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9E00F9" w14:textId="77777777" w:rsidR="007D3642" w:rsidRPr="007D3642" w:rsidRDefault="007D3642" w:rsidP="007D3642">
      <w:pPr>
        <w:spacing w:line="480" w:lineRule="auto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3642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41E95F5" w14:textId="24DF7369" w:rsidR="007D3642" w:rsidRDefault="007D3642" w:rsidP="007D364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3642">
        <w:rPr>
          <w:rFonts w:ascii="Times New Roman" w:hAnsi="Times New Roman" w:cs="Times New Roman"/>
          <w:b/>
          <w:bCs/>
          <w:sz w:val="24"/>
          <w:szCs w:val="24"/>
        </w:rPr>
        <w:t>For</w:t>
      </w:r>
    </w:p>
    <w:p w14:paraId="00DEED64" w14:textId="77777777" w:rsidR="007D3642" w:rsidRDefault="007D3642" w:rsidP="007D364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9F654" w14:textId="77777777" w:rsidR="007D3642" w:rsidRDefault="007D3642" w:rsidP="007D364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E100BC" w14:textId="77777777" w:rsidR="007D3642" w:rsidRPr="007D3642" w:rsidRDefault="007D3642" w:rsidP="007D364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E3E3CB" w14:textId="13FA4B11" w:rsidR="007D3642" w:rsidRPr="00C46CD0" w:rsidRDefault="007D3642" w:rsidP="007D3642">
      <w:pPr>
        <w:spacing w:line="480" w:lineRule="auto"/>
        <w:jc w:val="center"/>
        <w:rPr>
          <w:rFonts w:ascii="Times New Roman" w:eastAsia="Batang" w:hAnsi="Times New Roman" w:cs="Times New Roman"/>
          <w:b/>
          <w:bCs/>
          <w:sz w:val="24"/>
          <w:szCs w:val="24"/>
        </w:rPr>
      </w:pPr>
      <w:r>
        <w:rPr>
          <w:rFonts w:ascii="Times New Roman" w:eastAsia="Batang" w:hAnsi="Times New Roman" w:cs="Times New Roman"/>
          <w:b/>
          <w:bCs/>
          <w:sz w:val="24"/>
          <w:szCs w:val="24"/>
        </w:rPr>
        <w:t>Lower</w:t>
      </w:r>
      <w:r w:rsidRPr="00494844">
        <w:rPr>
          <w:rFonts w:ascii="Times New Roman" w:eastAsia="Batang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Batang" w:hAnsi="Times New Roman" w:cs="Times New Roman"/>
          <w:b/>
          <w:bCs/>
          <w:sz w:val="24"/>
          <w:szCs w:val="24"/>
        </w:rPr>
        <w:t>empathy for face mask wearers is not explained by observer’s reduced facial mimicry</w:t>
      </w:r>
    </w:p>
    <w:p w14:paraId="04A693AE" w14:textId="77777777" w:rsidR="007D3642" w:rsidRDefault="007D3642" w:rsidP="007D3642">
      <w:pPr>
        <w:pStyle w:val="NoSpacing"/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57C1EC8" w14:textId="77777777" w:rsidR="007D3642" w:rsidRDefault="007D3642" w:rsidP="007D3642">
      <w:pPr>
        <w:pStyle w:val="NoSpacing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5B58459" w14:textId="77777777" w:rsidR="007D3642" w:rsidRDefault="007D3642" w:rsidP="007D3642">
      <w:pPr>
        <w:pStyle w:val="NoSpacing"/>
        <w:rPr>
          <w:rFonts w:eastAsia="Times New Roman"/>
        </w:rPr>
      </w:pPr>
    </w:p>
    <w:p w14:paraId="1FA30BD2" w14:textId="77777777" w:rsidR="007D3642" w:rsidRPr="001B6EB9" w:rsidRDefault="007D3642" w:rsidP="007D3642">
      <w:pPr>
        <w:pStyle w:val="NoSpacing"/>
        <w:jc w:val="center"/>
        <w:rPr>
          <w:rFonts w:eastAsia="Times New Roman"/>
        </w:rPr>
      </w:pPr>
    </w:p>
    <w:p w14:paraId="4D0947B0" w14:textId="77777777" w:rsidR="007D3642" w:rsidRPr="001B6EB9" w:rsidRDefault="007D3642" w:rsidP="007D3642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1B6EB9">
        <w:rPr>
          <w:rFonts w:ascii="Times New Roman" w:eastAsia="Times New Roman" w:hAnsi="Times New Roman" w:cs="Times New Roman"/>
          <w:sz w:val="24"/>
          <w:szCs w:val="24"/>
        </w:rPr>
        <w:t>Sarah D. McCrack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B6EB9">
        <w:rPr>
          <w:rFonts w:ascii="Times New Roman" w:eastAsia="Times New Roman" w:hAnsi="Times New Roman" w:cs="Times New Roman"/>
          <w:sz w:val="24"/>
          <w:szCs w:val="24"/>
        </w:rPr>
        <w:t>and Jelena Ristic</w:t>
      </w:r>
    </w:p>
    <w:p w14:paraId="781000F4" w14:textId="77777777" w:rsidR="007D3642" w:rsidRPr="003A7E0A" w:rsidRDefault="007D3642" w:rsidP="007D3642">
      <w:pPr>
        <w:spacing w:line="48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A7E0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Department of Psychology, McGill University, Montreal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Quebec, </w:t>
      </w:r>
      <w:r w:rsidRPr="003A7E0A">
        <w:rPr>
          <w:rFonts w:ascii="Times New Roman" w:eastAsia="Times New Roman" w:hAnsi="Times New Roman" w:cs="Times New Roman"/>
          <w:i/>
          <w:iCs/>
          <w:sz w:val="24"/>
          <w:szCs w:val="24"/>
        </w:rPr>
        <w:t>Canada</w:t>
      </w:r>
    </w:p>
    <w:p w14:paraId="19017E90" w14:textId="77777777" w:rsidR="007D3642" w:rsidRPr="001B6EB9" w:rsidRDefault="007D3642" w:rsidP="007D364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611FC5" w14:textId="77777777" w:rsidR="007D3642" w:rsidRPr="001B6EB9" w:rsidRDefault="007D3642" w:rsidP="007D364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0CB104" w14:textId="77777777" w:rsidR="007D3642" w:rsidRDefault="007D3642" w:rsidP="007D364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E18136" w14:textId="77777777" w:rsidR="007D3642" w:rsidRDefault="007D3642" w:rsidP="007D364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26BF2B" w14:textId="77777777" w:rsidR="007D3642" w:rsidRPr="00D2504D" w:rsidRDefault="007D3642" w:rsidP="007D364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504D">
        <w:rPr>
          <w:rFonts w:ascii="Times New Roman" w:eastAsia="Times New Roman" w:hAnsi="Times New Roman" w:cs="Times New Roman"/>
          <w:sz w:val="24"/>
          <w:szCs w:val="24"/>
        </w:rPr>
        <w:t>Address correspondence to:</w:t>
      </w:r>
    </w:p>
    <w:p w14:paraId="3B80CA8F" w14:textId="77777777" w:rsidR="007D3642" w:rsidRPr="001B6EB9" w:rsidRDefault="007D3642" w:rsidP="007D3642">
      <w:pPr>
        <w:rPr>
          <w:rFonts w:ascii="Times New Roman" w:eastAsia="Times New Roman" w:hAnsi="Times New Roman" w:cs="Times New Roman"/>
          <w:sz w:val="24"/>
          <w:szCs w:val="24"/>
        </w:rPr>
      </w:pPr>
      <w:r w:rsidRPr="001B6EB9">
        <w:rPr>
          <w:rFonts w:ascii="Times New Roman" w:eastAsia="Times New Roman" w:hAnsi="Times New Roman" w:cs="Times New Roman"/>
          <w:sz w:val="24"/>
          <w:szCs w:val="24"/>
        </w:rPr>
        <w:t>Sarah McCrackin or Jelena Ristic</w:t>
      </w:r>
    </w:p>
    <w:p w14:paraId="56E7A631" w14:textId="77777777" w:rsidR="007D3642" w:rsidRPr="001B6EB9" w:rsidRDefault="007D3642" w:rsidP="007D3642">
      <w:pPr>
        <w:rPr>
          <w:rFonts w:ascii="Times New Roman" w:eastAsia="Times New Roman" w:hAnsi="Times New Roman" w:cs="Times New Roman"/>
          <w:sz w:val="24"/>
          <w:szCs w:val="24"/>
        </w:rPr>
      </w:pPr>
      <w:r w:rsidRPr="001B6EB9">
        <w:rPr>
          <w:rFonts w:ascii="Times New Roman" w:eastAsia="Times New Roman" w:hAnsi="Times New Roman" w:cs="Times New Roman"/>
          <w:sz w:val="24"/>
          <w:szCs w:val="24"/>
        </w:rPr>
        <w:t>Department of Psychology</w:t>
      </w:r>
    </w:p>
    <w:p w14:paraId="0FDF8244" w14:textId="77777777" w:rsidR="007D3642" w:rsidRPr="001B6EB9" w:rsidRDefault="007D3642" w:rsidP="007D3642">
      <w:pPr>
        <w:rPr>
          <w:rFonts w:ascii="Times New Roman" w:eastAsia="Times New Roman" w:hAnsi="Times New Roman" w:cs="Times New Roman"/>
          <w:sz w:val="24"/>
          <w:szCs w:val="24"/>
        </w:rPr>
      </w:pPr>
      <w:r w:rsidRPr="001B6EB9">
        <w:rPr>
          <w:rFonts w:ascii="Times New Roman" w:eastAsia="Times New Roman" w:hAnsi="Times New Roman" w:cs="Times New Roman"/>
          <w:sz w:val="24"/>
          <w:szCs w:val="24"/>
        </w:rPr>
        <w:t>McGill University</w:t>
      </w:r>
    </w:p>
    <w:p w14:paraId="0C9523BA" w14:textId="77777777" w:rsidR="007D3642" w:rsidRPr="001B6EB9" w:rsidRDefault="007D3642" w:rsidP="007D3642">
      <w:pPr>
        <w:rPr>
          <w:rFonts w:ascii="Times New Roman" w:eastAsia="Times New Roman" w:hAnsi="Times New Roman" w:cs="Times New Roman"/>
          <w:sz w:val="24"/>
          <w:szCs w:val="24"/>
        </w:rPr>
      </w:pPr>
      <w:r w:rsidRPr="001B6EB9">
        <w:rPr>
          <w:rFonts w:ascii="Times New Roman" w:eastAsia="Times New Roman" w:hAnsi="Times New Roman" w:cs="Times New Roman"/>
          <w:sz w:val="24"/>
          <w:szCs w:val="24"/>
        </w:rPr>
        <w:t>2001 McGill College Avenue</w:t>
      </w:r>
    </w:p>
    <w:p w14:paraId="508852D0" w14:textId="77777777" w:rsidR="007D3642" w:rsidRPr="001B6EB9" w:rsidRDefault="007D3642" w:rsidP="007D3642">
      <w:pPr>
        <w:rPr>
          <w:rFonts w:ascii="Times New Roman" w:eastAsia="Times New Roman" w:hAnsi="Times New Roman" w:cs="Times New Roman"/>
          <w:sz w:val="24"/>
          <w:szCs w:val="24"/>
        </w:rPr>
      </w:pPr>
      <w:r w:rsidRPr="001B6EB9">
        <w:rPr>
          <w:rFonts w:ascii="Times New Roman" w:eastAsia="Times New Roman" w:hAnsi="Times New Roman" w:cs="Times New Roman"/>
          <w:sz w:val="24"/>
          <w:szCs w:val="24"/>
        </w:rPr>
        <w:t>Montreal, Quebec</w:t>
      </w:r>
    </w:p>
    <w:p w14:paraId="18DDD0E7" w14:textId="77777777" w:rsidR="007D3642" w:rsidRPr="001B6EB9" w:rsidRDefault="007D3642" w:rsidP="007D3642">
      <w:pPr>
        <w:rPr>
          <w:rFonts w:ascii="Times New Roman" w:eastAsia="Times New Roman" w:hAnsi="Times New Roman" w:cs="Times New Roman"/>
          <w:sz w:val="24"/>
          <w:szCs w:val="24"/>
        </w:rPr>
      </w:pPr>
      <w:r w:rsidRPr="001B6EB9">
        <w:rPr>
          <w:rFonts w:ascii="Times New Roman" w:eastAsia="Times New Roman" w:hAnsi="Times New Roman" w:cs="Times New Roman"/>
          <w:sz w:val="24"/>
          <w:szCs w:val="24"/>
        </w:rPr>
        <w:t>H3A 1G1</w:t>
      </w:r>
    </w:p>
    <w:p w14:paraId="10A3F182" w14:textId="77777777" w:rsidR="007D3642" w:rsidRPr="001B6EB9" w:rsidRDefault="007D3642" w:rsidP="007D3642">
      <w:pPr>
        <w:rPr>
          <w:rFonts w:ascii="Times New Roman" w:eastAsia="Times New Roman" w:hAnsi="Times New Roman" w:cs="Times New Roman"/>
          <w:sz w:val="24"/>
          <w:szCs w:val="24"/>
        </w:rPr>
      </w:pPr>
      <w:r w:rsidRPr="001B6EB9">
        <w:rPr>
          <w:rFonts w:ascii="Times New Roman" w:eastAsia="Times New Roman" w:hAnsi="Times New Roman" w:cs="Times New Roman"/>
          <w:sz w:val="24"/>
          <w:szCs w:val="24"/>
        </w:rPr>
        <w:t>Canada</w:t>
      </w:r>
    </w:p>
    <w:p w14:paraId="7C74B58E" w14:textId="77777777" w:rsidR="007D3642" w:rsidRPr="001B6EB9" w:rsidRDefault="007D3642" w:rsidP="007D364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6604AB" w14:textId="77777777" w:rsidR="007D3642" w:rsidRPr="001B6EB9" w:rsidRDefault="007D3642" w:rsidP="007D3642">
      <w:pPr>
        <w:rPr>
          <w:rFonts w:ascii="Times New Roman" w:eastAsia="Times New Roman" w:hAnsi="Times New Roman" w:cs="Times New Roman"/>
          <w:sz w:val="24"/>
          <w:szCs w:val="24"/>
        </w:rPr>
      </w:pPr>
      <w:r w:rsidRPr="001B6EB9">
        <w:rPr>
          <w:rFonts w:ascii="Times New Roman" w:eastAsia="Times New Roman" w:hAnsi="Times New Roman" w:cs="Times New Roman"/>
          <w:sz w:val="24"/>
          <w:szCs w:val="24"/>
        </w:rPr>
        <w:t xml:space="preserve">Sarah McCrackin e-mail: </w:t>
      </w:r>
      <w:hyperlink r:id="rId8" w:history="1">
        <w:r w:rsidRPr="007C19E5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sarah.mccrackin@mail.mcgill.ca</w:t>
        </w:r>
      </w:hyperlink>
    </w:p>
    <w:p w14:paraId="78CDE62A" w14:textId="77777777" w:rsidR="007D3642" w:rsidRPr="004212C3" w:rsidRDefault="007D3642" w:rsidP="007D3642">
      <w:pPr>
        <w:rPr>
          <w:rFonts w:ascii="Times New Roman" w:eastAsia="Times New Roman" w:hAnsi="Times New Roman" w:cs="Times New Roman"/>
          <w:sz w:val="24"/>
          <w:szCs w:val="24"/>
        </w:rPr>
      </w:pPr>
      <w:r w:rsidRPr="001B6EB9">
        <w:rPr>
          <w:rFonts w:ascii="Times New Roman" w:eastAsia="Times New Roman" w:hAnsi="Times New Roman" w:cs="Times New Roman"/>
          <w:sz w:val="24"/>
          <w:szCs w:val="24"/>
        </w:rPr>
        <w:t xml:space="preserve">Jelena Ristic email: </w:t>
      </w:r>
      <w:hyperlink r:id="rId9" w:history="1">
        <w:r w:rsidRPr="007C19E5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jelena.ristic@mcgill.ca</w:t>
        </w:r>
      </w:hyperlink>
    </w:p>
    <w:p w14:paraId="68ED1297" w14:textId="77777777" w:rsidR="007D3642" w:rsidRDefault="007D3642" w:rsidP="00AF3168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06B9041" w14:textId="590CC973" w:rsidR="00DE3C21" w:rsidRPr="002415E2" w:rsidRDefault="00DE3C21" w:rsidP="00AF3168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415E2">
        <w:rPr>
          <w:rFonts w:ascii="Times New Roman" w:hAnsi="Times New Roman" w:cs="Times New Roman"/>
          <w:b/>
          <w:bCs/>
          <w:sz w:val="32"/>
          <w:szCs w:val="32"/>
        </w:rPr>
        <w:lastRenderedPageBreak/>
        <w:t>Experiment 1</w:t>
      </w:r>
    </w:p>
    <w:p w14:paraId="6D4EFB3C" w14:textId="534BD45D" w:rsidR="00431AFC" w:rsidRPr="002415E2" w:rsidRDefault="00431AFC" w:rsidP="00AF3168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2415E2">
        <w:rPr>
          <w:rFonts w:ascii="Times New Roman" w:hAnsi="Times New Roman" w:cs="Times New Roman"/>
          <w:b/>
          <w:bCs/>
          <w:sz w:val="28"/>
          <w:szCs w:val="28"/>
        </w:rPr>
        <w:t xml:space="preserve">Valence Ratings </w:t>
      </w:r>
    </w:p>
    <w:p w14:paraId="421E99BD" w14:textId="3F372E82" w:rsidR="00DE3C21" w:rsidRDefault="00DE3C21" w:rsidP="00AF3168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AF3168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plots the mean ratings for Valence as a function of Emotion, Mask, and Mimicry.</w:t>
      </w:r>
      <w:r w:rsidR="008F4063" w:rsidRPr="008F4063">
        <w:rPr>
          <w:rFonts w:ascii="Times New Roman" w:hAnsi="Times New Roman" w:cs="Times New Roman"/>
          <w:sz w:val="24"/>
          <w:szCs w:val="24"/>
        </w:rPr>
        <w:t xml:space="preserve"> </w:t>
      </w:r>
      <w:r w:rsidR="008F4063">
        <w:rPr>
          <w:rFonts w:ascii="Times New Roman" w:hAnsi="Times New Roman" w:cs="Times New Roman"/>
          <w:sz w:val="24"/>
          <w:szCs w:val="24"/>
        </w:rPr>
        <w:t xml:space="preserve">The results for Valence mirrored those for Empathy, supporting the main measure and manipulation of emotion. </w:t>
      </w:r>
    </w:p>
    <w:p w14:paraId="4FBEA645" w14:textId="4869DB74" w:rsidR="00AF3168" w:rsidRDefault="00AF3168" w:rsidP="00DC151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718F21" wp14:editId="4E34D623">
            <wp:extent cx="4045538" cy="3017520"/>
            <wp:effectExtent l="0" t="0" r="0" b="0"/>
            <wp:docPr id="122320569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9"/>
                    <a:stretch/>
                  </pic:blipFill>
                  <pic:spPr bwMode="auto">
                    <a:xfrm>
                      <a:off x="0" y="0"/>
                      <a:ext cx="4045538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E6E15D" w14:textId="11641B94" w:rsidR="00AF3168" w:rsidRPr="00684CA6" w:rsidRDefault="00AF3168" w:rsidP="00AF3168">
      <w:pPr>
        <w:pStyle w:val="NoSpacing1"/>
        <w:jc w:val="both"/>
        <w:rPr>
          <w:rFonts w:ascii="Calibri" w:hAnsi="Calibri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684CA6">
        <w:rPr>
          <w:rFonts w:ascii="Times New Roman" w:hAnsi="Times New Roman" w:cs="Times New Roman"/>
          <w:sz w:val="24"/>
          <w:szCs w:val="24"/>
        </w:rPr>
        <w:t xml:space="preserve">Mean </w:t>
      </w:r>
      <w:r>
        <w:rPr>
          <w:rFonts w:ascii="Times New Roman" w:hAnsi="Times New Roman" w:cs="Times New Roman"/>
          <w:sz w:val="24"/>
          <w:szCs w:val="24"/>
        </w:rPr>
        <w:t>valence</w:t>
      </w:r>
      <w:r w:rsidRPr="00684CA6">
        <w:rPr>
          <w:rFonts w:ascii="Times New Roman" w:hAnsi="Times New Roman" w:cs="Times New Roman"/>
          <w:sz w:val="24"/>
          <w:szCs w:val="24"/>
        </w:rPr>
        <w:t xml:space="preserve"> </w:t>
      </w:r>
      <w:r w:rsidR="00CC53DE">
        <w:rPr>
          <w:rFonts w:ascii="Times New Roman" w:hAnsi="Times New Roman" w:cs="Times New Roman"/>
          <w:sz w:val="24"/>
          <w:szCs w:val="24"/>
        </w:rPr>
        <w:t xml:space="preserve">ratings </w:t>
      </w:r>
      <w:r w:rsidRPr="00684CA6">
        <w:rPr>
          <w:rFonts w:ascii="Times New Roman" w:hAnsi="Times New Roman" w:cs="Times New Roman"/>
          <w:sz w:val="24"/>
          <w:szCs w:val="24"/>
        </w:rPr>
        <w:t>as a function of Mask, Emotion, and Mimicry</w:t>
      </w:r>
      <w:r w:rsidR="00CC53DE">
        <w:rPr>
          <w:rFonts w:ascii="Times New Roman" w:hAnsi="Times New Roman" w:cs="Times New Roman"/>
          <w:sz w:val="24"/>
          <w:szCs w:val="24"/>
        </w:rPr>
        <w:t>. E</w:t>
      </w:r>
      <w:r w:rsidRPr="00684CA6">
        <w:rPr>
          <w:rFonts w:ascii="Times New Roman" w:hAnsi="Times New Roman" w:cs="Times New Roman"/>
          <w:sz w:val="24"/>
          <w:szCs w:val="24"/>
        </w:rPr>
        <w:t xml:space="preserve">rror bars </w:t>
      </w:r>
      <w:r w:rsidR="00F36649">
        <w:rPr>
          <w:rFonts w:ascii="Times New Roman" w:hAnsi="Times New Roman" w:cs="Times New Roman"/>
          <w:sz w:val="24"/>
          <w:szCs w:val="24"/>
        </w:rPr>
        <w:t>represent the</w:t>
      </w:r>
      <w:r w:rsidR="00CC53DE" w:rsidRPr="00684CA6">
        <w:rPr>
          <w:rFonts w:ascii="Times New Roman" w:hAnsi="Times New Roman" w:cs="Times New Roman"/>
          <w:sz w:val="24"/>
          <w:szCs w:val="24"/>
        </w:rPr>
        <w:t xml:space="preserve"> </w:t>
      </w:r>
      <w:r w:rsidRPr="00684CA6">
        <w:rPr>
          <w:rFonts w:ascii="Times New Roman" w:hAnsi="Times New Roman" w:cs="Times New Roman"/>
          <w:sz w:val="24"/>
          <w:szCs w:val="24"/>
        </w:rPr>
        <w:t>standard error of the mean.</w:t>
      </w:r>
    </w:p>
    <w:p w14:paraId="50A11043" w14:textId="77777777" w:rsidR="00AF3168" w:rsidRDefault="00AF3168" w:rsidP="00AF3168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135E482C" w14:textId="55ABE223" w:rsidR="00DE3C21" w:rsidRPr="00E440E8" w:rsidRDefault="00DE3C21" w:rsidP="00AF3168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was a reliable main effect of Emotion </w:t>
      </w:r>
      <w:r w:rsidRPr="00AE3F0B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AE3F0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E3F0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E3F0B">
        <w:rPr>
          <w:rFonts w:ascii="Times New Roman" w:hAnsi="Times New Roman" w:cs="Times New Roman"/>
          <w:sz w:val="24"/>
          <w:szCs w:val="24"/>
        </w:rPr>
        <w:t xml:space="preserve">1, 69) = 265.05, </w:t>
      </w:r>
      <w:r w:rsidRPr="00AE3F0B">
        <w:rPr>
          <w:rFonts w:ascii="Times New Roman" w:hAnsi="Times New Roman" w:cs="Times New Roman"/>
          <w:i/>
          <w:iCs/>
          <w:sz w:val="24"/>
          <w:szCs w:val="24"/>
        </w:rPr>
        <w:t>MSE</w:t>
      </w:r>
      <w:r w:rsidRPr="00AE3F0B">
        <w:rPr>
          <w:rFonts w:ascii="Times New Roman" w:hAnsi="Times New Roman" w:cs="Times New Roman"/>
          <w:sz w:val="24"/>
          <w:szCs w:val="24"/>
        </w:rPr>
        <w:t xml:space="preserve"> = 3.79, </w:t>
      </w:r>
      <w:r w:rsidRPr="00AE3F0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E3F0B">
        <w:rPr>
          <w:rFonts w:ascii="Times New Roman" w:hAnsi="Times New Roman" w:cs="Times New Roman"/>
          <w:sz w:val="24"/>
          <w:szCs w:val="24"/>
        </w:rPr>
        <w:t xml:space="preserve"> &lt;.001, </w:t>
      </w:r>
      <w:r w:rsidRPr="00AE3F0B">
        <w:rPr>
          <w:rFonts w:ascii="Times New Roman" w:hAnsi="Times New Roman" w:cs="Times New Roman"/>
          <w:i/>
          <w:iCs/>
          <w:sz w:val="24"/>
          <w:szCs w:val="24"/>
        </w:rPr>
        <w:t>ηp²</w:t>
      </w:r>
      <w:r w:rsidRPr="00AE3F0B">
        <w:rPr>
          <w:rFonts w:ascii="Times New Roman" w:hAnsi="Times New Roman" w:cs="Times New Roman"/>
          <w:sz w:val="24"/>
          <w:szCs w:val="24"/>
        </w:rPr>
        <w:t xml:space="preserve"> = .79)</w:t>
      </w:r>
      <w:r>
        <w:rPr>
          <w:rFonts w:ascii="Times New Roman" w:hAnsi="Times New Roman" w:cs="Times New Roman"/>
          <w:sz w:val="24"/>
          <w:szCs w:val="24"/>
        </w:rPr>
        <w:t xml:space="preserve"> with more positive valence reported in the happy than neutral condition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.001). A main effect of Mask </w:t>
      </w:r>
      <w:r w:rsidRPr="00CC6448">
        <w:rPr>
          <w:rFonts w:ascii="Times New Roman" w:hAnsi="Times New Roman" w:cs="Times New Roman"/>
          <w:sz w:val="24"/>
          <w:szCs w:val="24"/>
        </w:rPr>
        <w:t>(</w:t>
      </w:r>
      <w:r w:rsidRPr="00CC644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CC6448">
        <w:rPr>
          <w:rFonts w:ascii="Times New Roman" w:hAnsi="Times New Roman" w:cs="Times New Roman"/>
          <w:sz w:val="24"/>
          <w:szCs w:val="24"/>
        </w:rPr>
        <w:t xml:space="preserve">(1.31, 90.66) = 4.48, </w:t>
      </w:r>
      <w:r w:rsidRPr="00CC6448">
        <w:rPr>
          <w:rFonts w:ascii="Times New Roman" w:hAnsi="Times New Roman" w:cs="Times New Roman"/>
          <w:i/>
          <w:iCs/>
          <w:sz w:val="24"/>
          <w:szCs w:val="24"/>
        </w:rPr>
        <w:t>MSE</w:t>
      </w:r>
      <w:r w:rsidRPr="00CC6448">
        <w:rPr>
          <w:rFonts w:ascii="Times New Roman" w:hAnsi="Times New Roman" w:cs="Times New Roman"/>
          <w:sz w:val="24"/>
          <w:szCs w:val="24"/>
        </w:rPr>
        <w:t xml:space="preserve"> = .38, </w:t>
      </w:r>
      <w:r w:rsidRPr="00CC644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C6448">
        <w:rPr>
          <w:rFonts w:ascii="Times New Roman" w:hAnsi="Times New Roman" w:cs="Times New Roman"/>
          <w:sz w:val="24"/>
          <w:szCs w:val="24"/>
        </w:rPr>
        <w:t xml:space="preserve"> =.013, </w:t>
      </w:r>
      <w:r w:rsidRPr="00CC6448">
        <w:rPr>
          <w:rFonts w:ascii="Times New Roman" w:hAnsi="Times New Roman" w:cs="Times New Roman"/>
          <w:i/>
          <w:iCs/>
          <w:sz w:val="24"/>
          <w:szCs w:val="24"/>
        </w:rPr>
        <w:t>ηp²</w:t>
      </w:r>
      <w:r w:rsidRPr="00CC6448">
        <w:rPr>
          <w:rFonts w:ascii="Times New Roman" w:hAnsi="Times New Roman" w:cs="Times New Roman"/>
          <w:sz w:val="24"/>
          <w:szCs w:val="24"/>
        </w:rPr>
        <w:t xml:space="preserve"> = .061)</w:t>
      </w:r>
      <w:r>
        <w:rPr>
          <w:rFonts w:ascii="Times New Roman" w:hAnsi="Times New Roman" w:cs="Times New Roman"/>
          <w:sz w:val="24"/>
          <w:szCs w:val="24"/>
        </w:rPr>
        <w:t xml:space="preserve"> and a Mask x Emotion interaction, </w:t>
      </w:r>
      <w:r w:rsidRPr="00AE3F0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E3F0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E3F0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38</w:t>
      </w:r>
      <w:r w:rsidRPr="00AE3F0B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18.04</w:t>
      </w:r>
      <w:r w:rsidRPr="00AE3F0B">
        <w:rPr>
          <w:rFonts w:ascii="Times New Roman" w:hAnsi="Times New Roman" w:cs="Times New Roman"/>
          <w:sz w:val="24"/>
          <w:szCs w:val="24"/>
        </w:rPr>
        <w:t xml:space="preserve">, </w:t>
      </w:r>
      <w:r w:rsidRPr="00AE3F0B">
        <w:rPr>
          <w:rFonts w:ascii="Times New Roman" w:hAnsi="Times New Roman" w:cs="Times New Roman"/>
          <w:i/>
          <w:iCs/>
          <w:sz w:val="24"/>
          <w:szCs w:val="24"/>
        </w:rPr>
        <w:t>MSE</w:t>
      </w:r>
      <w:r w:rsidRPr="00AE3F0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.15</w:t>
      </w:r>
      <w:r w:rsidRPr="00AE3F0B">
        <w:rPr>
          <w:rFonts w:ascii="Times New Roman" w:hAnsi="Times New Roman" w:cs="Times New Roman"/>
          <w:sz w:val="24"/>
          <w:szCs w:val="24"/>
        </w:rPr>
        <w:t xml:space="preserve">, </w:t>
      </w:r>
      <w:r w:rsidRPr="00AE3F0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E3F0B">
        <w:rPr>
          <w:rFonts w:ascii="Times New Roman" w:hAnsi="Times New Roman" w:cs="Times New Roman"/>
          <w:sz w:val="24"/>
          <w:szCs w:val="24"/>
        </w:rPr>
        <w:t xml:space="preserve"> &lt;.001, </w:t>
      </w:r>
      <w:r w:rsidRPr="00AE3F0B">
        <w:rPr>
          <w:rFonts w:ascii="Times New Roman" w:hAnsi="Times New Roman" w:cs="Times New Roman"/>
          <w:i/>
          <w:iCs/>
          <w:sz w:val="24"/>
          <w:szCs w:val="24"/>
        </w:rPr>
        <w:t>ηp²</w:t>
      </w:r>
      <w:r w:rsidRPr="00AE3F0B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 xml:space="preserve">21, supported </w:t>
      </w:r>
      <w:r w:rsidRPr="00E440E8">
        <w:rPr>
          <w:rFonts w:ascii="Times New Roman" w:hAnsi="Times New Roman" w:cs="Times New Roman"/>
          <w:sz w:val="24"/>
          <w:szCs w:val="24"/>
        </w:rPr>
        <w:t>reliable effects of masks on both happy (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E440E8">
        <w:rPr>
          <w:rFonts w:ascii="Times New Roman" w:hAnsi="Times New Roman" w:cs="Times New Roman"/>
          <w:sz w:val="24"/>
          <w:szCs w:val="24"/>
        </w:rPr>
        <w:t xml:space="preserve">(1.50,103.22) = 9.49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MSE</w:t>
      </w:r>
      <w:r w:rsidRPr="00E440E8">
        <w:rPr>
          <w:rFonts w:ascii="Times New Roman" w:hAnsi="Times New Roman" w:cs="Times New Roman"/>
          <w:sz w:val="24"/>
          <w:szCs w:val="24"/>
        </w:rPr>
        <w:t xml:space="preserve"> = .22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hAnsi="Times New Roman" w:cs="Times New Roman"/>
          <w:sz w:val="24"/>
          <w:szCs w:val="24"/>
        </w:rPr>
        <w:t xml:space="preserve"> &lt;.001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ηp²</w:t>
      </w:r>
      <w:r w:rsidRPr="00E440E8">
        <w:rPr>
          <w:rFonts w:ascii="Times New Roman" w:hAnsi="Times New Roman" w:cs="Times New Roman"/>
          <w:sz w:val="24"/>
          <w:szCs w:val="24"/>
        </w:rPr>
        <w:t xml:space="preserve"> = .12) and neutral (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E440E8">
        <w:rPr>
          <w:rFonts w:ascii="Times New Roman" w:hAnsi="Times New Roman" w:cs="Times New Roman"/>
          <w:sz w:val="24"/>
          <w:szCs w:val="24"/>
        </w:rPr>
        <w:t xml:space="preserve">(2, 138) = 9.27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MSE</w:t>
      </w:r>
      <w:r w:rsidRPr="00E440E8">
        <w:rPr>
          <w:rFonts w:ascii="Times New Roman" w:hAnsi="Times New Roman" w:cs="Times New Roman"/>
          <w:sz w:val="24"/>
          <w:szCs w:val="24"/>
        </w:rPr>
        <w:t xml:space="preserve"> = .034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hAnsi="Times New Roman" w:cs="Times New Roman"/>
          <w:sz w:val="24"/>
          <w:szCs w:val="24"/>
        </w:rPr>
        <w:t xml:space="preserve"> &lt;.001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ηp²</w:t>
      </w:r>
      <w:r w:rsidRPr="00E440E8">
        <w:rPr>
          <w:rFonts w:ascii="Times New Roman" w:hAnsi="Times New Roman" w:cs="Times New Roman"/>
          <w:sz w:val="24"/>
          <w:szCs w:val="24"/>
        </w:rPr>
        <w:t xml:space="preserve"> = .12) trials, replicating our previous findings (McCrackin et al. 2022b). In the happy condition, participants reported more positive valence in response to </w:t>
      </w:r>
      <w:r w:rsidR="007D3642" w:rsidRPr="00E440E8">
        <w:rPr>
          <w:rFonts w:ascii="Times New Roman" w:hAnsi="Times New Roman" w:cs="Times New Roman"/>
          <w:sz w:val="24"/>
          <w:szCs w:val="24"/>
        </w:rPr>
        <w:t xml:space="preserve">face </w:t>
      </w:r>
      <w:r w:rsidR="007D3642" w:rsidRPr="00E440E8">
        <w:rPr>
          <w:rFonts w:ascii="Times New Roman" w:hAnsi="Times New Roman" w:cs="Times New Roman"/>
          <w:sz w:val="24"/>
          <w:szCs w:val="24"/>
        </w:rPr>
        <w:lastRenderedPageBreak/>
        <w:t>stimuli</w:t>
      </w:r>
      <w:r w:rsidRPr="00E440E8">
        <w:rPr>
          <w:rFonts w:ascii="Times New Roman" w:hAnsi="Times New Roman" w:cs="Times New Roman"/>
          <w:sz w:val="24"/>
          <w:szCs w:val="24"/>
        </w:rPr>
        <w:t xml:space="preserve"> wearing no masks compared to </w:t>
      </w:r>
      <w:r w:rsidR="007D3642" w:rsidRPr="00E440E8">
        <w:rPr>
          <w:rFonts w:ascii="Times New Roman" w:hAnsi="Times New Roman" w:cs="Times New Roman"/>
          <w:sz w:val="24"/>
          <w:szCs w:val="24"/>
        </w:rPr>
        <w:t>face</w:t>
      </w:r>
      <w:r w:rsidRPr="00E440E8">
        <w:rPr>
          <w:rFonts w:ascii="Times New Roman" w:hAnsi="Times New Roman" w:cs="Times New Roman"/>
          <w:sz w:val="24"/>
          <w:szCs w:val="24"/>
        </w:rPr>
        <w:t xml:space="preserve"> </w:t>
      </w:r>
      <w:r w:rsidR="007D3642" w:rsidRPr="00E440E8">
        <w:rPr>
          <w:rFonts w:ascii="Times New Roman" w:hAnsi="Times New Roman" w:cs="Times New Roman"/>
          <w:sz w:val="24"/>
          <w:szCs w:val="24"/>
        </w:rPr>
        <w:t xml:space="preserve">stimuli </w:t>
      </w:r>
      <w:r w:rsidRPr="00E440E8">
        <w:rPr>
          <w:rFonts w:ascii="Times New Roman" w:hAnsi="Times New Roman" w:cs="Times New Roman"/>
          <w:sz w:val="24"/>
          <w:szCs w:val="24"/>
        </w:rPr>
        <w:t>wearing opaque masks (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hAnsi="Times New Roman" w:cs="Times New Roman"/>
          <w:sz w:val="24"/>
          <w:szCs w:val="24"/>
        </w:rPr>
        <w:t xml:space="preserve">&lt;.001). While participants also reported more positive valence for </w:t>
      </w:r>
      <w:r w:rsidR="007D3642" w:rsidRPr="00E440E8">
        <w:rPr>
          <w:rFonts w:ascii="Times New Roman" w:hAnsi="Times New Roman" w:cs="Times New Roman"/>
          <w:sz w:val="24"/>
          <w:szCs w:val="24"/>
        </w:rPr>
        <w:t xml:space="preserve">faces </w:t>
      </w:r>
      <w:r w:rsidRPr="00E440E8">
        <w:rPr>
          <w:rFonts w:ascii="Times New Roman" w:hAnsi="Times New Roman" w:cs="Times New Roman"/>
          <w:sz w:val="24"/>
          <w:szCs w:val="24"/>
        </w:rPr>
        <w:t>wearing no masks compared to clear masks, the contrast did not survive the Bonferroni correction (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hAnsi="Times New Roman" w:cs="Times New Roman"/>
          <w:sz w:val="24"/>
          <w:szCs w:val="24"/>
        </w:rPr>
        <w:t xml:space="preserve">=.065, uncorrected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p=.</w:t>
      </w:r>
      <w:r w:rsidRPr="00E440E8">
        <w:rPr>
          <w:rFonts w:ascii="Times New Roman" w:hAnsi="Times New Roman" w:cs="Times New Roman"/>
          <w:sz w:val="24"/>
          <w:szCs w:val="24"/>
        </w:rPr>
        <w:t xml:space="preserve">022). In the neutral condition, participants reported more positive valence for </w:t>
      </w:r>
      <w:r w:rsidR="007D3642" w:rsidRPr="00E440E8">
        <w:rPr>
          <w:rFonts w:ascii="Times New Roman" w:hAnsi="Times New Roman" w:cs="Times New Roman"/>
          <w:sz w:val="24"/>
          <w:szCs w:val="24"/>
        </w:rPr>
        <w:t xml:space="preserve">faces </w:t>
      </w:r>
      <w:r w:rsidRPr="00E440E8">
        <w:rPr>
          <w:rFonts w:ascii="Times New Roman" w:hAnsi="Times New Roman" w:cs="Times New Roman"/>
          <w:sz w:val="24"/>
          <w:szCs w:val="24"/>
        </w:rPr>
        <w:t>wearing opaque masks compared to those wearing clear (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hAnsi="Times New Roman" w:cs="Times New Roman"/>
          <w:sz w:val="24"/>
          <w:szCs w:val="24"/>
        </w:rPr>
        <w:t>&lt;.001) or no masks (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hAnsi="Times New Roman" w:cs="Times New Roman"/>
          <w:sz w:val="24"/>
          <w:szCs w:val="24"/>
        </w:rPr>
        <w:t>=.009), which did not differ (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hAnsi="Times New Roman" w:cs="Times New Roman"/>
          <w:sz w:val="24"/>
          <w:szCs w:val="24"/>
        </w:rPr>
        <w:t xml:space="preserve">=.79). </w:t>
      </w:r>
    </w:p>
    <w:p w14:paraId="383964B6" w14:textId="5A6A93E6" w:rsidR="00863F33" w:rsidRPr="00E440E8" w:rsidRDefault="00DE3C21" w:rsidP="00A364B2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440E8">
        <w:rPr>
          <w:rFonts w:ascii="Times New Roman" w:hAnsi="Times New Roman" w:cs="Times New Roman"/>
          <w:sz w:val="24"/>
          <w:szCs w:val="24"/>
        </w:rPr>
        <w:t>There was also a main effect of Mimicry</w:t>
      </w:r>
      <w:r w:rsidR="007D3642" w:rsidRPr="00E440E8">
        <w:rPr>
          <w:rFonts w:ascii="Times New Roman" w:hAnsi="Times New Roman" w:cs="Times New Roman"/>
          <w:sz w:val="24"/>
          <w:szCs w:val="24"/>
        </w:rPr>
        <w:t xml:space="preserve"> </w:t>
      </w:r>
      <w:r w:rsidRPr="00E440E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440E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E440E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440E8">
        <w:rPr>
          <w:rFonts w:ascii="Times New Roman" w:hAnsi="Times New Roman" w:cs="Times New Roman"/>
          <w:sz w:val="24"/>
          <w:szCs w:val="24"/>
        </w:rPr>
        <w:t xml:space="preserve">1,69) = 4.69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MSE</w:t>
      </w:r>
      <w:r w:rsidRPr="00E440E8">
        <w:rPr>
          <w:rFonts w:ascii="Times New Roman" w:hAnsi="Times New Roman" w:cs="Times New Roman"/>
          <w:sz w:val="24"/>
          <w:szCs w:val="24"/>
        </w:rPr>
        <w:t xml:space="preserve"> = .12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hAnsi="Times New Roman" w:cs="Times New Roman"/>
          <w:sz w:val="24"/>
          <w:szCs w:val="24"/>
        </w:rPr>
        <w:t xml:space="preserve"> =.034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ηp²</w:t>
      </w:r>
      <w:r w:rsidRPr="00E440E8">
        <w:rPr>
          <w:rFonts w:ascii="Times New Roman" w:hAnsi="Times New Roman" w:cs="Times New Roman"/>
          <w:sz w:val="24"/>
          <w:szCs w:val="24"/>
        </w:rPr>
        <w:t xml:space="preserve"> = .06). Participants reported more positive valence towards </w:t>
      </w:r>
      <w:r w:rsidR="007D3642" w:rsidRPr="00E440E8">
        <w:rPr>
          <w:rFonts w:ascii="Times New Roman" w:hAnsi="Times New Roman" w:cs="Times New Roman"/>
          <w:sz w:val="24"/>
          <w:szCs w:val="24"/>
        </w:rPr>
        <w:t xml:space="preserve">faces </w:t>
      </w:r>
      <w:r w:rsidRPr="00E440E8">
        <w:rPr>
          <w:rFonts w:ascii="Times New Roman" w:hAnsi="Times New Roman" w:cs="Times New Roman"/>
          <w:sz w:val="24"/>
          <w:szCs w:val="24"/>
        </w:rPr>
        <w:t xml:space="preserve">in the Spontaneous Mimicry than in the No Mimicry condition. Once again, and critically, no interactions between Mimicry, Mask, and Emotion were found (Mask x Mimicry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E440E8">
        <w:rPr>
          <w:rFonts w:ascii="Times New Roman" w:hAnsi="Times New Roman" w:cs="Times New Roman"/>
          <w:sz w:val="24"/>
          <w:szCs w:val="24"/>
        </w:rPr>
        <w:t xml:space="preserve">(2, 138) = 1.13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MSE</w:t>
      </w:r>
      <w:r w:rsidRPr="00E440E8">
        <w:rPr>
          <w:rFonts w:ascii="Times New Roman" w:hAnsi="Times New Roman" w:cs="Times New Roman"/>
          <w:sz w:val="24"/>
          <w:szCs w:val="24"/>
        </w:rPr>
        <w:t xml:space="preserve"> = .037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hAnsi="Times New Roman" w:cs="Times New Roman"/>
          <w:sz w:val="24"/>
          <w:szCs w:val="24"/>
        </w:rPr>
        <w:t xml:space="preserve"> =.33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ηp²</w:t>
      </w:r>
      <w:r w:rsidRPr="00E440E8">
        <w:rPr>
          <w:rFonts w:ascii="Times New Roman" w:hAnsi="Times New Roman" w:cs="Times New Roman"/>
          <w:sz w:val="24"/>
          <w:szCs w:val="24"/>
        </w:rPr>
        <w:t xml:space="preserve"> = .016, Emotion x Mask x Mimicry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E440E8">
        <w:rPr>
          <w:rFonts w:ascii="Times New Roman" w:hAnsi="Times New Roman" w:cs="Times New Roman"/>
          <w:sz w:val="24"/>
          <w:szCs w:val="24"/>
        </w:rPr>
        <w:t xml:space="preserve">(2, 138) = 1.33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MSE</w:t>
      </w:r>
      <w:r w:rsidRPr="00E440E8">
        <w:rPr>
          <w:rFonts w:ascii="Times New Roman" w:hAnsi="Times New Roman" w:cs="Times New Roman"/>
          <w:sz w:val="24"/>
          <w:szCs w:val="24"/>
        </w:rPr>
        <w:t xml:space="preserve"> = .038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hAnsi="Times New Roman" w:cs="Times New Roman"/>
          <w:sz w:val="24"/>
          <w:szCs w:val="24"/>
        </w:rPr>
        <w:t xml:space="preserve"> =.27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ηp²</w:t>
      </w:r>
      <w:r w:rsidRPr="00E440E8">
        <w:rPr>
          <w:rFonts w:ascii="Times New Roman" w:hAnsi="Times New Roman" w:cs="Times New Roman"/>
          <w:sz w:val="24"/>
          <w:szCs w:val="24"/>
        </w:rPr>
        <w:t xml:space="preserve"> = .019; Emotion x Mimicry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E440E8">
        <w:rPr>
          <w:rFonts w:ascii="Times New Roman" w:hAnsi="Times New Roman" w:cs="Times New Roman"/>
          <w:sz w:val="24"/>
          <w:szCs w:val="24"/>
        </w:rPr>
        <w:t xml:space="preserve">(1,69) = .17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MSE</w:t>
      </w:r>
      <w:r w:rsidRPr="00E440E8">
        <w:rPr>
          <w:rFonts w:ascii="Times New Roman" w:hAnsi="Times New Roman" w:cs="Times New Roman"/>
          <w:sz w:val="24"/>
          <w:szCs w:val="24"/>
        </w:rPr>
        <w:t xml:space="preserve"> = .10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hAnsi="Times New Roman" w:cs="Times New Roman"/>
          <w:sz w:val="24"/>
          <w:szCs w:val="24"/>
        </w:rPr>
        <w:t xml:space="preserve"> =.69, </w:t>
      </w:r>
      <w:r w:rsidRPr="00E440E8">
        <w:rPr>
          <w:rFonts w:ascii="Times New Roman" w:hAnsi="Times New Roman" w:cs="Times New Roman"/>
          <w:i/>
          <w:iCs/>
          <w:sz w:val="24"/>
          <w:szCs w:val="24"/>
        </w:rPr>
        <w:t>ηp²</w:t>
      </w:r>
      <w:r w:rsidRPr="00E440E8">
        <w:rPr>
          <w:rFonts w:ascii="Times New Roman" w:hAnsi="Times New Roman" w:cs="Times New Roman"/>
          <w:sz w:val="24"/>
          <w:szCs w:val="24"/>
        </w:rPr>
        <w:t xml:space="preserve"> = .002).</w:t>
      </w:r>
    </w:p>
    <w:p w14:paraId="5F0C89BF" w14:textId="77777777" w:rsidR="00A364B2" w:rsidRPr="00E440E8" w:rsidRDefault="00A364B2" w:rsidP="00A364B2">
      <w:pPr>
        <w:spacing w:after="200" w:line="480" w:lineRule="auto"/>
        <w:ind w:firstLine="720"/>
        <w:jc w:val="both"/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</w:pPr>
      <w:r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Thus, while observers rated their shared valence as less positive when individuals wore masks, and more positive during the Spontaneous Mimicry condition, the mimicry condition did not modulate the mask effect.   </w:t>
      </w:r>
    </w:p>
    <w:p w14:paraId="2BEDA54F" w14:textId="63C806B6" w:rsidR="00863F33" w:rsidRPr="00E440E8" w:rsidRDefault="00863F33" w:rsidP="00AF3168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440E8">
        <w:rPr>
          <w:rFonts w:ascii="Times New Roman" w:hAnsi="Times New Roman" w:cs="Times New Roman"/>
          <w:b/>
          <w:bCs/>
          <w:sz w:val="32"/>
          <w:szCs w:val="32"/>
        </w:rPr>
        <w:t>Experiment 2</w:t>
      </w:r>
    </w:p>
    <w:p w14:paraId="273CEB72" w14:textId="7F8B3317" w:rsidR="00431AFC" w:rsidRPr="00E440E8" w:rsidRDefault="00431AFC" w:rsidP="00AF3168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440E8">
        <w:rPr>
          <w:rFonts w:ascii="Times New Roman" w:hAnsi="Times New Roman" w:cs="Times New Roman"/>
          <w:b/>
          <w:bCs/>
          <w:sz w:val="28"/>
          <w:szCs w:val="28"/>
        </w:rPr>
        <w:t>Valence Ratings</w:t>
      </w:r>
    </w:p>
    <w:p w14:paraId="46EF7FF8" w14:textId="77159D95" w:rsidR="00863F33" w:rsidRPr="00E440E8" w:rsidRDefault="00AF3168" w:rsidP="00AF3168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E440E8">
        <w:rPr>
          <w:rFonts w:ascii="Times New Roman" w:hAnsi="Times New Roman" w:cs="Times New Roman"/>
          <w:sz w:val="24"/>
          <w:szCs w:val="24"/>
        </w:rPr>
        <w:t>Valence results mirrored the empathy results</w:t>
      </w:r>
      <w:r w:rsidR="002B3E80" w:rsidRPr="00E440E8">
        <w:rPr>
          <w:rFonts w:ascii="Times New Roman" w:hAnsi="Times New Roman" w:cs="Times New Roman"/>
          <w:sz w:val="24"/>
          <w:szCs w:val="24"/>
        </w:rPr>
        <w:t xml:space="preserve"> in Experiment 2</w:t>
      </w:r>
      <w:r w:rsidRPr="00E440E8">
        <w:rPr>
          <w:rFonts w:ascii="Times New Roman" w:hAnsi="Times New Roman" w:cs="Times New Roman"/>
          <w:sz w:val="24"/>
          <w:szCs w:val="24"/>
        </w:rPr>
        <w:t xml:space="preserve"> and are plotted in Figure S</w:t>
      </w:r>
      <w:r w:rsidR="00FB4FAE" w:rsidRPr="00E440E8">
        <w:rPr>
          <w:rFonts w:ascii="Times New Roman" w:hAnsi="Times New Roman" w:cs="Times New Roman"/>
          <w:sz w:val="24"/>
          <w:szCs w:val="24"/>
        </w:rPr>
        <w:t>2</w:t>
      </w:r>
      <w:r w:rsidR="00863F33" w:rsidRPr="00E440E8">
        <w:rPr>
          <w:rFonts w:ascii="Times New Roman" w:hAnsi="Times New Roman" w:cs="Times New Roman"/>
          <w:sz w:val="24"/>
          <w:szCs w:val="24"/>
        </w:rPr>
        <w:t>.</w:t>
      </w:r>
    </w:p>
    <w:p w14:paraId="7D16DCCE" w14:textId="3150DCAA" w:rsidR="00AF3168" w:rsidRPr="00E440E8" w:rsidRDefault="00FB4FAE" w:rsidP="005404D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40E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6B3256" wp14:editId="218922FE">
            <wp:extent cx="4005348" cy="3017520"/>
            <wp:effectExtent l="0" t="0" r="0" b="0"/>
            <wp:docPr id="172543372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348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B2D588" w14:textId="12441FDC" w:rsidR="00FB4FAE" w:rsidRPr="00E440E8" w:rsidRDefault="00FB4FAE" w:rsidP="00FB4FAE">
      <w:pPr>
        <w:pStyle w:val="NoSpacing1"/>
        <w:jc w:val="both"/>
        <w:rPr>
          <w:rFonts w:ascii="Calibri" w:hAnsi="Calibri" w:cs="Times New Roman"/>
        </w:rPr>
      </w:pPr>
      <w:r w:rsidRPr="00E440E8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E440E8">
        <w:rPr>
          <w:rFonts w:ascii="Times New Roman" w:hAnsi="Times New Roman" w:cs="Times New Roman"/>
          <w:sz w:val="24"/>
          <w:szCs w:val="24"/>
        </w:rPr>
        <w:t>Mean valence</w:t>
      </w:r>
      <w:r w:rsidR="00F36649" w:rsidRPr="00E440E8">
        <w:rPr>
          <w:rFonts w:ascii="Times New Roman" w:hAnsi="Times New Roman" w:cs="Times New Roman"/>
          <w:sz w:val="24"/>
          <w:szCs w:val="24"/>
        </w:rPr>
        <w:t xml:space="preserve"> ratings</w:t>
      </w:r>
      <w:r w:rsidRPr="00E440E8">
        <w:rPr>
          <w:rFonts w:ascii="Times New Roman" w:hAnsi="Times New Roman" w:cs="Times New Roman"/>
          <w:sz w:val="24"/>
          <w:szCs w:val="24"/>
        </w:rPr>
        <w:t xml:space="preserve"> as a function of Mask, Emotion, and Mimicry. Error bars represent the standard error of the mean.</w:t>
      </w:r>
    </w:p>
    <w:p w14:paraId="4105A35D" w14:textId="77777777" w:rsidR="00AF3168" w:rsidRPr="00E440E8" w:rsidRDefault="00AF3168" w:rsidP="00FB4F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96BA4F" w14:textId="3EA80890" w:rsidR="00863F33" w:rsidRPr="00E440E8" w:rsidRDefault="00863F33" w:rsidP="00AF3168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440E8">
        <w:rPr>
          <w:rFonts w:ascii="Times New Roman" w:eastAsia="Times New Roman" w:hAnsi="Times New Roman" w:cs="Times New Roman"/>
          <w:sz w:val="24"/>
          <w:szCs w:val="24"/>
        </w:rPr>
        <w:t>There were main effects of Emotion (</w:t>
      </w:r>
      <w:proofErr w:type="gramStart"/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1, 68) = 338.18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MSE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 3.21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&lt;.001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ηp²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 .83) with more positive valence for happy trials than neutral trials. A main effect of Mask </w:t>
      </w:r>
      <w:proofErr w:type="gramStart"/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E440E8">
        <w:rPr>
          <w:rFonts w:ascii="Times New Roman" w:eastAsia="Times New Roman" w:hAnsi="Times New Roman" w:cs="Times New Roman"/>
          <w:sz w:val="24"/>
          <w:szCs w:val="24"/>
        </w:rPr>
        <w:t>2,136) = 4.40,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SE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 .063,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.014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ηp²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 .061, and a Mask by Emotion interaction (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>(2,136) = 35.84,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SE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 .085,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&lt;.001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ηp²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 .35) replicated the finding that masks reduce shared positive valence. During positive trials, participants reported more positive valence for unmasked faces compared to those with opaque (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>&lt;.001) or clear masks (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>=.002), and more positive valence in response to clear compared to opaque masked faces (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>=.003). During neutral trials, participants reported more positive valence for those wearing opaque masks compared to those wearing clear (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>&lt;.001) or no masks (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p&lt;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>.001).</w:t>
      </w:r>
    </w:p>
    <w:p w14:paraId="69CA2CED" w14:textId="77777777" w:rsidR="007C6DD5" w:rsidRPr="00E440E8" w:rsidRDefault="00863F33" w:rsidP="007C6DD5">
      <w:pPr>
        <w:spacing w:after="20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440E8">
        <w:rPr>
          <w:rFonts w:ascii="Times New Roman" w:eastAsia="Times New Roman" w:hAnsi="Times New Roman" w:cs="Times New Roman"/>
          <w:sz w:val="24"/>
          <w:szCs w:val="24"/>
        </w:rPr>
        <w:t>Finally, while there was no main effect of Mimicry (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(1, 68) = 2.56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MSE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 .32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.12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ηp²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 .036), an interaction between Mimicry and Emotion (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(1, 68) = 4.71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MSE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 .12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.033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ηp²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 .065) indicated an increased positive valence in the Instructed Mimicry condition compared 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lastRenderedPageBreak/>
        <w:t>to the Spontaneous Mimicry condition for happy (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>=.036) but not neutral (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>=.76) trials. Again, there were no interactions between Mimicry and Mask (</w:t>
      </w:r>
      <w:proofErr w:type="gramStart"/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2, 136) = 2.49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MSE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 .037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.087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ηp²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 .035), or between Mimicry, Mask, and Emotion (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(2, 136) = 1.25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MSE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 .44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.29, </w:t>
      </w:r>
      <w:r w:rsidRPr="00E440E8">
        <w:rPr>
          <w:rFonts w:ascii="Times New Roman" w:eastAsia="Times New Roman" w:hAnsi="Times New Roman" w:cs="Times New Roman"/>
          <w:i/>
          <w:iCs/>
          <w:sz w:val="24"/>
          <w:szCs w:val="24"/>
        </w:rPr>
        <w:t>ηp²</w:t>
      </w:r>
      <w:r w:rsidRPr="00E440E8">
        <w:rPr>
          <w:rFonts w:ascii="Times New Roman" w:eastAsia="Times New Roman" w:hAnsi="Times New Roman" w:cs="Times New Roman"/>
          <w:sz w:val="24"/>
          <w:szCs w:val="24"/>
        </w:rPr>
        <w:t xml:space="preserve"> = .018).</w:t>
      </w:r>
    </w:p>
    <w:p w14:paraId="045186EF" w14:textId="04E6AB04" w:rsidR="007C6DD5" w:rsidRPr="00A364B2" w:rsidRDefault="007C6DD5" w:rsidP="007C6DD5">
      <w:pPr>
        <w:spacing w:after="200" w:line="480" w:lineRule="auto"/>
        <w:ind w:firstLine="720"/>
        <w:jc w:val="both"/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</w:pPr>
      <w:r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>To summarize, observers rated their shared valence as less positive when individuals wore clear or opaque masks</w:t>
      </w:r>
      <w:r w:rsidR="007835AD"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compared to no masks</w:t>
      </w:r>
      <w:r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, and </w:t>
      </w:r>
      <w:r w:rsidR="007835AD"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more positive </w:t>
      </w:r>
      <w:r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during the </w:t>
      </w:r>
      <w:r w:rsidR="00F260A6"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>Instructed</w:t>
      </w:r>
      <w:r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Mimicry condition</w:t>
      </w:r>
      <w:r w:rsidR="007835AD"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. </w:t>
      </w:r>
      <w:r w:rsidR="007D3642"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>Once again,</w:t>
      </w:r>
      <w:r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mimicry condition did not modulate the </w:t>
      </w:r>
      <w:r w:rsidR="007D3642"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effect of </w:t>
      </w:r>
      <w:r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>mask</w:t>
      </w:r>
      <w:r w:rsidR="007D3642"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>s on valence ratings</w:t>
      </w:r>
      <w:r w:rsidRPr="00E440E8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>.</w:t>
      </w:r>
      <w:r w:rsidRPr="00A364B2">
        <w:rPr>
          <w:rFonts w:ascii="Times New Roman" w:eastAsia="Calibr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</w:t>
      </w:r>
    </w:p>
    <w:p w14:paraId="3CFBD65E" w14:textId="46B2433C" w:rsidR="006E7E01" w:rsidRPr="006E7E01" w:rsidRDefault="006E7E01" w:rsidP="00AF3168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7FE10F89" w14:textId="77777777" w:rsidR="00CD1F30" w:rsidRDefault="00CD1F30" w:rsidP="00AF3168">
      <w:pPr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sectPr w:rsidR="00CD1F30" w:rsidSect="00A557AC">
      <w:headerReference w:type="even" r:id="rId12"/>
      <w:headerReference w:type="default" r:id="rId13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F00EB3" w14:textId="77777777" w:rsidR="007726FE" w:rsidRDefault="007726FE" w:rsidP="005C6B58">
      <w:r>
        <w:separator/>
      </w:r>
    </w:p>
  </w:endnote>
  <w:endnote w:type="continuationSeparator" w:id="0">
    <w:p w14:paraId="520868D6" w14:textId="77777777" w:rsidR="007726FE" w:rsidRDefault="007726FE" w:rsidP="005C6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101E0A" w14:textId="77777777" w:rsidR="007726FE" w:rsidRDefault="007726FE" w:rsidP="005C6B58">
      <w:r>
        <w:separator/>
      </w:r>
    </w:p>
  </w:footnote>
  <w:footnote w:type="continuationSeparator" w:id="0">
    <w:p w14:paraId="04730C7D" w14:textId="77777777" w:rsidR="007726FE" w:rsidRDefault="007726FE" w:rsidP="005C6B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33342393"/>
      <w:docPartObj>
        <w:docPartGallery w:val="Page Numbers (Top of Page)"/>
        <w:docPartUnique/>
      </w:docPartObj>
    </w:sdtPr>
    <w:sdtContent>
      <w:p w14:paraId="6E0564B1" w14:textId="4CEB7594" w:rsidR="00CB11FF" w:rsidRDefault="00CB11FF" w:rsidP="0042762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0BD55E" w14:textId="77777777" w:rsidR="00CB11FF" w:rsidRDefault="00CB11FF" w:rsidP="00A557A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50447686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7921B54E" w14:textId="68644C86" w:rsidR="00CB11FF" w:rsidRPr="00E14A21" w:rsidRDefault="00CB11FF" w:rsidP="0042762D">
        <w:pPr>
          <w:pStyle w:val="Header"/>
          <w:framePr w:wrap="none" w:vAnchor="text" w:hAnchor="margin" w:xAlign="right" w:y="1"/>
          <w:rPr>
            <w:rStyle w:val="PageNumber"/>
          </w:rPr>
        </w:pPr>
        <w:r w:rsidRPr="00A557A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A557AC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A557A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A557AC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A557A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3D2CD7A" w14:textId="77777777" w:rsidR="00CB11FF" w:rsidRDefault="00CB11FF" w:rsidP="00E14A2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8D1199"/>
    <w:multiLevelType w:val="hybridMultilevel"/>
    <w:tmpl w:val="1FFED36E"/>
    <w:lvl w:ilvl="0" w:tplc="1548C83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120DD4"/>
    <w:multiLevelType w:val="hybridMultilevel"/>
    <w:tmpl w:val="5F3049E6"/>
    <w:lvl w:ilvl="0" w:tplc="D6A0447A">
      <w:start w:val="2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sz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1083642">
    <w:abstractNumId w:val="1"/>
  </w:num>
  <w:num w:numId="2" w16cid:durableId="1427309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B58"/>
    <w:rsid w:val="00000319"/>
    <w:rsid w:val="00000ADF"/>
    <w:rsid w:val="000014BC"/>
    <w:rsid w:val="00001C41"/>
    <w:rsid w:val="00004C03"/>
    <w:rsid w:val="00004FC8"/>
    <w:rsid w:val="000053F6"/>
    <w:rsid w:val="00005C01"/>
    <w:rsid w:val="000065B4"/>
    <w:rsid w:val="000068A0"/>
    <w:rsid w:val="0000707C"/>
    <w:rsid w:val="0000773A"/>
    <w:rsid w:val="00012273"/>
    <w:rsid w:val="00012897"/>
    <w:rsid w:val="00012DA6"/>
    <w:rsid w:val="00013280"/>
    <w:rsid w:val="000132AE"/>
    <w:rsid w:val="00013FD5"/>
    <w:rsid w:val="000140DB"/>
    <w:rsid w:val="00014149"/>
    <w:rsid w:val="0001568B"/>
    <w:rsid w:val="00016534"/>
    <w:rsid w:val="000166D3"/>
    <w:rsid w:val="000167D1"/>
    <w:rsid w:val="00016A55"/>
    <w:rsid w:val="00016E81"/>
    <w:rsid w:val="00017110"/>
    <w:rsid w:val="00017A94"/>
    <w:rsid w:val="00017F73"/>
    <w:rsid w:val="00021A10"/>
    <w:rsid w:val="00022407"/>
    <w:rsid w:val="0002256C"/>
    <w:rsid w:val="00023612"/>
    <w:rsid w:val="00023A6D"/>
    <w:rsid w:val="00023CA6"/>
    <w:rsid w:val="00023E32"/>
    <w:rsid w:val="0002530A"/>
    <w:rsid w:val="000263B1"/>
    <w:rsid w:val="00026C75"/>
    <w:rsid w:val="000276FB"/>
    <w:rsid w:val="0002780F"/>
    <w:rsid w:val="00027C2E"/>
    <w:rsid w:val="00027C45"/>
    <w:rsid w:val="00027FF8"/>
    <w:rsid w:val="00030A67"/>
    <w:rsid w:val="00031713"/>
    <w:rsid w:val="00032746"/>
    <w:rsid w:val="00033B43"/>
    <w:rsid w:val="00034059"/>
    <w:rsid w:val="00034438"/>
    <w:rsid w:val="00035065"/>
    <w:rsid w:val="000372D9"/>
    <w:rsid w:val="00037BA1"/>
    <w:rsid w:val="000409BF"/>
    <w:rsid w:val="00041566"/>
    <w:rsid w:val="00041920"/>
    <w:rsid w:val="000420E9"/>
    <w:rsid w:val="00042C61"/>
    <w:rsid w:val="00043C71"/>
    <w:rsid w:val="00043CF1"/>
    <w:rsid w:val="00043D7C"/>
    <w:rsid w:val="000445AE"/>
    <w:rsid w:val="00044675"/>
    <w:rsid w:val="00044BCB"/>
    <w:rsid w:val="000451CD"/>
    <w:rsid w:val="00045ACE"/>
    <w:rsid w:val="000465CF"/>
    <w:rsid w:val="000469FD"/>
    <w:rsid w:val="0004767F"/>
    <w:rsid w:val="000503F7"/>
    <w:rsid w:val="0005067F"/>
    <w:rsid w:val="000506B1"/>
    <w:rsid w:val="00051623"/>
    <w:rsid w:val="00051C47"/>
    <w:rsid w:val="000530D9"/>
    <w:rsid w:val="00053F7F"/>
    <w:rsid w:val="00054FA1"/>
    <w:rsid w:val="000551C8"/>
    <w:rsid w:val="00055CF1"/>
    <w:rsid w:val="000562FA"/>
    <w:rsid w:val="00056733"/>
    <w:rsid w:val="00056A6D"/>
    <w:rsid w:val="00056AD4"/>
    <w:rsid w:val="00057593"/>
    <w:rsid w:val="000606B6"/>
    <w:rsid w:val="00062015"/>
    <w:rsid w:val="0006242B"/>
    <w:rsid w:val="00063535"/>
    <w:rsid w:val="00063FDA"/>
    <w:rsid w:val="000640E7"/>
    <w:rsid w:val="000643BE"/>
    <w:rsid w:val="000643E5"/>
    <w:rsid w:val="00064809"/>
    <w:rsid w:val="0006504E"/>
    <w:rsid w:val="00065552"/>
    <w:rsid w:val="00065C40"/>
    <w:rsid w:val="00067B6F"/>
    <w:rsid w:val="0007036F"/>
    <w:rsid w:val="0007044E"/>
    <w:rsid w:val="00071674"/>
    <w:rsid w:val="00071CBE"/>
    <w:rsid w:val="00071CE8"/>
    <w:rsid w:val="000734B0"/>
    <w:rsid w:val="00074615"/>
    <w:rsid w:val="00074643"/>
    <w:rsid w:val="000749DA"/>
    <w:rsid w:val="00074D85"/>
    <w:rsid w:val="000754D6"/>
    <w:rsid w:val="000769F3"/>
    <w:rsid w:val="00076E67"/>
    <w:rsid w:val="00077FBC"/>
    <w:rsid w:val="000821A7"/>
    <w:rsid w:val="0008295C"/>
    <w:rsid w:val="00082C17"/>
    <w:rsid w:val="00082E25"/>
    <w:rsid w:val="00083839"/>
    <w:rsid w:val="0008437E"/>
    <w:rsid w:val="00084973"/>
    <w:rsid w:val="00084ED1"/>
    <w:rsid w:val="00085E57"/>
    <w:rsid w:val="00086A18"/>
    <w:rsid w:val="00087DD1"/>
    <w:rsid w:val="000910C4"/>
    <w:rsid w:val="000910F1"/>
    <w:rsid w:val="00091B2C"/>
    <w:rsid w:val="00092152"/>
    <w:rsid w:val="000925CB"/>
    <w:rsid w:val="000926C7"/>
    <w:rsid w:val="00092719"/>
    <w:rsid w:val="00092EA9"/>
    <w:rsid w:val="0009343A"/>
    <w:rsid w:val="00094291"/>
    <w:rsid w:val="00094447"/>
    <w:rsid w:val="000948B2"/>
    <w:rsid w:val="00095290"/>
    <w:rsid w:val="00095776"/>
    <w:rsid w:val="00096A18"/>
    <w:rsid w:val="000970B3"/>
    <w:rsid w:val="000977A9"/>
    <w:rsid w:val="0009787B"/>
    <w:rsid w:val="000978E4"/>
    <w:rsid w:val="000A0A7F"/>
    <w:rsid w:val="000A1F35"/>
    <w:rsid w:val="000A20A6"/>
    <w:rsid w:val="000A281D"/>
    <w:rsid w:val="000A4491"/>
    <w:rsid w:val="000A501E"/>
    <w:rsid w:val="000A559C"/>
    <w:rsid w:val="000A5F28"/>
    <w:rsid w:val="000A5FE4"/>
    <w:rsid w:val="000A6DCC"/>
    <w:rsid w:val="000A6E27"/>
    <w:rsid w:val="000A7446"/>
    <w:rsid w:val="000B008C"/>
    <w:rsid w:val="000B03B1"/>
    <w:rsid w:val="000B0B5B"/>
    <w:rsid w:val="000B1049"/>
    <w:rsid w:val="000B1474"/>
    <w:rsid w:val="000B197F"/>
    <w:rsid w:val="000B263C"/>
    <w:rsid w:val="000B3772"/>
    <w:rsid w:val="000B4ADD"/>
    <w:rsid w:val="000B4D2C"/>
    <w:rsid w:val="000B523E"/>
    <w:rsid w:val="000B6058"/>
    <w:rsid w:val="000B6E24"/>
    <w:rsid w:val="000B700E"/>
    <w:rsid w:val="000C0256"/>
    <w:rsid w:val="000C03B3"/>
    <w:rsid w:val="000C0789"/>
    <w:rsid w:val="000C0FD0"/>
    <w:rsid w:val="000C13C1"/>
    <w:rsid w:val="000C1CDE"/>
    <w:rsid w:val="000C1FEE"/>
    <w:rsid w:val="000C2D98"/>
    <w:rsid w:val="000C3246"/>
    <w:rsid w:val="000C3672"/>
    <w:rsid w:val="000C46E4"/>
    <w:rsid w:val="000C5A62"/>
    <w:rsid w:val="000C69D7"/>
    <w:rsid w:val="000D0999"/>
    <w:rsid w:val="000D0BB6"/>
    <w:rsid w:val="000D31AA"/>
    <w:rsid w:val="000D395F"/>
    <w:rsid w:val="000D3A85"/>
    <w:rsid w:val="000D3EB9"/>
    <w:rsid w:val="000D4E26"/>
    <w:rsid w:val="000D4FBE"/>
    <w:rsid w:val="000D5147"/>
    <w:rsid w:val="000D5FD6"/>
    <w:rsid w:val="000D61C8"/>
    <w:rsid w:val="000D7200"/>
    <w:rsid w:val="000D77F2"/>
    <w:rsid w:val="000E0B6A"/>
    <w:rsid w:val="000E0D21"/>
    <w:rsid w:val="000E123B"/>
    <w:rsid w:val="000E1739"/>
    <w:rsid w:val="000E262A"/>
    <w:rsid w:val="000E2F83"/>
    <w:rsid w:val="000E40CE"/>
    <w:rsid w:val="000E422A"/>
    <w:rsid w:val="000E4A0A"/>
    <w:rsid w:val="000E4DC5"/>
    <w:rsid w:val="000F08DC"/>
    <w:rsid w:val="000F1916"/>
    <w:rsid w:val="000F1B01"/>
    <w:rsid w:val="000F29CA"/>
    <w:rsid w:val="000F2A1C"/>
    <w:rsid w:val="000F2ECD"/>
    <w:rsid w:val="000F2FC6"/>
    <w:rsid w:val="000F38C4"/>
    <w:rsid w:val="000F3CDC"/>
    <w:rsid w:val="000F3E3A"/>
    <w:rsid w:val="000F3F79"/>
    <w:rsid w:val="000F4DD3"/>
    <w:rsid w:val="000F64BA"/>
    <w:rsid w:val="000F6DC0"/>
    <w:rsid w:val="000F71A0"/>
    <w:rsid w:val="000F72BB"/>
    <w:rsid w:val="000F7569"/>
    <w:rsid w:val="000F7BEC"/>
    <w:rsid w:val="000F7D63"/>
    <w:rsid w:val="00100D35"/>
    <w:rsid w:val="00100DDF"/>
    <w:rsid w:val="00100F69"/>
    <w:rsid w:val="00101AFF"/>
    <w:rsid w:val="001048CC"/>
    <w:rsid w:val="001055C2"/>
    <w:rsid w:val="00105D9F"/>
    <w:rsid w:val="00106085"/>
    <w:rsid w:val="001105E0"/>
    <w:rsid w:val="00111BC6"/>
    <w:rsid w:val="00112DE3"/>
    <w:rsid w:val="00113027"/>
    <w:rsid w:val="00113108"/>
    <w:rsid w:val="001142DC"/>
    <w:rsid w:val="00114312"/>
    <w:rsid w:val="00114350"/>
    <w:rsid w:val="00114B32"/>
    <w:rsid w:val="00114BE3"/>
    <w:rsid w:val="001155C6"/>
    <w:rsid w:val="00115837"/>
    <w:rsid w:val="00116817"/>
    <w:rsid w:val="0011775F"/>
    <w:rsid w:val="00117FBE"/>
    <w:rsid w:val="00120642"/>
    <w:rsid w:val="00121121"/>
    <w:rsid w:val="00121E75"/>
    <w:rsid w:val="00122686"/>
    <w:rsid w:val="0012351B"/>
    <w:rsid w:val="00123635"/>
    <w:rsid w:val="001239DF"/>
    <w:rsid w:val="0012410A"/>
    <w:rsid w:val="001254DF"/>
    <w:rsid w:val="00125C68"/>
    <w:rsid w:val="00127310"/>
    <w:rsid w:val="00127398"/>
    <w:rsid w:val="001307CB"/>
    <w:rsid w:val="001332FD"/>
    <w:rsid w:val="00133A7C"/>
    <w:rsid w:val="00133E5A"/>
    <w:rsid w:val="0013433C"/>
    <w:rsid w:val="00134CF7"/>
    <w:rsid w:val="00135D44"/>
    <w:rsid w:val="00136F3B"/>
    <w:rsid w:val="001404DE"/>
    <w:rsid w:val="00140598"/>
    <w:rsid w:val="0014116C"/>
    <w:rsid w:val="00141C64"/>
    <w:rsid w:val="00141C72"/>
    <w:rsid w:val="0014268A"/>
    <w:rsid w:val="00142A40"/>
    <w:rsid w:val="00143340"/>
    <w:rsid w:val="00143BD6"/>
    <w:rsid w:val="00144369"/>
    <w:rsid w:val="00144A6C"/>
    <w:rsid w:val="00144BEC"/>
    <w:rsid w:val="00145CFD"/>
    <w:rsid w:val="00147531"/>
    <w:rsid w:val="00150C31"/>
    <w:rsid w:val="00151A1A"/>
    <w:rsid w:val="001523D1"/>
    <w:rsid w:val="00153183"/>
    <w:rsid w:val="00153877"/>
    <w:rsid w:val="00153C1D"/>
    <w:rsid w:val="0015454F"/>
    <w:rsid w:val="00154820"/>
    <w:rsid w:val="00154905"/>
    <w:rsid w:val="00154CAE"/>
    <w:rsid w:val="00155C2C"/>
    <w:rsid w:val="00155FAB"/>
    <w:rsid w:val="001561E0"/>
    <w:rsid w:val="00156729"/>
    <w:rsid w:val="00156B21"/>
    <w:rsid w:val="0015769E"/>
    <w:rsid w:val="00157970"/>
    <w:rsid w:val="00157D61"/>
    <w:rsid w:val="0016281F"/>
    <w:rsid w:val="00164225"/>
    <w:rsid w:val="00164ABC"/>
    <w:rsid w:val="001655F8"/>
    <w:rsid w:val="00165686"/>
    <w:rsid w:val="00165763"/>
    <w:rsid w:val="00165988"/>
    <w:rsid w:val="00165DB9"/>
    <w:rsid w:val="00165FD5"/>
    <w:rsid w:val="00166461"/>
    <w:rsid w:val="001664AB"/>
    <w:rsid w:val="00166E61"/>
    <w:rsid w:val="00167335"/>
    <w:rsid w:val="00167D9E"/>
    <w:rsid w:val="00167EBB"/>
    <w:rsid w:val="00170746"/>
    <w:rsid w:val="00170EBB"/>
    <w:rsid w:val="00171011"/>
    <w:rsid w:val="001716D4"/>
    <w:rsid w:val="00171FD1"/>
    <w:rsid w:val="00172490"/>
    <w:rsid w:val="00172CBA"/>
    <w:rsid w:val="00172DAB"/>
    <w:rsid w:val="00172E84"/>
    <w:rsid w:val="00174DD2"/>
    <w:rsid w:val="0017548C"/>
    <w:rsid w:val="00175A72"/>
    <w:rsid w:val="00175FF9"/>
    <w:rsid w:val="001761CE"/>
    <w:rsid w:val="00176422"/>
    <w:rsid w:val="00177083"/>
    <w:rsid w:val="0017733D"/>
    <w:rsid w:val="00180616"/>
    <w:rsid w:val="00180C7A"/>
    <w:rsid w:val="00180D41"/>
    <w:rsid w:val="00180E8B"/>
    <w:rsid w:val="00181822"/>
    <w:rsid w:val="001819EA"/>
    <w:rsid w:val="00183E07"/>
    <w:rsid w:val="00184FB1"/>
    <w:rsid w:val="001863D1"/>
    <w:rsid w:val="0018748D"/>
    <w:rsid w:val="001875CA"/>
    <w:rsid w:val="0018794A"/>
    <w:rsid w:val="0019073F"/>
    <w:rsid w:val="001907EA"/>
    <w:rsid w:val="001915C6"/>
    <w:rsid w:val="00191616"/>
    <w:rsid w:val="00191BCC"/>
    <w:rsid w:val="001930AF"/>
    <w:rsid w:val="001939F9"/>
    <w:rsid w:val="00194291"/>
    <w:rsid w:val="00194567"/>
    <w:rsid w:val="0019484C"/>
    <w:rsid w:val="00194F2D"/>
    <w:rsid w:val="00196594"/>
    <w:rsid w:val="00196ABD"/>
    <w:rsid w:val="00197FA5"/>
    <w:rsid w:val="001A0452"/>
    <w:rsid w:val="001A0E05"/>
    <w:rsid w:val="001A0EDE"/>
    <w:rsid w:val="001A0FE4"/>
    <w:rsid w:val="001A1904"/>
    <w:rsid w:val="001A1C9E"/>
    <w:rsid w:val="001A2D82"/>
    <w:rsid w:val="001A50F1"/>
    <w:rsid w:val="001A7943"/>
    <w:rsid w:val="001A7A14"/>
    <w:rsid w:val="001A7ACB"/>
    <w:rsid w:val="001B011A"/>
    <w:rsid w:val="001B01AA"/>
    <w:rsid w:val="001B0EE2"/>
    <w:rsid w:val="001B15A8"/>
    <w:rsid w:val="001B1CC7"/>
    <w:rsid w:val="001B2979"/>
    <w:rsid w:val="001B331D"/>
    <w:rsid w:val="001B34F0"/>
    <w:rsid w:val="001B3CCD"/>
    <w:rsid w:val="001B3FFA"/>
    <w:rsid w:val="001B4FA8"/>
    <w:rsid w:val="001B505E"/>
    <w:rsid w:val="001B6A6C"/>
    <w:rsid w:val="001B6E7C"/>
    <w:rsid w:val="001B6EB9"/>
    <w:rsid w:val="001B7610"/>
    <w:rsid w:val="001B7A00"/>
    <w:rsid w:val="001C0FB0"/>
    <w:rsid w:val="001C20E2"/>
    <w:rsid w:val="001C24A4"/>
    <w:rsid w:val="001C2A4E"/>
    <w:rsid w:val="001C40B0"/>
    <w:rsid w:val="001C45ED"/>
    <w:rsid w:val="001C5644"/>
    <w:rsid w:val="001C58B9"/>
    <w:rsid w:val="001C65AC"/>
    <w:rsid w:val="001C6D6E"/>
    <w:rsid w:val="001C75CC"/>
    <w:rsid w:val="001C77A2"/>
    <w:rsid w:val="001D00C9"/>
    <w:rsid w:val="001D0EBA"/>
    <w:rsid w:val="001D2B5D"/>
    <w:rsid w:val="001D3E4B"/>
    <w:rsid w:val="001D4BB3"/>
    <w:rsid w:val="001D55A9"/>
    <w:rsid w:val="001D65D6"/>
    <w:rsid w:val="001D6F44"/>
    <w:rsid w:val="001D7E98"/>
    <w:rsid w:val="001E0F87"/>
    <w:rsid w:val="001E136B"/>
    <w:rsid w:val="001E5229"/>
    <w:rsid w:val="001E53D1"/>
    <w:rsid w:val="001E552A"/>
    <w:rsid w:val="001E5854"/>
    <w:rsid w:val="001E5D7C"/>
    <w:rsid w:val="001E73B6"/>
    <w:rsid w:val="001E74D5"/>
    <w:rsid w:val="001F0DFA"/>
    <w:rsid w:val="001F1973"/>
    <w:rsid w:val="001F1B0C"/>
    <w:rsid w:val="001F2403"/>
    <w:rsid w:val="001F2B5A"/>
    <w:rsid w:val="001F39C6"/>
    <w:rsid w:val="001F3FD5"/>
    <w:rsid w:val="001F491D"/>
    <w:rsid w:val="001F4A11"/>
    <w:rsid w:val="001F4D38"/>
    <w:rsid w:val="001F4DE9"/>
    <w:rsid w:val="001F61EF"/>
    <w:rsid w:val="001F67E4"/>
    <w:rsid w:val="001F726D"/>
    <w:rsid w:val="002006B6"/>
    <w:rsid w:val="00200D94"/>
    <w:rsid w:val="002016EB"/>
    <w:rsid w:val="00201B41"/>
    <w:rsid w:val="00201FEA"/>
    <w:rsid w:val="00202603"/>
    <w:rsid w:val="0020298E"/>
    <w:rsid w:val="00202AEE"/>
    <w:rsid w:val="00203312"/>
    <w:rsid w:val="00203D83"/>
    <w:rsid w:val="0020421E"/>
    <w:rsid w:val="00204E61"/>
    <w:rsid w:val="0020525D"/>
    <w:rsid w:val="00205E89"/>
    <w:rsid w:val="00206108"/>
    <w:rsid w:val="0020644F"/>
    <w:rsid w:val="002065B3"/>
    <w:rsid w:val="00206A59"/>
    <w:rsid w:val="00207BBE"/>
    <w:rsid w:val="002104A5"/>
    <w:rsid w:val="00210FFF"/>
    <w:rsid w:val="00211108"/>
    <w:rsid w:val="0021139A"/>
    <w:rsid w:val="00211622"/>
    <w:rsid w:val="00211CA2"/>
    <w:rsid w:val="00211F72"/>
    <w:rsid w:val="002124E5"/>
    <w:rsid w:val="002126A3"/>
    <w:rsid w:val="00215799"/>
    <w:rsid w:val="00217634"/>
    <w:rsid w:val="002210F5"/>
    <w:rsid w:val="00221145"/>
    <w:rsid w:val="00221566"/>
    <w:rsid w:val="00221E9E"/>
    <w:rsid w:val="0022285F"/>
    <w:rsid w:val="002231C1"/>
    <w:rsid w:val="00223346"/>
    <w:rsid w:val="0022345D"/>
    <w:rsid w:val="00223B94"/>
    <w:rsid w:val="0022467A"/>
    <w:rsid w:val="002250C7"/>
    <w:rsid w:val="00225531"/>
    <w:rsid w:val="00225DC5"/>
    <w:rsid w:val="002260DE"/>
    <w:rsid w:val="002263D1"/>
    <w:rsid w:val="00226E7B"/>
    <w:rsid w:val="002304EF"/>
    <w:rsid w:val="0023091E"/>
    <w:rsid w:val="00230A85"/>
    <w:rsid w:val="00231C06"/>
    <w:rsid w:val="002323A2"/>
    <w:rsid w:val="00232BBD"/>
    <w:rsid w:val="00232E9C"/>
    <w:rsid w:val="00233034"/>
    <w:rsid w:val="00233894"/>
    <w:rsid w:val="00234474"/>
    <w:rsid w:val="00235707"/>
    <w:rsid w:val="00236636"/>
    <w:rsid w:val="00236EF7"/>
    <w:rsid w:val="002415E2"/>
    <w:rsid w:val="00241E9F"/>
    <w:rsid w:val="0024319F"/>
    <w:rsid w:val="00243736"/>
    <w:rsid w:val="00244905"/>
    <w:rsid w:val="00244D89"/>
    <w:rsid w:val="00245E0F"/>
    <w:rsid w:val="00246160"/>
    <w:rsid w:val="00246368"/>
    <w:rsid w:val="00247641"/>
    <w:rsid w:val="002500B0"/>
    <w:rsid w:val="002520C2"/>
    <w:rsid w:val="00252B67"/>
    <w:rsid w:val="002533B7"/>
    <w:rsid w:val="00253974"/>
    <w:rsid w:val="00253E40"/>
    <w:rsid w:val="00255B22"/>
    <w:rsid w:val="00255B27"/>
    <w:rsid w:val="002564C4"/>
    <w:rsid w:val="002568D7"/>
    <w:rsid w:val="002572D0"/>
    <w:rsid w:val="00257C25"/>
    <w:rsid w:val="00257DC7"/>
    <w:rsid w:val="00260CDB"/>
    <w:rsid w:val="00260FD3"/>
    <w:rsid w:val="00261A5C"/>
    <w:rsid w:val="00261B4B"/>
    <w:rsid w:val="00261F82"/>
    <w:rsid w:val="00261FF6"/>
    <w:rsid w:val="002621E4"/>
    <w:rsid w:val="00262C7E"/>
    <w:rsid w:val="002674E5"/>
    <w:rsid w:val="00267863"/>
    <w:rsid w:val="002701BB"/>
    <w:rsid w:val="002710D6"/>
    <w:rsid w:val="002713AD"/>
    <w:rsid w:val="00272654"/>
    <w:rsid w:val="00273F6F"/>
    <w:rsid w:val="00274703"/>
    <w:rsid w:val="00274C03"/>
    <w:rsid w:val="002762F4"/>
    <w:rsid w:val="00276C4B"/>
    <w:rsid w:val="002770B6"/>
    <w:rsid w:val="0027733E"/>
    <w:rsid w:val="00280275"/>
    <w:rsid w:val="00280632"/>
    <w:rsid w:val="00281962"/>
    <w:rsid w:val="00284B82"/>
    <w:rsid w:val="00285215"/>
    <w:rsid w:val="002855D8"/>
    <w:rsid w:val="00286522"/>
    <w:rsid w:val="002873EB"/>
    <w:rsid w:val="00291766"/>
    <w:rsid w:val="0029190A"/>
    <w:rsid w:val="00292F42"/>
    <w:rsid w:val="0029372A"/>
    <w:rsid w:val="002945EC"/>
    <w:rsid w:val="00294BBA"/>
    <w:rsid w:val="002963C6"/>
    <w:rsid w:val="00296E3C"/>
    <w:rsid w:val="002A036C"/>
    <w:rsid w:val="002A201C"/>
    <w:rsid w:val="002A2AE5"/>
    <w:rsid w:val="002A3395"/>
    <w:rsid w:val="002A39B7"/>
    <w:rsid w:val="002A3CA3"/>
    <w:rsid w:val="002A4B5C"/>
    <w:rsid w:val="002A4DBE"/>
    <w:rsid w:val="002A50AD"/>
    <w:rsid w:val="002A5608"/>
    <w:rsid w:val="002A5CB5"/>
    <w:rsid w:val="002A7604"/>
    <w:rsid w:val="002A7C3E"/>
    <w:rsid w:val="002A7D55"/>
    <w:rsid w:val="002A7DF3"/>
    <w:rsid w:val="002B0363"/>
    <w:rsid w:val="002B0514"/>
    <w:rsid w:val="002B11F2"/>
    <w:rsid w:val="002B3E80"/>
    <w:rsid w:val="002B4268"/>
    <w:rsid w:val="002B42C3"/>
    <w:rsid w:val="002B486D"/>
    <w:rsid w:val="002B65F0"/>
    <w:rsid w:val="002B6DBF"/>
    <w:rsid w:val="002B7B2B"/>
    <w:rsid w:val="002B7B92"/>
    <w:rsid w:val="002C00F5"/>
    <w:rsid w:val="002C0365"/>
    <w:rsid w:val="002C0544"/>
    <w:rsid w:val="002C076F"/>
    <w:rsid w:val="002C2270"/>
    <w:rsid w:val="002C2526"/>
    <w:rsid w:val="002C3860"/>
    <w:rsid w:val="002C3AC5"/>
    <w:rsid w:val="002C68A3"/>
    <w:rsid w:val="002C69D8"/>
    <w:rsid w:val="002D0169"/>
    <w:rsid w:val="002D0384"/>
    <w:rsid w:val="002D03C4"/>
    <w:rsid w:val="002D0510"/>
    <w:rsid w:val="002D09F4"/>
    <w:rsid w:val="002D14D0"/>
    <w:rsid w:val="002D1D44"/>
    <w:rsid w:val="002D2309"/>
    <w:rsid w:val="002D3172"/>
    <w:rsid w:val="002D35C9"/>
    <w:rsid w:val="002D36C1"/>
    <w:rsid w:val="002D39A1"/>
    <w:rsid w:val="002D4015"/>
    <w:rsid w:val="002D4E02"/>
    <w:rsid w:val="002D5120"/>
    <w:rsid w:val="002D5413"/>
    <w:rsid w:val="002D5D8F"/>
    <w:rsid w:val="002D6267"/>
    <w:rsid w:val="002D6AFF"/>
    <w:rsid w:val="002E0306"/>
    <w:rsid w:val="002E11DC"/>
    <w:rsid w:val="002E13A9"/>
    <w:rsid w:val="002E163D"/>
    <w:rsid w:val="002E21B4"/>
    <w:rsid w:val="002E23E0"/>
    <w:rsid w:val="002E2E13"/>
    <w:rsid w:val="002E485D"/>
    <w:rsid w:val="002E4BB7"/>
    <w:rsid w:val="002E5260"/>
    <w:rsid w:val="002E61F4"/>
    <w:rsid w:val="002E6C49"/>
    <w:rsid w:val="002E7422"/>
    <w:rsid w:val="002E7613"/>
    <w:rsid w:val="002E7A8C"/>
    <w:rsid w:val="002E7DF1"/>
    <w:rsid w:val="002F013E"/>
    <w:rsid w:val="002F053D"/>
    <w:rsid w:val="002F0E6A"/>
    <w:rsid w:val="002F141F"/>
    <w:rsid w:val="002F15D1"/>
    <w:rsid w:val="002F1815"/>
    <w:rsid w:val="002F2286"/>
    <w:rsid w:val="002F2D22"/>
    <w:rsid w:val="002F3323"/>
    <w:rsid w:val="002F3616"/>
    <w:rsid w:val="002F3FB0"/>
    <w:rsid w:val="002F5219"/>
    <w:rsid w:val="002F6C21"/>
    <w:rsid w:val="002F6FBB"/>
    <w:rsid w:val="002F7356"/>
    <w:rsid w:val="002F7BF7"/>
    <w:rsid w:val="002F7E2F"/>
    <w:rsid w:val="00300208"/>
    <w:rsid w:val="00300592"/>
    <w:rsid w:val="003007D4"/>
    <w:rsid w:val="003011A7"/>
    <w:rsid w:val="00301434"/>
    <w:rsid w:val="003014C2"/>
    <w:rsid w:val="00301604"/>
    <w:rsid w:val="0030185E"/>
    <w:rsid w:val="00301F55"/>
    <w:rsid w:val="00302F01"/>
    <w:rsid w:val="00302FA2"/>
    <w:rsid w:val="00303C85"/>
    <w:rsid w:val="003052F2"/>
    <w:rsid w:val="00305DDF"/>
    <w:rsid w:val="00306C64"/>
    <w:rsid w:val="00306EAD"/>
    <w:rsid w:val="00306F3C"/>
    <w:rsid w:val="00306FC7"/>
    <w:rsid w:val="00307568"/>
    <w:rsid w:val="00310882"/>
    <w:rsid w:val="00311C0A"/>
    <w:rsid w:val="00312786"/>
    <w:rsid w:val="0031363F"/>
    <w:rsid w:val="0031369E"/>
    <w:rsid w:val="00314586"/>
    <w:rsid w:val="003145A4"/>
    <w:rsid w:val="0031485B"/>
    <w:rsid w:val="003150E6"/>
    <w:rsid w:val="003152D5"/>
    <w:rsid w:val="00315326"/>
    <w:rsid w:val="003160F3"/>
    <w:rsid w:val="0031627F"/>
    <w:rsid w:val="00316332"/>
    <w:rsid w:val="0031656B"/>
    <w:rsid w:val="003169AE"/>
    <w:rsid w:val="00317933"/>
    <w:rsid w:val="003179EE"/>
    <w:rsid w:val="00320C5F"/>
    <w:rsid w:val="00320C82"/>
    <w:rsid w:val="00320FC4"/>
    <w:rsid w:val="00321235"/>
    <w:rsid w:val="003213D8"/>
    <w:rsid w:val="00321460"/>
    <w:rsid w:val="00321487"/>
    <w:rsid w:val="003220B7"/>
    <w:rsid w:val="003225D8"/>
    <w:rsid w:val="00323BDB"/>
    <w:rsid w:val="00323E67"/>
    <w:rsid w:val="00324882"/>
    <w:rsid w:val="003249CB"/>
    <w:rsid w:val="00324B97"/>
    <w:rsid w:val="00325464"/>
    <w:rsid w:val="00325858"/>
    <w:rsid w:val="00326A62"/>
    <w:rsid w:val="00327251"/>
    <w:rsid w:val="00330862"/>
    <w:rsid w:val="003311BC"/>
    <w:rsid w:val="003311C3"/>
    <w:rsid w:val="00331778"/>
    <w:rsid w:val="00332082"/>
    <w:rsid w:val="003324B7"/>
    <w:rsid w:val="0033259C"/>
    <w:rsid w:val="003338DE"/>
    <w:rsid w:val="00333D78"/>
    <w:rsid w:val="00334239"/>
    <w:rsid w:val="00335133"/>
    <w:rsid w:val="00335196"/>
    <w:rsid w:val="00336404"/>
    <w:rsid w:val="0033724D"/>
    <w:rsid w:val="00337AEB"/>
    <w:rsid w:val="00337B50"/>
    <w:rsid w:val="00340222"/>
    <w:rsid w:val="00340C37"/>
    <w:rsid w:val="003411BB"/>
    <w:rsid w:val="00341599"/>
    <w:rsid w:val="003416E2"/>
    <w:rsid w:val="00341A68"/>
    <w:rsid w:val="00343CA7"/>
    <w:rsid w:val="00344288"/>
    <w:rsid w:val="00344E46"/>
    <w:rsid w:val="00344E76"/>
    <w:rsid w:val="00344F50"/>
    <w:rsid w:val="003452E4"/>
    <w:rsid w:val="0034541A"/>
    <w:rsid w:val="00345AF2"/>
    <w:rsid w:val="00345F45"/>
    <w:rsid w:val="0034634E"/>
    <w:rsid w:val="0034679B"/>
    <w:rsid w:val="00346802"/>
    <w:rsid w:val="00346869"/>
    <w:rsid w:val="00350C3F"/>
    <w:rsid w:val="00350D91"/>
    <w:rsid w:val="00350F74"/>
    <w:rsid w:val="00351305"/>
    <w:rsid w:val="00352199"/>
    <w:rsid w:val="0035225B"/>
    <w:rsid w:val="003526F7"/>
    <w:rsid w:val="00352D60"/>
    <w:rsid w:val="0035398C"/>
    <w:rsid w:val="00353AF2"/>
    <w:rsid w:val="0035403D"/>
    <w:rsid w:val="0035444B"/>
    <w:rsid w:val="00354807"/>
    <w:rsid w:val="0035636B"/>
    <w:rsid w:val="0035652D"/>
    <w:rsid w:val="00356CEE"/>
    <w:rsid w:val="00357145"/>
    <w:rsid w:val="003575E4"/>
    <w:rsid w:val="00360681"/>
    <w:rsid w:val="00360B23"/>
    <w:rsid w:val="003618E1"/>
    <w:rsid w:val="003619BB"/>
    <w:rsid w:val="00361CB1"/>
    <w:rsid w:val="0036248D"/>
    <w:rsid w:val="0036259C"/>
    <w:rsid w:val="003633A0"/>
    <w:rsid w:val="00363450"/>
    <w:rsid w:val="0036527D"/>
    <w:rsid w:val="003667A5"/>
    <w:rsid w:val="00366BC3"/>
    <w:rsid w:val="00371278"/>
    <w:rsid w:val="00371300"/>
    <w:rsid w:val="00371B7B"/>
    <w:rsid w:val="0037207C"/>
    <w:rsid w:val="00372565"/>
    <w:rsid w:val="00372856"/>
    <w:rsid w:val="0037312E"/>
    <w:rsid w:val="00373194"/>
    <w:rsid w:val="00373249"/>
    <w:rsid w:val="00373294"/>
    <w:rsid w:val="00373982"/>
    <w:rsid w:val="003745C6"/>
    <w:rsid w:val="00374608"/>
    <w:rsid w:val="003746CD"/>
    <w:rsid w:val="003746CF"/>
    <w:rsid w:val="00374C9D"/>
    <w:rsid w:val="003754C0"/>
    <w:rsid w:val="00375D59"/>
    <w:rsid w:val="003762E3"/>
    <w:rsid w:val="00376883"/>
    <w:rsid w:val="00376DDF"/>
    <w:rsid w:val="00376EEB"/>
    <w:rsid w:val="0037721A"/>
    <w:rsid w:val="003803A3"/>
    <w:rsid w:val="00380DBC"/>
    <w:rsid w:val="003815A8"/>
    <w:rsid w:val="0038270D"/>
    <w:rsid w:val="00383AD1"/>
    <w:rsid w:val="003849AC"/>
    <w:rsid w:val="00384BAF"/>
    <w:rsid w:val="00385950"/>
    <w:rsid w:val="00385B31"/>
    <w:rsid w:val="003861B9"/>
    <w:rsid w:val="00386E6F"/>
    <w:rsid w:val="00387ADC"/>
    <w:rsid w:val="00390C1B"/>
    <w:rsid w:val="00391C26"/>
    <w:rsid w:val="00392357"/>
    <w:rsid w:val="003929F2"/>
    <w:rsid w:val="0039544C"/>
    <w:rsid w:val="00395C5C"/>
    <w:rsid w:val="00396273"/>
    <w:rsid w:val="00396905"/>
    <w:rsid w:val="00396CF6"/>
    <w:rsid w:val="00397046"/>
    <w:rsid w:val="003974BF"/>
    <w:rsid w:val="00397A6F"/>
    <w:rsid w:val="003A235F"/>
    <w:rsid w:val="003A264D"/>
    <w:rsid w:val="003A285E"/>
    <w:rsid w:val="003A2A9E"/>
    <w:rsid w:val="003A2BCF"/>
    <w:rsid w:val="003A3083"/>
    <w:rsid w:val="003A3BA7"/>
    <w:rsid w:val="003A3F2B"/>
    <w:rsid w:val="003A4898"/>
    <w:rsid w:val="003A48C2"/>
    <w:rsid w:val="003A5325"/>
    <w:rsid w:val="003A5B0C"/>
    <w:rsid w:val="003A774D"/>
    <w:rsid w:val="003A7E0A"/>
    <w:rsid w:val="003B0903"/>
    <w:rsid w:val="003B1723"/>
    <w:rsid w:val="003B1B33"/>
    <w:rsid w:val="003B3412"/>
    <w:rsid w:val="003B3C3B"/>
    <w:rsid w:val="003B3EA1"/>
    <w:rsid w:val="003B425C"/>
    <w:rsid w:val="003B506E"/>
    <w:rsid w:val="003B531A"/>
    <w:rsid w:val="003B5415"/>
    <w:rsid w:val="003B5425"/>
    <w:rsid w:val="003B59FA"/>
    <w:rsid w:val="003B5E72"/>
    <w:rsid w:val="003B6934"/>
    <w:rsid w:val="003B7E51"/>
    <w:rsid w:val="003C0045"/>
    <w:rsid w:val="003C066F"/>
    <w:rsid w:val="003C0DDB"/>
    <w:rsid w:val="003C0E4E"/>
    <w:rsid w:val="003C1D2F"/>
    <w:rsid w:val="003C1DAD"/>
    <w:rsid w:val="003C249E"/>
    <w:rsid w:val="003C3C6A"/>
    <w:rsid w:val="003C519F"/>
    <w:rsid w:val="003C5DBE"/>
    <w:rsid w:val="003C7A42"/>
    <w:rsid w:val="003C7DD5"/>
    <w:rsid w:val="003D02C1"/>
    <w:rsid w:val="003D0A6F"/>
    <w:rsid w:val="003D10D5"/>
    <w:rsid w:val="003D14AC"/>
    <w:rsid w:val="003D15D6"/>
    <w:rsid w:val="003D1D2F"/>
    <w:rsid w:val="003D2132"/>
    <w:rsid w:val="003D260B"/>
    <w:rsid w:val="003D556C"/>
    <w:rsid w:val="003D69DF"/>
    <w:rsid w:val="003D72FA"/>
    <w:rsid w:val="003D77A9"/>
    <w:rsid w:val="003D7AB5"/>
    <w:rsid w:val="003D7F3C"/>
    <w:rsid w:val="003E0CCC"/>
    <w:rsid w:val="003E19F3"/>
    <w:rsid w:val="003E20F5"/>
    <w:rsid w:val="003E21AF"/>
    <w:rsid w:val="003E23B5"/>
    <w:rsid w:val="003E36D9"/>
    <w:rsid w:val="003E4380"/>
    <w:rsid w:val="003E508C"/>
    <w:rsid w:val="003E51A7"/>
    <w:rsid w:val="003E552C"/>
    <w:rsid w:val="003E70FC"/>
    <w:rsid w:val="003E73C6"/>
    <w:rsid w:val="003E75A8"/>
    <w:rsid w:val="003E7D50"/>
    <w:rsid w:val="003F07C2"/>
    <w:rsid w:val="003F20E4"/>
    <w:rsid w:val="003F22FD"/>
    <w:rsid w:val="003F29AA"/>
    <w:rsid w:val="003F2A12"/>
    <w:rsid w:val="003F2EF8"/>
    <w:rsid w:val="003F3ED0"/>
    <w:rsid w:val="003F4EFE"/>
    <w:rsid w:val="003F5C91"/>
    <w:rsid w:val="003F65F4"/>
    <w:rsid w:val="003F6812"/>
    <w:rsid w:val="003F6F54"/>
    <w:rsid w:val="003F7639"/>
    <w:rsid w:val="003F7908"/>
    <w:rsid w:val="004025AE"/>
    <w:rsid w:val="0040289B"/>
    <w:rsid w:val="00402DD8"/>
    <w:rsid w:val="0040303D"/>
    <w:rsid w:val="00403134"/>
    <w:rsid w:val="00404DA6"/>
    <w:rsid w:val="00404F3C"/>
    <w:rsid w:val="00405328"/>
    <w:rsid w:val="004056AB"/>
    <w:rsid w:val="00405D66"/>
    <w:rsid w:val="0040626F"/>
    <w:rsid w:val="00406836"/>
    <w:rsid w:val="004074A7"/>
    <w:rsid w:val="0041055B"/>
    <w:rsid w:val="00410D18"/>
    <w:rsid w:val="0041170C"/>
    <w:rsid w:val="004117FA"/>
    <w:rsid w:val="00413016"/>
    <w:rsid w:val="004130C0"/>
    <w:rsid w:val="00413809"/>
    <w:rsid w:val="00414699"/>
    <w:rsid w:val="00414996"/>
    <w:rsid w:val="00415267"/>
    <w:rsid w:val="00415DE8"/>
    <w:rsid w:val="00416A7E"/>
    <w:rsid w:val="00416C3F"/>
    <w:rsid w:val="00416E72"/>
    <w:rsid w:val="00416F9C"/>
    <w:rsid w:val="00417108"/>
    <w:rsid w:val="00417BFF"/>
    <w:rsid w:val="0042065E"/>
    <w:rsid w:val="00420B93"/>
    <w:rsid w:val="0042107F"/>
    <w:rsid w:val="004212C3"/>
    <w:rsid w:val="00421367"/>
    <w:rsid w:val="00422EDC"/>
    <w:rsid w:val="00423676"/>
    <w:rsid w:val="00426228"/>
    <w:rsid w:val="004269D9"/>
    <w:rsid w:val="00426FF0"/>
    <w:rsid w:val="0042792C"/>
    <w:rsid w:val="004302F0"/>
    <w:rsid w:val="0043099D"/>
    <w:rsid w:val="0043128D"/>
    <w:rsid w:val="0043143F"/>
    <w:rsid w:val="00431AFC"/>
    <w:rsid w:val="00432A91"/>
    <w:rsid w:val="00433085"/>
    <w:rsid w:val="004344E4"/>
    <w:rsid w:val="00434D7A"/>
    <w:rsid w:val="0043634F"/>
    <w:rsid w:val="004364BA"/>
    <w:rsid w:val="00436BE5"/>
    <w:rsid w:val="00436EEB"/>
    <w:rsid w:val="00443936"/>
    <w:rsid w:val="004446A2"/>
    <w:rsid w:val="00445841"/>
    <w:rsid w:val="00445D8D"/>
    <w:rsid w:val="00445DC7"/>
    <w:rsid w:val="0044689A"/>
    <w:rsid w:val="0044711D"/>
    <w:rsid w:val="00447826"/>
    <w:rsid w:val="00450550"/>
    <w:rsid w:val="0045095D"/>
    <w:rsid w:val="00450F7E"/>
    <w:rsid w:val="0045102A"/>
    <w:rsid w:val="004522AB"/>
    <w:rsid w:val="0045321B"/>
    <w:rsid w:val="004532F7"/>
    <w:rsid w:val="004535A6"/>
    <w:rsid w:val="00453E43"/>
    <w:rsid w:val="00454EFD"/>
    <w:rsid w:val="00456350"/>
    <w:rsid w:val="004564CD"/>
    <w:rsid w:val="004565E5"/>
    <w:rsid w:val="004573F4"/>
    <w:rsid w:val="004574BF"/>
    <w:rsid w:val="00460560"/>
    <w:rsid w:val="00461291"/>
    <w:rsid w:val="004614FF"/>
    <w:rsid w:val="004616D9"/>
    <w:rsid w:val="00461EAA"/>
    <w:rsid w:val="00463B9F"/>
    <w:rsid w:val="00463CDD"/>
    <w:rsid w:val="00463CE6"/>
    <w:rsid w:val="004645BC"/>
    <w:rsid w:val="00465836"/>
    <w:rsid w:val="00465BA9"/>
    <w:rsid w:val="00465CC8"/>
    <w:rsid w:val="00466DE5"/>
    <w:rsid w:val="0046752E"/>
    <w:rsid w:val="0046752F"/>
    <w:rsid w:val="004677DB"/>
    <w:rsid w:val="0047072E"/>
    <w:rsid w:val="004707F8"/>
    <w:rsid w:val="00470A01"/>
    <w:rsid w:val="00470CA6"/>
    <w:rsid w:val="00471E9C"/>
    <w:rsid w:val="00473126"/>
    <w:rsid w:val="00473273"/>
    <w:rsid w:val="004732EB"/>
    <w:rsid w:val="00473EB7"/>
    <w:rsid w:val="00474269"/>
    <w:rsid w:val="004758B4"/>
    <w:rsid w:val="00476DB7"/>
    <w:rsid w:val="004771C0"/>
    <w:rsid w:val="004777AA"/>
    <w:rsid w:val="004777FF"/>
    <w:rsid w:val="00477B14"/>
    <w:rsid w:val="0048085B"/>
    <w:rsid w:val="00480BA6"/>
    <w:rsid w:val="00481627"/>
    <w:rsid w:val="00481D01"/>
    <w:rsid w:val="00481EA9"/>
    <w:rsid w:val="004832F8"/>
    <w:rsid w:val="004839C0"/>
    <w:rsid w:val="00483A98"/>
    <w:rsid w:val="00483CC2"/>
    <w:rsid w:val="00484CCA"/>
    <w:rsid w:val="004851A5"/>
    <w:rsid w:val="00486AE1"/>
    <w:rsid w:val="00486BEC"/>
    <w:rsid w:val="00486EA1"/>
    <w:rsid w:val="00487FEE"/>
    <w:rsid w:val="004920BA"/>
    <w:rsid w:val="00492288"/>
    <w:rsid w:val="0049228B"/>
    <w:rsid w:val="004939F7"/>
    <w:rsid w:val="0049400E"/>
    <w:rsid w:val="00494844"/>
    <w:rsid w:val="0049484A"/>
    <w:rsid w:val="00494D31"/>
    <w:rsid w:val="004974A0"/>
    <w:rsid w:val="004976E8"/>
    <w:rsid w:val="004A131B"/>
    <w:rsid w:val="004A1837"/>
    <w:rsid w:val="004A2065"/>
    <w:rsid w:val="004A2BA0"/>
    <w:rsid w:val="004A6448"/>
    <w:rsid w:val="004A7840"/>
    <w:rsid w:val="004B0606"/>
    <w:rsid w:val="004B0A9F"/>
    <w:rsid w:val="004B14A8"/>
    <w:rsid w:val="004B2211"/>
    <w:rsid w:val="004B356B"/>
    <w:rsid w:val="004B3E8F"/>
    <w:rsid w:val="004B4A4C"/>
    <w:rsid w:val="004B68B3"/>
    <w:rsid w:val="004B69B3"/>
    <w:rsid w:val="004C0087"/>
    <w:rsid w:val="004C0160"/>
    <w:rsid w:val="004C0C91"/>
    <w:rsid w:val="004C1394"/>
    <w:rsid w:val="004C1D2C"/>
    <w:rsid w:val="004C4191"/>
    <w:rsid w:val="004C484A"/>
    <w:rsid w:val="004C5141"/>
    <w:rsid w:val="004C5A3D"/>
    <w:rsid w:val="004C5A66"/>
    <w:rsid w:val="004C5AD6"/>
    <w:rsid w:val="004C6474"/>
    <w:rsid w:val="004C6698"/>
    <w:rsid w:val="004C6EBD"/>
    <w:rsid w:val="004C7D30"/>
    <w:rsid w:val="004D0836"/>
    <w:rsid w:val="004D2595"/>
    <w:rsid w:val="004D2C23"/>
    <w:rsid w:val="004D3F64"/>
    <w:rsid w:val="004D4687"/>
    <w:rsid w:val="004D468B"/>
    <w:rsid w:val="004D4E05"/>
    <w:rsid w:val="004D5072"/>
    <w:rsid w:val="004D57A9"/>
    <w:rsid w:val="004D62AF"/>
    <w:rsid w:val="004D76BB"/>
    <w:rsid w:val="004D7FEB"/>
    <w:rsid w:val="004E03A1"/>
    <w:rsid w:val="004E05A1"/>
    <w:rsid w:val="004E21A9"/>
    <w:rsid w:val="004E2D6E"/>
    <w:rsid w:val="004E31A2"/>
    <w:rsid w:val="004E34B7"/>
    <w:rsid w:val="004E37F8"/>
    <w:rsid w:val="004E411E"/>
    <w:rsid w:val="004E4DC2"/>
    <w:rsid w:val="004E4DF2"/>
    <w:rsid w:val="004E53FC"/>
    <w:rsid w:val="004E5B05"/>
    <w:rsid w:val="004E5CDC"/>
    <w:rsid w:val="004E6109"/>
    <w:rsid w:val="004E612E"/>
    <w:rsid w:val="004E67AA"/>
    <w:rsid w:val="004F04DE"/>
    <w:rsid w:val="004F0C7C"/>
    <w:rsid w:val="004F0FC4"/>
    <w:rsid w:val="004F19B1"/>
    <w:rsid w:val="004F2324"/>
    <w:rsid w:val="004F2C5B"/>
    <w:rsid w:val="004F2ECA"/>
    <w:rsid w:val="004F3495"/>
    <w:rsid w:val="004F469E"/>
    <w:rsid w:val="004F4DC7"/>
    <w:rsid w:val="004F5146"/>
    <w:rsid w:val="004F55A3"/>
    <w:rsid w:val="004F57E1"/>
    <w:rsid w:val="004F5977"/>
    <w:rsid w:val="004F5A5F"/>
    <w:rsid w:val="004F5F2B"/>
    <w:rsid w:val="004F6032"/>
    <w:rsid w:val="004F6D7A"/>
    <w:rsid w:val="004F70B4"/>
    <w:rsid w:val="00500488"/>
    <w:rsid w:val="00502018"/>
    <w:rsid w:val="005020AD"/>
    <w:rsid w:val="0050293A"/>
    <w:rsid w:val="005036C7"/>
    <w:rsid w:val="005038A7"/>
    <w:rsid w:val="00503D86"/>
    <w:rsid w:val="0050441C"/>
    <w:rsid w:val="005060CC"/>
    <w:rsid w:val="0050687D"/>
    <w:rsid w:val="00506EFC"/>
    <w:rsid w:val="00507E2E"/>
    <w:rsid w:val="005105FB"/>
    <w:rsid w:val="005107D0"/>
    <w:rsid w:val="005112C2"/>
    <w:rsid w:val="00512FB6"/>
    <w:rsid w:val="005131F4"/>
    <w:rsid w:val="0051325F"/>
    <w:rsid w:val="00513BAA"/>
    <w:rsid w:val="00514E56"/>
    <w:rsid w:val="00515BEA"/>
    <w:rsid w:val="00515FE6"/>
    <w:rsid w:val="0051606D"/>
    <w:rsid w:val="00516FBA"/>
    <w:rsid w:val="005172B3"/>
    <w:rsid w:val="00517797"/>
    <w:rsid w:val="005200C0"/>
    <w:rsid w:val="00520F50"/>
    <w:rsid w:val="00521BB2"/>
    <w:rsid w:val="00522AAF"/>
    <w:rsid w:val="00523C58"/>
    <w:rsid w:val="00523CA3"/>
    <w:rsid w:val="0052438D"/>
    <w:rsid w:val="005256AC"/>
    <w:rsid w:val="005256C8"/>
    <w:rsid w:val="00525CC0"/>
    <w:rsid w:val="00525CDD"/>
    <w:rsid w:val="00525E3F"/>
    <w:rsid w:val="0052662D"/>
    <w:rsid w:val="005268D0"/>
    <w:rsid w:val="00526923"/>
    <w:rsid w:val="00527635"/>
    <w:rsid w:val="00527CD4"/>
    <w:rsid w:val="00527E0C"/>
    <w:rsid w:val="00531155"/>
    <w:rsid w:val="00531BE3"/>
    <w:rsid w:val="005320A1"/>
    <w:rsid w:val="00532FAB"/>
    <w:rsid w:val="00532FF7"/>
    <w:rsid w:val="005331B7"/>
    <w:rsid w:val="005337EF"/>
    <w:rsid w:val="00534051"/>
    <w:rsid w:val="005349CA"/>
    <w:rsid w:val="00535257"/>
    <w:rsid w:val="005357D6"/>
    <w:rsid w:val="00536D9D"/>
    <w:rsid w:val="005373C9"/>
    <w:rsid w:val="00537E8B"/>
    <w:rsid w:val="005404DD"/>
    <w:rsid w:val="00540B79"/>
    <w:rsid w:val="005411C7"/>
    <w:rsid w:val="00542437"/>
    <w:rsid w:val="00542C2A"/>
    <w:rsid w:val="00542F66"/>
    <w:rsid w:val="00542FBB"/>
    <w:rsid w:val="005431DE"/>
    <w:rsid w:val="005442C3"/>
    <w:rsid w:val="005444E5"/>
    <w:rsid w:val="005446CC"/>
    <w:rsid w:val="00545049"/>
    <w:rsid w:val="005469AA"/>
    <w:rsid w:val="00546DE5"/>
    <w:rsid w:val="00550083"/>
    <w:rsid w:val="00550D18"/>
    <w:rsid w:val="00551228"/>
    <w:rsid w:val="005516BC"/>
    <w:rsid w:val="005521BE"/>
    <w:rsid w:val="0055250A"/>
    <w:rsid w:val="00553EC1"/>
    <w:rsid w:val="00554477"/>
    <w:rsid w:val="00554DB3"/>
    <w:rsid w:val="00555AA6"/>
    <w:rsid w:val="005560DD"/>
    <w:rsid w:val="0055639A"/>
    <w:rsid w:val="0055667A"/>
    <w:rsid w:val="0055700E"/>
    <w:rsid w:val="0055794B"/>
    <w:rsid w:val="005602D5"/>
    <w:rsid w:val="0056090A"/>
    <w:rsid w:val="00561B85"/>
    <w:rsid w:val="0056279E"/>
    <w:rsid w:val="00562B85"/>
    <w:rsid w:val="00563637"/>
    <w:rsid w:val="00564B9E"/>
    <w:rsid w:val="00564EA4"/>
    <w:rsid w:val="00564F30"/>
    <w:rsid w:val="0056588D"/>
    <w:rsid w:val="00565EB1"/>
    <w:rsid w:val="00567041"/>
    <w:rsid w:val="00567E84"/>
    <w:rsid w:val="0057014F"/>
    <w:rsid w:val="005718B9"/>
    <w:rsid w:val="00572298"/>
    <w:rsid w:val="005731C6"/>
    <w:rsid w:val="00573D07"/>
    <w:rsid w:val="00574792"/>
    <w:rsid w:val="00575610"/>
    <w:rsid w:val="00576884"/>
    <w:rsid w:val="00576BC8"/>
    <w:rsid w:val="0057738F"/>
    <w:rsid w:val="00577CFC"/>
    <w:rsid w:val="00577DA3"/>
    <w:rsid w:val="00580172"/>
    <w:rsid w:val="00580512"/>
    <w:rsid w:val="00580E04"/>
    <w:rsid w:val="00581035"/>
    <w:rsid w:val="005811C0"/>
    <w:rsid w:val="0058125D"/>
    <w:rsid w:val="0058140B"/>
    <w:rsid w:val="005814B2"/>
    <w:rsid w:val="00581FE2"/>
    <w:rsid w:val="00582253"/>
    <w:rsid w:val="005822E2"/>
    <w:rsid w:val="005822F7"/>
    <w:rsid w:val="00582910"/>
    <w:rsid w:val="00583171"/>
    <w:rsid w:val="00583E42"/>
    <w:rsid w:val="005840D8"/>
    <w:rsid w:val="00584834"/>
    <w:rsid w:val="005848B8"/>
    <w:rsid w:val="00584F97"/>
    <w:rsid w:val="00585C21"/>
    <w:rsid w:val="00585DB1"/>
    <w:rsid w:val="00586E58"/>
    <w:rsid w:val="005904BD"/>
    <w:rsid w:val="00590DD9"/>
    <w:rsid w:val="00591135"/>
    <w:rsid w:val="00591CE9"/>
    <w:rsid w:val="005920AD"/>
    <w:rsid w:val="00592552"/>
    <w:rsid w:val="00592591"/>
    <w:rsid w:val="005926EB"/>
    <w:rsid w:val="00592AD1"/>
    <w:rsid w:val="00592DC2"/>
    <w:rsid w:val="00592EB1"/>
    <w:rsid w:val="00593224"/>
    <w:rsid w:val="00593BAF"/>
    <w:rsid w:val="005942EE"/>
    <w:rsid w:val="0059488F"/>
    <w:rsid w:val="00595F8F"/>
    <w:rsid w:val="005960CF"/>
    <w:rsid w:val="005968F9"/>
    <w:rsid w:val="00597301"/>
    <w:rsid w:val="005979F9"/>
    <w:rsid w:val="00597B9A"/>
    <w:rsid w:val="00597F8D"/>
    <w:rsid w:val="005A2841"/>
    <w:rsid w:val="005A2FB5"/>
    <w:rsid w:val="005A3123"/>
    <w:rsid w:val="005A3170"/>
    <w:rsid w:val="005A32AD"/>
    <w:rsid w:val="005A3C05"/>
    <w:rsid w:val="005A4388"/>
    <w:rsid w:val="005A5375"/>
    <w:rsid w:val="005A6755"/>
    <w:rsid w:val="005A7029"/>
    <w:rsid w:val="005B075D"/>
    <w:rsid w:val="005B0D96"/>
    <w:rsid w:val="005B0F26"/>
    <w:rsid w:val="005B265D"/>
    <w:rsid w:val="005B3E70"/>
    <w:rsid w:val="005B57AA"/>
    <w:rsid w:val="005B6AEC"/>
    <w:rsid w:val="005B7C45"/>
    <w:rsid w:val="005C0975"/>
    <w:rsid w:val="005C123A"/>
    <w:rsid w:val="005C143C"/>
    <w:rsid w:val="005C14EC"/>
    <w:rsid w:val="005C181C"/>
    <w:rsid w:val="005C4E1F"/>
    <w:rsid w:val="005C52B9"/>
    <w:rsid w:val="005C5E92"/>
    <w:rsid w:val="005C61FF"/>
    <w:rsid w:val="005C6488"/>
    <w:rsid w:val="005C67D9"/>
    <w:rsid w:val="005C6B58"/>
    <w:rsid w:val="005C7E25"/>
    <w:rsid w:val="005D1B7A"/>
    <w:rsid w:val="005D1EE5"/>
    <w:rsid w:val="005D1FAE"/>
    <w:rsid w:val="005D263E"/>
    <w:rsid w:val="005D2C27"/>
    <w:rsid w:val="005D493F"/>
    <w:rsid w:val="005D4F39"/>
    <w:rsid w:val="005D532F"/>
    <w:rsid w:val="005D5415"/>
    <w:rsid w:val="005D5EE2"/>
    <w:rsid w:val="005D7862"/>
    <w:rsid w:val="005E0132"/>
    <w:rsid w:val="005E1957"/>
    <w:rsid w:val="005E282C"/>
    <w:rsid w:val="005E2AD1"/>
    <w:rsid w:val="005E2D61"/>
    <w:rsid w:val="005E41B4"/>
    <w:rsid w:val="005E48B2"/>
    <w:rsid w:val="005E566D"/>
    <w:rsid w:val="005E6980"/>
    <w:rsid w:val="005E7584"/>
    <w:rsid w:val="005E77FE"/>
    <w:rsid w:val="005E7DD4"/>
    <w:rsid w:val="005F0413"/>
    <w:rsid w:val="005F0958"/>
    <w:rsid w:val="005F0EB8"/>
    <w:rsid w:val="005F48F9"/>
    <w:rsid w:val="005F67F4"/>
    <w:rsid w:val="005F723C"/>
    <w:rsid w:val="0060098A"/>
    <w:rsid w:val="00601A27"/>
    <w:rsid w:val="00601A40"/>
    <w:rsid w:val="006021CD"/>
    <w:rsid w:val="006029EF"/>
    <w:rsid w:val="0060330B"/>
    <w:rsid w:val="00603F47"/>
    <w:rsid w:val="00604BF8"/>
    <w:rsid w:val="006100D8"/>
    <w:rsid w:val="006101EA"/>
    <w:rsid w:val="006105A5"/>
    <w:rsid w:val="00611178"/>
    <w:rsid w:val="006113C8"/>
    <w:rsid w:val="0061147A"/>
    <w:rsid w:val="006121AC"/>
    <w:rsid w:val="00612232"/>
    <w:rsid w:val="00613096"/>
    <w:rsid w:val="00613A88"/>
    <w:rsid w:val="00613B11"/>
    <w:rsid w:val="00613F01"/>
    <w:rsid w:val="00614897"/>
    <w:rsid w:val="0061544D"/>
    <w:rsid w:val="00616028"/>
    <w:rsid w:val="0061791A"/>
    <w:rsid w:val="00617BC2"/>
    <w:rsid w:val="006205BE"/>
    <w:rsid w:val="00620D7C"/>
    <w:rsid w:val="00621390"/>
    <w:rsid w:val="00621E5F"/>
    <w:rsid w:val="00622478"/>
    <w:rsid w:val="00622D25"/>
    <w:rsid w:val="0062307A"/>
    <w:rsid w:val="006236F7"/>
    <w:rsid w:val="00625120"/>
    <w:rsid w:val="00625A71"/>
    <w:rsid w:val="00626A2D"/>
    <w:rsid w:val="00630180"/>
    <w:rsid w:val="006306FF"/>
    <w:rsid w:val="006309F2"/>
    <w:rsid w:val="00632256"/>
    <w:rsid w:val="00632859"/>
    <w:rsid w:val="00633738"/>
    <w:rsid w:val="006349C1"/>
    <w:rsid w:val="00634EDB"/>
    <w:rsid w:val="0063509E"/>
    <w:rsid w:val="006351F8"/>
    <w:rsid w:val="00635B58"/>
    <w:rsid w:val="00635BAB"/>
    <w:rsid w:val="006362AE"/>
    <w:rsid w:val="00636615"/>
    <w:rsid w:val="00636D9D"/>
    <w:rsid w:val="00637A25"/>
    <w:rsid w:val="0064030B"/>
    <w:rsid w:val="00640AAA"/>
    <w:rsid w:val="00642986"/>
    <w:rsid w:val="00642EBC"/>
    <w:rsid w:val="00642EF5"/>
    <w:rsid w:val="006433E5"/>
    <w:rsid w:val="00643680"/>
    <w:rsid w:val="00644BF7"/>
    <w:rsid w:val="006458CD"/>
    <w:rsid w:val="0064647F"/>
    <w:rsid w:val="006466F6"/>
    <w:rsid w:val="00647751"/>
    <w:rsid w:val="00647858"/>
    <w:rsid w:val="00647D18"/>
    <w:rsid w:val="0065002E"/>
    <w:rsid w:val="00650F6F"/>
    <w:rsid w:val="0065109B"/>
    <w:rsid w:val="00651480"/>
    <w:rsid w:val="00651C8A"/>
    <w:rsid w:val="00651FD7"/>
    <w:rsid w:val="006522B7"/>
    <w:rsid w:val="00652339"/>
    <w:rsid w:val="00653F23"/>
    <w:rsid w:val="006547B9"/>
    <w:rsid w:val="0065539D"/>
    <w:rsid w:val="0065610A"/>
    <w:rsid w:val="00656D94"/>
    <w:rsid w:val="00657F04"/>
    <w:rsid w:val="00660B7D"/>
    <w:rsid w:val="006629AB"/>
    <w:rsid w:val="006629FA"/>
    <w:rsid w:val="00663505"/>
    <w:rsid w:val="00663D82"/>
    <w:rsid w:val="00663EF6"/>
    <w:rsid w:val="00664C43"/>
    <w:rsid w:val="00664F1A"/>
    <w:rsid w:val="00664F44"/>
    <w:rsid w:val="00665237"/>
    <w:rsid w:val="00665FF7"/>
    <w:rsid w:val="00666B86"/>
    <w:rsid w:val="00667979"/>
    <w:rsid w:val="00670573"/>
    <w:rsid w:val="0067083C"/>
    <w:rsid w:val="00671929"/>
    <w:rsid w:val="006727FB"/>
    <w:rsid w:val="0067351C"/>
    <w:rsid w:val="00673D40"/>
    <w:rsid w:val="0067487A"/>
    <w:rsid w:val="0067493B"/>
    <w:rsid w:val="006754E9"/>
    <w:rsid w:val="00675783"/>
    <w:rsid w:val="00676006"/>
    <w:rsid w:val="00676EAF"/>
    <w:rsid w:val="00677166"/>
    <w:rsid w:val="006779E9"/>
    <w:rsid w:val="00681FC2"/>
    <w:rsid w:val="006827B5"/>
    <w:rsid w:val="00682FF7"/>
    <w:rsid w:val="0068303E"/>
    <w:rsid w:val="006833AE"/>
    <w:rsid w:val="00684F8B"/>
    <w:rsid w:val="00685A3C"/>
    <w:rsid w:val="00686009"/>
    <w:rsid w:val="00687CCE"/>
    <w:rsid w:val="00687D2E"/>
    <w:rsid w:val="00690635"/>
    <w:rsid w:val="00691551"/>
    <w:rsid w:val="006925BF"/>
    <w:rsid w:val="00692B8E"/>
    <w:rsid w:val="00692C8A"/>
    <w:rsid w:val="0069345A"/>
    <w:rsid w:val="006940A5"/>
    <w:rsid w:val="006941C2"/>
    <w:rsid w:val="00694BF8"/>
    <w:rsid w:val="0069575A"/>
    <w:rsid w:val="006961E2"/>
    <w:rsid w:val="006961F0"/>
    <w:rsid w:val="00697084"/>
    <w:rsid w:val="00697278"/>
    <w:rsid w:val="006A2237"/>
    <w:rsid w:val="006A252C"/>
    <w:rsid w:val="006A2D43"/>
    <w:rsid w:val="006A3C9C"/>
    <w:rsid w:val="006A4A6D"/>
    <w:rsid w:val="006A5A44"/>
    <w:rsid w:val="006A626B"/>
    <w:rsid w:val="006A676D"/>
    <w:rsid w:val="006B18A2"/>
    <w:rsid w:val="006B539C"/>
    <w:rsid w:val="006B57BA"/>
    <w:rsid w:val="006B5ABB"/>
    <w:rsid w:val="006B77B8"/>
    <w:rsid w:val="006B784D"/>
    <w:rsid w:val="006B7876"/>
    <w:rsid w:val="006B7D36"/>
    <w:rsid w:val="006C0027"/>
    <w:rsid w:val="006C128F"/>
    <w:rsid w:val="006C13F8"/>
    <w:rsid w:val="006C204E"/>
    <w:rsid w:val="006C21EB"/>
    <w:rsid w:val="006C2573"/>
    <w:rsid w:val="006C28A2"/>
    <w:rsid w:val="006C2C6B"/>
    <w:rsid w:val="006C30E7"/>
    <w:rsid w:val="006C4C59"/>
    <w:rsid w:val="006C5291"/>
    <w:rsid w:val="006C5894"/>
    <w:rsid w:val="006C6A5D"/>
    <w:rsid w:val="006C70B7"/>
    <w:rsid w:val="006D068A"/>
    <w:rsid w:val="006D0A0D"/>
    <w:rsid w:val="006D0E32"/>
    <w:rsid w:val="006D122B"/>
    <w:rsid w:val="006D2F4E"/>
    <w:rsid w:val="006D3016"/>
    <w:rsid w:val="006D3111"/>
    <w:rsid w:val="006D5389"/>
    <w:rsid w:val="006E00CC"/>
    <w:rsid w:val="006E0768"/>
    <w:rsid w:val="006E1192"/>
    <w:rsid w:val="006E11D2"/>
    <w:rsid w:val="006E129C"/>
    <w:rsid w:val="006E1F84"/>
    <w:rsid w:val="006E27AE"/>
    <w:rsid w:val="006E3DCD"/>
    <w:rsid w:val="006E460B"/>
    <w:rsid w:val="006E4D57"/>
    <w:rsid w:val="006E526A"/>
    <w:rsid w:val="006E5458"/>
    <w:rsid w:val="006E5788"/>
    <w:rsid w:val="006E5E5C"/>
    <w:rsid w:val="006E617F"/>
    <w:rsid w:val="006E6BB2"/>
    <w:rsid w:val="006E7E01"/>
    <w:rsid w:val="006E7FEC"/>
    <w:rsid w:val="006F06AE"/>
    <w:rsid w:val="006F0F3D"/>
    <w:rsid w:val="006F10F5"/>
    <w:rsid w:val="006F1A0D"/>
    <w:rsid w:val="006F1A4E"/>
    <w:rsid w:val="006F2F6D"/>
    <w:rsid w:val="006F6F99"/>
    <w:rsid w:val="006F74AE"/>
    <w:rsid w:val="006F77D8"/>
    <w:rsid w:val="00700BAD"/>
    <w:rsid w:val="00701B83"/>
    <w:rsid w:val="00701FCA"/>
    <w:rsid w:val="007030F8"/>
    <w:rsid w:val="007037D7"/>
    <w:rsid w:val="00703E40"/>
    <w:rsid w:val="00704EDC"/>
    <w:rsid w:val="00704F57"/>
    <w:rsid w:val="007050F2"/>
    <w:rsid w:val="007074B5"/>
    <w:rsid w:val="00707899"/>
    <w:rsid w:val="00707DB3"/>
    <w:rsid w:val="00711370"/>
    <w:rsid w:val="00711E0F"/>
    <w:rsid w:val="00711E80"/>
    <w:rsid w:val="00712056"/>
    <w:rsid w:val="00713B56"/>
    <w:rsid w:val="00713E83"/>
    <w:rsid w:val="0071448C"/>
    <w:rsid w:val="00714E4A"/>
    <w:rsid w:val="00715364"/>
    <w:rsid w:val="007155C1"/>
    <w:rsid w:val="007155FA"/>
    <w:rsid w:val="007158C4"/>
    <w:rsid w:val="00715E0D"/>
    <w:rsid w:val="007168C9"/>
    <w:rsid w:val="00720143"/>
    <w:rsid w:val="00720526"/>
    <w:rsid w:val="00720745"/>
    <w:rsid w:val="00720C77"/>
    <w:rsid w:val="00721377"/>
    <w:rsid w:val="007218F8"/>
    <w:rsid w:val="007219CB"/>
    <w:rsid w:val="00722B89"/>
    <w:rsid w:val="00723278"/>
    <w:rsid w:val="00724246"/>
    <w:rsid w:val="007242CA"/>
    <w:rsid w:val="00724ED1"/>
    <w:rsid w:val="00725247"/>
    <w:rsid w:val="0072581D"/>
    <w:rsid w:val="007258F5"/>
    <w:rsid w:val="007270A9"/>
    <w:rsid w:val="00727565"/>
    <w:rsid w:val="0073081B"/>
    <w:rsid w:val="00731334"/>
    <w:rsid w:val="00731A96"/>
    <w:rsid w:val="007325B2"/>
    <w:rsid w:val="00732FB1"/>
    <w:rsid w:val="007339FF"/>
    <w:rsid w:val="00734F9B"/>
    <w:rsid w:val="00734FF2"/>
    <w:rsid w:val="0073514C"/>
    <w:rsid w:val="007355AB"/>
    <w:rsid w:val="00735715"/>
    <w:rsid w:val="0073573C"/>
    <w:rsid w:val="007364A6"/>
    <w:rsid w:val="007373EE"/>
    <w:rsid w:val="00737AD0"/>
    <w:rsid w:val="00737DED"/>
    <w:rsid w:val="00740EE9"/>
    <w:rsid w:val="007427C7"/>
    <w:rsid w:val="00742F45"/>
    <w:rsid w:val="007449C8"/>
    <w:rsid w:val="00744AE7"/>
    <w:rsid w:val="007460DE"/>
    <w:rsid w:val="0074673A"/>
    <w:rsid w:val="00747CEC"/>
    <w:rsid w:val="00751443"/>
    <w:rsid w:val="007515D5"/>
    <w:rsid w:val="00752FC9"/>
    <w:rsid w:val="0075429C"/>
    <w:rsid w:val="007544F9"/>
    <w:rsid w:val="00754F08"/>
    <w:rsid w:val="00755518"/>
    <w:rsid w:val="007561FA"/>
    <w:rsid w:val="0075715A"/>
    <w:rsid w:val="00757591"/>
    <w:rsid w:val="007603F9"/>
    <w:rsid w:val="00760E62"/>
    <w:rsid w:val="007612EA"/>
    <w:rsid w:val="00761758"/>
    <w:rsid w:val="007618CE"/>
    <w:rsid w:val="00761B86"/>
    <w:rsid w:val="007624F4"/>
    <w:rsid w:val="0076265F"/>
    <w:rsid w:val="00763BD1"/>
    <w:rsid w:val="00763D00"/>
    <w:rsid w:val="00764E67"/>
    <w:rsid w:val="00767092"/>
    <w:rsid w:val="007674D1"/>
    <w:rsid w:val="00767930"/>
    <w:rsid w:val="007679BE"/>
    <w:rsid w:val="0077113A"/>
    <w:rsid w:val="0077247E"/>
    <w:rsid w:val="007726FE"/>
    <w:rsid w:val="00772806"/>
    <w:rsid w:val="00774069"/>
    <w:rsid w:val="00774887"/>
    <w:rsid w:val="00774E67"/>
    <w:rsid w:val="00775383"/>
    <w:rsid w:val="007757BF"/>
    <w:rsid w:val="00775844"/>
    <w:rsid w:val="00776036"/>
    <w:rsid w:val="00776E30"/>
    <w:rsid w:val="007771F4"/>
    <w:rsid w:val="00777A70"/>
    <w:rsid w:val="00777AE2"/>
    <w:rsid w:val="00780B1F"/>
    <w:rsid w:val="00780E1D"/>
    <w:rsid w:val="00781992"/>
    <w:rsid w:val="00781E6D"/>
    <w:rsid w:val="007835AD"/>
    <w:rsid w:val="00783FF9"/>
    <w:rsid w:val="007841D8"/>
    <w:rsid w:val="007843E7"/>
    <w:rsid w:val="007849C9"/>
    <w:rsid w:val="0078575B"/>
    <w:rsid w:val="007858FE"/>
    <w:rsid w:val="00786507"/>
    <w:rsid w:val="00790236"/>
    <w:rsid w:val="0079029B"/>
    <w:rsid w:val="007902AC"/>
    <w:rsid w:val="00790682"/>
    <w:rsid w:val="00791962"/>
    <w:rsid w:val="00791C32"/>
    <w:rsid w:val="007925C0"/>
    <w:rsid w:val="00792CAC"/>
    <w:rsid w:val="00792F48"/>
    <w:rsid w:val="00793E6A"/>
    <w:rsid w:val="007945C8"/>
    <w:rsid w:val="007948EE"/>
    <w:rsid w:val="00794D82"/>
    <w:rsid w:val="00794D8D"/>
    <w:rsid w:val="007958D2"/>
    <w:rsid w:val="00795AF1"/>
    <w:rsid w:val="00795CF3"/>
    <w:rsid w:val="007970EE"/>
    <w:rsid w:val="00797C58"/>
    <w:rsid w:val="007A09B0"/>
    <w:rsid w:val="007A1487"/>
    <w:rsid w:val="007A2A26"/>
    <w:rsid w:val="007A3D0C"/>
    <w:rsid w:val="007A4265"/>
    <w:rsid w:val="007A4783"/>
    <w:rsid w:val="007A4990"/>
    <w:rsid w:val="007A5249"/>
    <w:rsid w:val="007A5AFB"/>
    <w:rsid w:val="007A5DD7"/>
    <w:rsid w:val="007A7629"/>
    <w:rsid w:val="007B0601"/>
    <w:rsid w:val="007B093E"/>
    <w:rsid w:val="007B1EF1"/>
    <w:rsid w:val="007B2C70"/>
    <w:rsid w:val="007B2E46"/>
    <w:rsid w:val="007B3091"/>
    <w:rsid w:val="007B31F0"/>
    <w:rsid w:val="007B425A"/>
    <w:rsid w:val="007B4D56"/>
    <w:rsid w:val="007B56F7"/>
    <w:rsid w:val="007B6F3C"/>
    <w:rsid w:val="007B7070"/>
    <w:rsid w:val="007B72F1"/>
    <w:rsid w:val="007C017D"/>
    <w:rsid w:val="007C0507"/>
    <w:rsid w:val="007C0CF4"/>
    <w:rsid w:val="007C19E5"/>
    <w:rsid w:val="007C1EB3"/>
    <w:rsid w:val="007C2540"/>
    <w:rsid w:val="007C47F3"/>
    <w:rsid w:val="007C57C4"/>
    <w:rsid w:val="007C5A09"/>
    <w:rsid w:val="007C5A72"/>
    <w:rsid w:val="007C66A4"/>
    <w:rsid w:val="007C6DD5"/>
    <w:rsid w:val="007D127A"/>
    <w:rsid w:val="007D1550"/>
    <w:rsid w:val="007D17B7"/>
    <w:rsid w:val="007D1D85"/>
    <w:rsid w:val="007D328B"/>
    <w:rsid w:val="007D3617"/>
    <w:rsid w:val="007D3642"/>
    <w:rsid w:val="007D4883"/>
    <w:rsid w:val="007D54E5"/>
    <w:rsid w:val="007D5714"/>
    <w:rsid w:val="007D57E2"/>
    <w:rsid w:val="007D5CB7"/>
    <w:rsid w:val="007D5F4F"/>
    <w:rsid w:val="007D7041"/>
    <w:rsid w:val="007D709D"/>
    <w:rsid w:val="007E0307"/>
    <w:rsid w:val="007E10B4"/>
    <w:rsid w:val="007E1312"/>
    <w:rsid w:val="007E1CFA"/>
    <w:rsid w:val="007E205E"/>
    <w:rsid w:val="007E2221"/>
    <w:rsid w:val="007E2C64"/>
    <w:rsid w:val="007E53CC"/>
    <w:rsid w:val="007E578B"/>
    <w:rsid w:val="007E5B42"/>
    <w:rsid w:val="007E5CCC"/>
    <w:rsid w:val="007E5D73"/>
    <w:rsid w:val="007E616F"/>
    <w:rsid w:val="007E6A4E"/>
    <w:rsid w:val="007E6B43"/>
    <w:rsid w:val="007E7B43"/>
    <w:rsid w:val="007F029A"/>
    <w:rsid w:val="007F1747"/>
    <w:rsid w:val="007F1D5F"/>
    <w:rsid w:val="007F2A21"/>
    <w:rsid w:val="007F2B74"/>
    <w:rsid w:val="007F31BB"/>
    <w:rsid w:val="007F3539"/>
    <w:rsid w:val="007F3CC9"/>
    <w:rsid w:val="007F4920"/>
    <w:rsid w:val="007F6253"/>
    <w:rsid w:val="007F64E7"/>
    <w:rsid w:val="007F68B9"/>
    <w:rsid w:val="007F7AE2"/>
    <w:rsid w:val="008010BA"/>
    <w:rsid w:val="00801306"/>
    <w:rsid w:val="00801660"/>
    <w:rsid w:val="00801769"/>
    <w:rsid w:val="00802066"/>
    <w:rsid w:val="00802939"/>
    <w:rsid w:val="00802CEC"/>
    <w:rsid w:val="00802D12"/>
    <w:rsid w:val="00803107"/>
    <w:rsid w:val="00803947"/>
    <w:rsid w:val="00804862"/>
    <w:rsid w:val="00804A85"/>
    <w:rsid w:val="00804DC2"/>
    <w:rsid w:val="00804E55"/>
    <w:rsid w:val="0080517A"/>
    <w:rsid w:val="00805254"/>
    <w:rsid w:val="00805961"/>
    <w:rsid w:val="00806297"/>
    <w:rsid w:val="00806319"/>
    <w:rsid w:val="008071FA"/>
    <w:rsid w:val="00807583"/>
    <w:rsid w:val="00807B33"/>
    <w:rsid w:val="00807C5A"/>
    <w:rsid w:val="008100C9"/>
    <w:rsid w:val="008103E8"/>
    <w:rsid w:val="008134AB"/>
    <w:rsid w:val="0081454D"/>
    <w:rsid w:val="0081576A"/>
    <w:rsid w:val="00815F0D"/>
    <w:rsid w:val="0081633C"/>
    <w:rsid w:val="00816742"/>
    <w:rsid w:val="00817B44"/>
    <w:rsid w:val="00817F05"/>
    <w:rsid w:val="00820518"/>
    <w:rsid w:val="00820CD9"/>
    <w:rsid w:val="00821068"/>
    <w:rsid w:val="008212B2"/>
    <w:rsid w:val="00821BAC"/>
    <w:rsid w:val="008221EA"/>
    <w:rsid w:val="0082257C"/>
    <w:rsid w:val="00822B1C"/>
    <w:rsid w:val="00823B3B"/>
    <w:rsid w:val="00825334"/>
    <w:rsid w:val="008253DA"/>
    <w:rsid w:val="00825B28"/>
    <w:rsid w:val="008260A0"/>
    <w:rsid w:val="008261F2"/>
    <w:rsid w:val="008271BB"/>
    <w:rsid w:val="0082730D"/>
    <w:rsid w:val="008315A3"/>
    <w:rsid w:val="00831B9F"/>
    <w:rsid w:val="00832088"/>
    <w:rsid w:val="008327AA"/>
    <w:rsid w:val="00832F7B"/>
    <w:rsid w:val="008330FB"/>
    <w:rsid w:val="00833F3D"/>
    <w:rsid w:val="008340ED"/>
    <w:rsid w:val="008346DC"/>
    <w:rsid w:val="0083491F"/>
    <w:rsid w:val="00836E08"/>
    <w:rsid w:val="008371A2"/>
    <w:rsid w:val="0084228A"/>
    <w:rsid w:val="008429E3"/>
    <w:rsid w:val="00844A9F"/>
    <w:rsid w:val="00846129"/>
    <w:rsid w:val="00846FF5"/>
    <w:rsid w:val="0084774A"/>
    <w:rsid w:val="008506E4"/>
    <w:rsid w:val="00850ADC"/>
    <w:rsid w:val="00850DD1"/>
    <w:rsid w:val="00851024"/>
    <w:rsid w:val="0085194E"/>
    <w:rsid w:val="00851B51"/>
    <w:rsid w:val="008530E2"/>
    <w:rsid w:val="0085383A"/>
    <w:rsid w:val="008538A7"/>
    <w:rsid w:val="008551D2"/>
    <w:rsid w:val="00855352"/>
    <w:rsid w:val="00855B99"/>
    <w:rsid w:val="00855E97"/>
    <w:rsid w:val="00857130"/>
    <w:rsid w:val="008574D2"/>
    <w:rsid w:val="00857B27"/>
    <w:rsid w:val="00860422"/>
    <w:rsid w:val="00862D0B"/>
    <w:rsid w:val="00863E5F"/>
    <w:rsid w:val="00863ED6"/>
    <w:rsid w:val="00863F33"/>
    <w:rsid w:val="00864A50"/>
    <w:rsid w:val="00865041"/>
    <w:rsid w:val="00866031"/>
    <w:rsid w:val="008664E2"/>
    <w:rsid w:val="00866C14"/>
    <w:rsid w:val="00866C8A"/>
    <w:rsid w:val="00867B7E"/>
    <w:rsid w:val="00870D1C"/>
    <w:rsid w:val="00871626"/>
    <w:rsid w:val="00872005"/>
    <w:rsid w:val="00872261"/>
    <w:rsid w:val="008726FF"/>
    <w:rsid w:val="00872A47"/>
    <w:rsid w:val="00872FDB"/>
    <w:rsid w:val="00873EF2"/>
    <w:rsid w:val="008746BC"/>
    <w:rsid w:val="00874FAB"/>
    <w:rsid w:val="0087767F"/>
    <w:rsid w:val="008810E4"/>
    <w:rsid w:val="00881FDD"/>
    <w:rsid w:val="00883253"/>
    <w:rsid w:val="008835A9"/>
    <w:rsid w:val="00884A37"/>
    <w:rsid w:val="00885226"/>
    <w:rsid w:val="00886031"/>
    <w:rsid w:val="00886FC0"/>
    <w:rsid w:val="0088741B"/>
    <w:rsid w:val="008918F5"/>
    <w:rsid w:val="00892502"/>
    <w:rsid w:val="0089299C"/>
    <w:rsid w:val="00892A8A"/>
    <w:rsid w:val="008934D4"/>
    <w:rsid w:val="00893C10"/>
    <w:rsid w:val="008952CB"/>
    <w:rsid w:val="00896385"/>
    <w:rsid w:val="00896976"/>
    <w:rsid w:val="008A01FB"/>
    <w:rsid w:val="008A0580"/>
    <w:rsid w:val="008A09AA"/>
    <w:rsid w:val="008A1A4E"/>
    <w:rsid w:val="008A2A18"/>
    <w:rsid w:val="008A374A"/>
    <w:rsid w:val="008A4127"/>
    <w:rsid w:val="008A47A5"/>
    <w:rsid w:val="008A4B22"/>
    <w:rsid w:val="008A59E6"/>
    <w:rsid w:val="008A5D39"/>
    <w:rsid w:val="008A7E62"/>
    <w:rsid w:val="008B0215"/>
    <w:rsid w:val="008B0723"/>
    <w:rsid w:val="008B0FC4"/>
    <w:rsid w:val="008B170A"/>
    <w:rsid w:val="008B1C7A"/>
    <w:rsid w:val="008B234D"/>
    <w:rsid w:val="008B2F87"/>
    <w:rsid w:val="008B347C"/>
    <w:rsid w:val="008B441B"/>
    <w:rsid w:val="008B50BC"/>
    <w:rsid w:val="008B5CA2"/>
    <w:rsid w:val="008B5CE2"/>
    <w:rsid w:val="008B627D"/>
    <w:rsid w:val="008B6D42"/>
    <w:rsid w:val="008B7EE8"/>
    <w:rsid w:val="008C259F"/>
    <w:rsid w:val="008C2814"/>
    <w:rsid w:val="008C35CD"/>
    <w:rsid w:val="008C38B8"/>
    <w:rsid w:val="008C3E33"/>
    <w:rsid w:val="008C5055"/>
    <w:rsid w:val="008C5B3C"/>
    <w:rsid w:val="008C6101"/>
    <w:rsid w:val="008C6248"/>
    <w:rsid w:val="008C66DD"/>
    <w:rsid w:val="008C6D76"/>
    <w:rsid w:val="008C70D2"/>
    <w:rsid w:val="008C71EA"/>
    <w:rsid w:val="008D0568"/>
    <w:rsid w:val="008D0890"/>
    <w:rsid w:val="008D176E"/>
    <w:rsid w:val="008D1B1E"/>
    <w:rsid w:val="008D234B"/>
    <w:rsid w:val="008D26B6"/>
    <w:rsid w:val="008D2CCE"/>
    <w:rsid w:val="008D30AE"/>
    <w:rsid w:val="008D3C4F"/>
    <w:rsid w:val="008D588F"/>
    <w:rsid w:val="008D6AB9"/>
    <w:rsid w:val="008D7177"/>
    <w:rsid w:val="008D7723"/>
    <w:rsid w:val="008D7D1F"/>
    <w:rsid w:val="008D7F91"/>
    <w:rsid w:val="008E0B70"/>
    <w:rsid w:val="008E0E71"/>
    <w:rsid w:val="008E1928"/>
    <w:rsid w:val="008E30BA"/>
    <w:rsid w:val="008E34F5"/>
    <w:rsid w:val="008E458A"/>
    <w:rsid w:val="008E4908"/>
    <w:rsid w:val="008E4A53"/>
    <w:rsid w:val="008E6F4C"/>
    <w:rsid w:val="008E7715"/>
    <w:rsid w:val="008E7B9B"/>
    <w:rsid w:val="008F0163"/>
    <w:rsid w:val="008F09FD"/>
    <w:rsid w:val="008F1886"/>
    <w:rsid w:val="008F2A04"/>
    <w:rsid w:val="008F3407"/>
    <w:rsid w:val="008F39ED"/>
    <w:rsid w:val="008F3ABA"/>
    <w:rsid w:val="008F4063"/>
    <w:rsid w:val="008F4589"/>
    <w:rsid w:val="008F4A07"/>
    <w:rsid w:val="00901054"/>
    <w:rsid w:val="009012D5"/>
    <w:rsid w:val="009026BE"/>
    <w:rsid w:val="00903206"/>
    <w:rsid w:val="00903528"/>
    <w:rsid w:val="00903A48"/>
    <w:rsid w:val="0090487B"/>
    <w:rsid w:val="00905C03"/>
    <w:rsid w:val="00906203"/>
    <w:rsid w:val="00907781"/>
    <w:rsid w:val="009079F0"/>
    <w:rsid w:val="00907F9D"/>
    <w:rsid w:val="009115C7"/>
    <w:rsid w:val="0091228B"/>
    <w:rsid w:val="00912369"/>
    <w:rsid w:val="00912703"/>
    <w:rsid w:val="00912A33"/>
    <w:rsid w:val="00913BC2"/>
    <w:rsid w:val="00913BDD"/>
    <w:rsid w:val="009140A9"/>
    <w:rsid w:val="009161C6"/>
    <w:rsid w:val="00916F24"/>
    <w:rsid w:val="009176C9"/>
    <w:rsid w:val="00917AD4"/>
    <w:rsid w:val="00921654"/>
    <w:rsid w:val="00921C8A"/>
    <w:rsid w:val="00922101"/>
    <w:rsid w:val="0092221C"/>
    <w:rsid w:val="00925F08"/>
    <w:rsid w:val="00926E63"/>
    <w:rsid w:val="009270C1"/>
    <w:rsid w:val="0092718D"/>
    <w:rsid w:val="00927958"/>
    <w:rsid w:val="009303BE"/>
    <w:rsid w:val="0093069C"/>
    <w:rsid w:val="00930B33"/>
    <w:rsid w:val="00930C79"/>
    <w:rsid w:val="00930DFD"/>
    <w:rsid w:val="0093115A"/>
    <w:rsid w:val="00931804"/>
    <w:rsid w:val="009319D7"/>
    <w:rsid w:val="009329CD"/>
    <w:rsid w:val="009330DE"/>
    <w:rsid w:val="00934051"/>
    <w:rsid w:val="00934594"/>
    <w:rsid w:val="0093497A"/>
    <w:rsid w:val="0093529A"/>
    <w:rsid w:val="00935D20"/>
    <w:rsid w:val="0093672F"/>
    <w:rsid w:val="00936A3B"/>
    <w:rsid w:val="009378C0"/>
    <w:rsid w:val="00937CA4"/>
    <w:rsid w:val="009407AF"/>
    <w:rsid w:val="00940841"/>
    <w:rsid w:val="00940CED"/>
    <w:rsid w:val="00941395"/>
    <w:rsid w:val="0094239C"/>
    <w:rsid w:val="00942C46"/>
    <w:rsid w:val="00943838"/>
    <w:rsid w:val="00945ABC"/>
    <w:rsid w:val="00946261"/>
    <w:rsid w:val="00946419"/>
    <w:rsid w:val="00946E67"/>
    <w:rsid w:val="0095011D"/>
    <w:rsid w:val="009503EB"/>
    <w:rsid w:val="009505E4"/>
    <w:rsid w:val="00951C51"/>
    <w:rsid w:val="00951C79"/>
    <w:rsid w:val="009529E9"/>
    <w:rsid w:val="00952EEC"/>
    <w:rsid w:val="00953FE3"/>
    <w:rsid w:val="0095472D"/>
    <w:rsid w:val="00954945"/>
    <w:rsid w:val="00955285"/>
    <w:rsid w:val="00955D30"/>
    <w:rsid w:val="0095674C"/>
    <w:rsid w:val="00956E76"/>
    <w:rsid w:val="00956F6C"/>
    <w:rsid w:val="009571C9"/>
    <w:rsid w:val="009571D8"/>
    <w:rsid w:val="00957A77"/>
    <w:rsid w:val="00960B3D"/>
    <w:rsid w:val="00961B87"/>
    <w:rsid w:val="0096236F"/>
    <w:rsid w:val="009639D1"/>
    <w:rsid w:val="00963F86"/>
    <w:rsid w:val="00964173"/>
    <w:rsid w:val="00964E9E"/>
    <w:rsid w:val="009650CD"/>
    <w:rsid w:val="0096609C"/>
    <w:rsid w:val="0096661D"/>
    <w:rsid w:val="00966642"/>
    <w:rsid w:val="0096782E"/>
    <w:rsid w:val="00970845"/>
    <w:rsid w:val="0097090A"/>
    <w:rsid w:val="009714CD"/>
    <w:rsid w:val="009716E9"/>
    <w:rsid w:val="00972B89"/>
    <w:rsid w:val="00973298"/>
    <w:rsid w:val="009742BB"/>
    <w:rsid w:val="00974361"/>
    <w:rsid w:val="00974E64"/>
    <w:rsid w:val="009752EE"/>
    <w:rsid w:val="00975362"/>
    <w:rsid w:val="0097599A"/>
    <w:rsid w:val="00975CA1"/>
    <w:rsid w:val="009760FC"/>
    <w:rsid w:val="00976228"/>
    <w:rsid w:val="0097677B"/>
    <w:rsid w:val="00976A9F"/>
    <w:rsid w:val="00976B07"/>
    <w:rsid w:val="00980122"/>
    <w:rsid w:val="00980F03"/>
    <w:rsid w:val="00980FAF"/>
    <w:rsid w:val="00981B22"/>
    <w:rsid w:val="00981F99"/>
    <w:rsid w:val="009827F2"/>
    <w:rsid w:val="00982D35"/>
    <w:rsid w:val="0098372D"/>
    <w:rsid w:val="0098386E"/>
    <w:rsid w:val="009847AD"/>
    <w:rsid w:val="00984898"/>
    <w:rsid w:val="00984C14"/>
    <w:rsid w:val="00984E3E"/>
    <w:rsid w:val="00987BF2"/>
    <w:rsid w:val="009906B3"/>
    <w:rsid w:val="009923A0"/>
    <w:rsid w:val="00992E12"/>
    <w:rsid w:val="00993A26"/>
    <w:rsid w:val="00993F93"/>
    <w:rsid w:val="00994500"/>
    <w:rsid w:val="009946C6"/>
    <w:rsid w:val="009948D3"/>
    <w:rsid w:val="0099527F"/>
    <w:rsid w:val="00995496"/>
    <w:rsid w:val="009955E6"/>
    <w:rsid w:val="00995A77"/>
    <w:rsid w:val="00995FE1"/>
    <w:rsid w:val="009962DE"/>
    <w:rsid w:val="009978A6"/>
    <w:rsid w:val="00997C1D"/>
    <w:rsid w:val="00997C5D"/>
    <w:rsid w:val="00997FFB"/>
    <w:rsid w:val="009A0686"/>
    <w:rsid w:val="009A1C5D"/>
    <w:rsid w:val="009A2508"/>
    <w:rsid w:val="009A2A5C"/>
    <w:rsid w:val="009A31B3"/>
    <w:rsid w:val="009A44B1"/>
    <w:rsid w:val="009A4786"/>
    <w:rsid w:val="009A4FBB"/>
    <w:rsid w:val="009A542F"/>
    <w:rsid w:val="009A59F6"/>
    <w:rsid w:val="009A5DF4"/>
    <w:rsid w:val="009A6082"/>
    <w:rsid w:val="009A71AA"/>
    <w:rsid w:val="009A7840"/>
    <w:rsid w:val="009B04E4"/>
    <w:rsid w:val="009B0BD0"/>
    <w:rsid w:val="009B1C26"/>
    <w:rsid w:val="009B1D02"/>
    <w:rsid w:val="009B20E2"/>
    <w:rsid w:val="009B2942"/>
    <w:rsid w:val="009B2E3D"/>
    <w:rsid w:val="009B41FC"/>
    <w:rsid w:val="009B4338"/>
    <w:rsid w:val="009B4429"/>
    <w:rsid w:val="009B45EE"/>
    <w:rsid w:val="009B51D9"/>
    <w:rsid w:val="009B5CB4"/>
    <w:rsid w:val="009B6643"/>
    <w:rsid w:val="009B679E"/>
    <w:rsid w:val="009B69F5"/>
    <w:rsid w:val="009B7312"/>
    <w:rsid w:val="009C09FD"/>
    <w:rsid w:val="009C0A59"/>
    <w:rsid w:val="009C11A6"/>
    <w:rsid w:val="009C1528"/>
    <w:rsid w:val="009C1A69"/>
    <w:rsid w:val="009C1B05"/>
    <w:rsid w:val="009C2B8D"/>
    <w:rsid w:val="009C35F6"/>
    <w:rsid w:val="009C3AFE"/>
    <w:rsid w:val="009C3DFE"/>
    <w:rsid w:val="009C4811"/>
    <w:rsid w:val="009C6216"/>
    <w:rsid w:val="009C628C"/>
    <w:rsid w:val="009C673D"/>
    <w:rsid w:val="009C6B3B"/>
    <w:rsid w:val="009C7760"/>
    <w:rsid w:val="009C7F57"/>
    <w:rsid w:val="009D0732"/>
    <w:rsid w:val="009D1451"/>
    <w:rsid w:val="009D1BB6"/>
    <w:rsid w:val="009D1FA7"/>
    <w:rsid w:val="009D2961"/>
    <w:rsid w:val="009D307C"/>
    <w:rsid w:val="009D4234"/>
    <w:rsid w:val="009D5047"/>
    <w:rsid w:val="009D5378"/>
    <w:rsid w:val="009D59A0"/>
    <w:rsid w:val="009D59AD"/>
    <w:rsid w:val="009D7396"/>
    <w:rsid w:val="009D797B"/>
    <w:rsid w:val="009E04CA"/>
    <w:rsid w:val="009E1673"/>
    <w:rsid w:val="009E1892"/>
    <w:rsid w:val="009E3A20"/>
    <w:rsid w:val="009E4A15"/>
    <w:rsid w:val="009E5DE8"/>
    <w:rsid w:val="009E667D"/>
    <w:rsid w:val="009E6A36"/>
    <w:rsid w:val="009F0149"/>
    <w:rsid w:val="009F0673"/>
    <w:rsid w:val="009F08AB"/>
    <w:rsid w:val="009F0C92"/>
    <w:rsid w:val="009F2938"/>
    <w:rsid w:val="009F2C61"/>
    <w:rsid w:val="009F305B"/>
    <w:rsid w:val="009F3595"/>
    <w:rsid w:val="009F4FE1"/>
    <w:rsid w:val="009F5142"/>
    <w:rsid w:val="009F5FDD"/>
    <w:rsid w:val="009F78C0"/>
    <w:rsid w:val="009F7AEB"/>
    <w:rsid w:val="00A00D23"/>
    <w:rsid w:val="00A012E8"/>
    <w:rsid w:val="00A025AC"/>
    <w:rsid w:val="00A02CA7"/>
    <w:rsid w:val="00A0346F"/>
    <w:rsid w:val="00A03E9C"/>
    <w:rsid w:val="00A03F56"/>
    <w:rsid w:val="00A0444D"/>
    <w:rsid w:val="00A050B0"/>
    <w:rsid w:val="00A050BE"/>
    <w:rsid w:val="00A05159"/>
    <w:rsid w:val="00A054A1"/>
    <w:rsid w:val="00A06E96"/>
    <w:rsid w:val="00A0740B"/>
    <w:rsid w:val="00A0767D"/>
    <w:rsid w:val="00A07908"/>
    <w:rsid w:val="00A07B5B"/>
    <w:rsid w:val="00A11127"/>
    <w:rsid w:val="00A11324"/>
    <w:rsid w:val="00A11411"/>
    <w:rsid w:val="00A1295A"/>
    <w:rsid w:val="00A13357"/>
    <w:rsid w:val="00A13661"/>
    <w:rsid w:val="00A14230"/>
    <w:rsid w:val="00A142E1"/>
    <w:rsid w:val="00A14BFA"/>
    <w:rsid w:val="00A1515E"/>
    <w:rsid w:val="00A15ED4"/>
    <w:rsid w:val="00A16501"/>
    <w:rsid w:val="00A166C9"/>
    <w:rsid w:val="00A17238"/>
    <w:rsid w:val="00A17B91"/>
    <w:rsid w:val="00A17CEC"/>
    <w:rsid w:val="00A20461"/>
    <w:rsid w:val="00A204DB"/>
    <w:rsid w:val="00A2114D"/>
    <w:rsid w:val="00A211B9"/>
    <w:rsid w:val="00A216B9"/>
    <w:rsid w:val="00A2297B"/>
    <w:rsid w:val="00A22F94"/>
    <w:rsid w:val="00A23855"/>
    <w:rsid w:val="00A238AC"/>
    <w:rsid w:val="00A243F9"/>
    <w:rsid w:val="00A24DE5"/>
    <w:rsid w:val="00A25E56"/>
    <w:rsid w:val="00A268B3"/>
    <w:rsid w:val="00A26A5D"/>
    <w:rsid w:val="00A26D62"/>
    <w:rsid w:val="00A27AB5"/>
    <w:rsid w:val="00A3028E"/>
    <w:rsid w:val="00A30F07"/>
    <w:rsid w:val="00A318A2"/>
    <w:rsid w:val="00A31AD2"/>
    <w:rsid w:val="00A31F72"/>
    <w:rsid w:val="00A3209F"/>
    <w:rsid w:val="00A32783"/>
    <w:rsid w:val="00A33B73"/>
    <w:rsid w:val="00A33F3B"/>
    <w:rsid w:val="00A346D1"/>
    <w:rsid w:val="00A353C9"/>
    <w:rsid w:val="00A35A6F"/>
    <w:rsid w:val="00A36338"/>
    <w:rsid w:val="00A364B2"/>
    <w:rsid w:val="00A366A5"/>
    <w:rsid w:val="00A36969"/>
    <w:rsid w:val="00A36E0A"/>
    <w:rsid w:val="00A3736B"/>
    <w:rsid w:val="00A37A57"/>
    <w:rsid w:val="00A37E84"/>
    <w:rsid w:val="00A400B1"/>
    <w:rsid w:val="00A403B7"/>
    <w:rsid w:val="00A419B5"/>
    <w:rsid w:val="00A41E2C"/>
    <w:rsid w:val="00A42166"/>
    <w:rsid w:val="00A42307"/>
    <w:rsid w:val="00A42989"/>
    <w:rsid w:val="00A42A48"/>
    <w:rsid w:val="00A4300E"/>
    <w:rsid w:val="00A4384B"/>
    <w:rsid w:val="00A43B57"/>
    <w:rsid w:val="00A4428F"/>
    <w:rsid w:val="00A4527B"/>
    <w:rsid w:val="00A45759"/>
    <w:rsid w:val="00A4585E"/>
    <w:rsid w:val="00A46129"/>
    <w:rsid w:val="00A50EB5"/>
    <w:rsid w:val="00A51111"/>
    <w:rsid w:val="00A51AC6"/>
    <w:rsid w:val="00A5350F"/>
    <w:rsid w:val="00A536C3"/>
    <w:rsid w:val="00A53E06"/>
    <w:rsid w:val="00A5436B"/>
    <w:rsid w:val="00A54BD9"/>
    <w:rsid w:val="00A54F4C"/>
    <w:rsid w:val="00A55008"/>
    <w:rsid w:val="00A557AC"/>
    <w:rsid w:val="00A57BD1"/>
    <w:rsid w:val="00A57ED2"/>
    <w:rsid w:val="00A57F9C"/>
    <w:rsid w:val="00A60E60"/>
    <w:rsid w:val="00A6168E"/>
    <w:rsid w:val="00A62340"/>
    <w:rsid w:val="00A627C1"/>
    <w:rsid w:val="00A62E22"/>
    <w:rsid w:val="00A63159"/>
    <w:rsid w:val="00A63329"/>
    <w:rsid w:val="00A635EE"/>
    <w:rsid w:val="00A64292"/>
    <w:rsid w:val="00A642B3"/>
    <w:rsid w:val="00A644DA"/>
    <w:rsid w:val="00A64713"/>
    <w:rsid w:val="00A648B1"/>
    <w:rsid w:val="00A64DA0"/>
    <w:rsid w:val="00A652BF"/>
    <w:rsid w:val="00A654FD"/>
    <w:rsid w:val="00A65877"/>
    <w:rsid w:val="00A65C79"/>
    <w:rsid w:val="00A66DF9"/>
    <w:rsid w:val="00A70726"/>
    <w:rsid w:val="00A72FD3"/>
    <w:rsid w:val="00A7462B"/>
    <w:rsid w:val="00A76FA0"/>
    <w:rsid w:val="00A77437"/>
    <w:rsid w:val="00A777B4"/>
    <w:rsid w:val="00A77F02"/>
    <w:rsid w:val="00A801B9"/>
    <w:rsid w:val="00A80745"/>
    <w:rsid w:val="00A80900"/>
    <w:rsid w:val="00A809ED"/>
    <w:rsid w:val="00A811EB"/>
    <w:rsid w:val="00A81398"/>
    <w:rsid w:val="00A815FF"/>
    <w:rsid w:val="00A81EF6"/>
    <w:rsid w:val="00A827E6"/>
    <w:rsid w:val="00A82ACE"/>
    <w:rsid w:val="00A8328D"/>
    <w:rsid w:val="00A83E9F"/>
    <w:rsid w:val="00A840E9"/>
    <w:rsid w:val="00A8581F"/>
    <w:rsid w:val="00A860E8"/>
    <w:rsid w:val="00A862F3"/>
    <w:rsid w:val="00A8632B"/>
    <w:rsid w:val="00A86D9E"/>
    <w:rsid w:val="00A8701F"/>
    <w:rsid w:val="00A87AE8"/>
    <w:rsid w:val="00A919CA"/>
    <w:rsid w:val="00A92A5E"/>
    <w:rsid w:val="00A9317B"/>
    <w:rsid w:val="00A93A22"/>
    <w:rsid w:val="00A9433C"/>
    <w:rsid w:val="00A944D2"/>
    <w:rsid w:val="00A9498D"/>
    <w:rsid w:val="00A94B9B"/>
    <w:rsid w:val="00A9797C"/>
    <w:rsid w:val="00AA055C"/>
    <w:rsid w:val="00AA0B0F"/>
    <w:rsid w:val="00AA0EB1"/>
    <w:rsid w:val="00AA161A"/>
    <w:rsid w:val="00AA186A"/>
    <w:rsid w:val="00AA22B4"/>
    <w:rsid w:val="00AA23B5"/>
    <w:rsid w:val="00AA3663"/>
    <w:rsid w:val="00AA55B0"/>
    <w:rsid w:val="00AA6286"/>
    <w:rsid w:val="00AA739E"/>
    <w:rsid w:val="00AB136F"/>
    <w:rsid w:val="00AB1479"/>
    <w:rsid w:val="00AB1685"/>
    <w:rsid w:val="00AB258A"/>
    <w:rsid w:val="00AB3432"/>
    <w:rsid w:val="00AB364F"/>
    <w:rsid w:val="00AB373A"/>
    <w:rsid w:val="00AB3C62"/>
    <w:rsid w:val="00AB4544"/>
    <w:rsid w:val="00AB4749"/>
    <w:rsid w:val="00AB54CC"/>
    <w:rsid w:val="00AB5F07"/>
    <w:rsid w:val="00AB62A6"/>
    <w:rsid w:val="00AB6F7B"/>
    <w:rsid w:val="00AB7190"/>
    <w:rsid w:val="00AB7306"/>
    <w:rsid w:val="00AB7368"/>
    <w:rsid w:val="00AC04B2"/>
    <w:rsid w:val="00AC053D"/>
    <w:rsid w:val="00AC0A6D"/>
    <w:rsid w:val="00AC1272"/>
    <w:rsid w:val="00AC1687"/>
    <w:rsid w:val="00AC2A8B"/>
    <w:rsid w:val="00AC5A8F"/>
    <w:rsid w:val="00AC765A"/>
    <w:rsid w:val="00AC777D"/>
    <w:rsid w:val="00AD0C46"/>
    <w:rsid w:val="00AD1D82"/>
    <w:rsid w:val="00AD2313"/>
    <w:rsid w:val="00AD25F0"/>
    <w:rsid w:val="00AD2905"/>
    <w:rsid w:val="00AD2F2E"/>
    <w:rsid w:val="00AD3B42"/>
    <w:rsid w:val="00AD41AC"/>
    <w:rsid w:val="00AD437E"/>
    <w:rsid w:val="00AD4F88"/>
    <w:rsid w:val="00AD5840"/>
    <w:rsid w:val="00AD6444"/>
    <w:rsid w:val="00AD6D31"/>
    <w:rsid w:val="00AD6D4E"/>
    <w:rsid w:val="00AD7EC4"/>
    <w:rsid w:val="00AE0463"/>
    <w:rsid w:val="00AE15D5"/>
    <w:rsid w:val="00AE2006"/>
    <w:rsid w:val="00AE22C2"/>
    <w:rsid w:val="00AE2F90"/>
    <w:rsid w:val="00AE3ADE"/>
    <w:rsid w:val="00AE3F0B"/>
    <w:rsid w:val="00AE492E"/>
    <w:rsid w:val="00AE49DB"/>
    <w:rsid w:val="00AE4A1D"/>
    <w:rsid w:val="00AE547F"/>
    <w:rsid w:val="00AE6F46"/>
    <w:rsid w:val="00AE6FA6"/>
    <w:rsid w:val="00AE777D"/>
    <w:rsid w:val="00AF0148"/>
    <w:rsid w:val="00AF099D"/>
    <w:rsid w:val="00AF0D9A"/>
    <w:rsid w:val="00AF202D"/>
    <w:rsid w:val="00AF2725"/>
    <w:rsid w:val="00AF3168"/>
    <w:rsid w:val="00AF3720"/>
    <w:rsid w:val="00AF3736"/>
    <w:rsid w:val="00AF3BB4"/>
    <w:rsid w:val="00AF52D3"/>
    <w:rsid w:val="00AF53C8"/>
    <w:rsid w:val="00AF56E9"/>
    <w:rsid w:val="00AF594A"/>
    <w:rsid w:val="00AF5CBB"/>
    <w:rsid w:val="00AF602A"/>
    <w:rsid w:val="00AF6F20"/>
    <w:rsid w:val="00B006DF"/>
    <w:rsid w:val="00B0093C"/>
    <w:rsid w:val="00B01072"/>
    <w:rsid w:val="00B01A8E"/>
    <w:rsid w:val="00B01EAC"/>
    <w:rsid w:val="00B0227D"/>
    <w:rsid w:val="00B02672"/>
    <w:rsid w:val="00B02BC4"/>
    <w:rsid w:val="00B02C5B"/>
    <w:rsid w:val="00B02DF9"/>
    <w:rsid w:val="00B04071"/>
    <w:rsid w:val="00B04E86"/>
    <w:rsid w:val="00B05080"/>
    <w:rsid w:val="00B05CF9"/>
    <w:rsid w:val="00B06085"/>
    <w:rsid w:val="00B06606"/>
    <w:rsid w:val="00B0788E"/>
    <w:rsid w:val="00B078AC"/>
    <w:rsid w:val="00B10249"/>
    <w:rsid w:val="00B109BB"/>
    <w:rsid w:val="00B10A6E"/>
    <w:rsid w:val="00B11565"/>
    <w:rsid w:val="00B11A19"/>
    <w:rsid w:val="00B11E38"/>
    <w:rsid w:val="00B12461"/>
    <w:rsid w:val="00B12A9A"/>
    <w:rsid w:val="00B12F13"/>
    <w:rsid w:val="00B12FFE"/>
    <w:rsid w:val="00B1389F"/>
    <w:rsid w:val="00B13F7B"/>
    <w:rsid w:val="00B1570F"/>
    <w:rsid w:val="00B16912"/>
    <w:rsid w:val="00B16CD9"/>
    <w:rsid w:val="00B16DAC"/>
    <w:rsid w:val="00B179FD"/>
    <w:rsid w:val="00B17D88"/>
    <w:rsid w:val="00B17FA6"/>
    <w:rsid w:val="00B20F8E"/>
    <w:rsid w:val="00B21963"/>
    <w:rsid w:val="00B21966"/>
    <w:rsid w:val="00B22AA9"/>
    <w:rsid w:val="00B22BBC"/>
    <w:rsid w:val="00B22E59"/>
    <w:rsid w:val="00B2301F"/>
    <w:rsid w:val="00B237D7"/>
    <w:rsid w:val="00B24081"/>
    <w:rsid w:val="00B24174"/>
    <w:rsid w:val="00B24995"/>
    <w:rsid w:val="00B2716A"/>
    <w:rsid w:val="00B30A6F"/>
    <w:rsid w:val="00B31EB4"/>
    <w:rsid w:val="00B32053"/>
    <w:rsid w:val="00B334D7"/>
    <w:rsid w:val="00B33823"/>
    <w:rsid w:val="00B33E92"/>
    <w:rsid w:val="00B360C6"/>
    <w:rsid w:val="00B376D0"/>
    <w:rsid w:val="00B40314"/>
    <w:rsid w:val="00B40698"/>
    <w:rsid w:val="00B40C17"/>
    <w:rsid w:val="00B412C7"/>
    <w:rsid w:val="00B41666"/>
    <w:rsid w:val="00B41699"/>
    <w:rsid w:val="00B4169A"/>
    <w:rsid w:val="00B41993"/>
    <w:rsid w:val="00B41D93"/>
    <w:rsid w:val="00B42954"/>
    <w:rsid w:val="00B43DF5"/>
    <w:rsid w:val="00B44481"/>
    <w:rsid w:val="00B44993"/>
    <w:rsid w:val="00B44D3F"/>
    <w:rsid w:val="00B454A7"/>
    <w:rsid w:val="00B454C3"/>
    <w:rsid w:val="00B4580D"/>
    <w:rsid w:val="00B46B32"/>
    <w:rsid w:val="00B46CE2"/>
    <w:rsid w:val="00B46CE8"/>
    <w:rsid w:val="00B47449"/>
    <w:rsid w:val="00B474BA"/>
    <w:rsid w:val="00B4786F"/>
    <w:rsid w:val="00B50C15"/>
    <w:rsid w:val="00B50E71"/>
    <w:rsid w:val="00B525B7"/>
    <w:rsid w:val="00B544BB"/>
    <w:rsid w:val="00B54884"/>
    <w:rsid w:val="00B57D84"/>
    <w:rsid w:val="00B606E9"/>
    <w:rsid w:val="00B60B47"/>
    <w:rsid w:val="00B60E00"/>
    <w:rsid w:val="00B61147"/>
    <w:rsid w:val="00B624B2"/>
    <w:rsid w:val="00B6338B"/>
    <w:rsid w:val="00B64ADC"/>
    <w:rsid w:val="00B64E3B"/>
    <w:rsid w:val="00B65BF2"/>
    <w:rsid w:val="00B670A3"/>
    <w:rsid w:val="00B676E5"/>
    <w:rsid w:val="00B71F7C"/>
    <w:rsid w:val="00B7344C"/>
    <w:rsid w:val="00B7386A"/>
    <w:rsid w:val="00B73AC3"/>
    <w:rsid w:val="00B74988"/>
    <w:rsid w:val="00B75610"/>
    <w:rsid w:val="00B75AB0"/>
    <w:rsid w:val="00B77344"/>
    <w:rsid w:val="00B77F72"/>
    <w:rsid w:val="00B8030D"/>
    <w:rsid w:val="00B80CB9"/>
    <w:rsid w:val="00B828B1"/>
    <w:rsid w:val="00B82C49"/>
    <w:rsid w:val="00B82DC6"/>
    <w:rsid w:val="00B83395"/>
    <w:rsid w:val="00B83944"/>
    <w:rsid w:val="00B846B3"/>
    <w:rsid w:val="00B84E03"/>
    <w:rsid w:val="00B854ED"/>
    <w:rsid w:val="00B8577B"/>
    <w:rsid w:val="00B85847"/>
    <w:rsid w:val="00B86270"/>
    <w:rsid w:val="00B86431"/>
    <w:rsid w:val="00B8646B"/>
    <w:rsid w:val="00B87A7E"/>
    <w:rsid w:val="00B87E50"/>
    <w:rsid w:val="00B90316"/>
    <w:rsid w:val="00B9058D"/>
    <w:rsid w:val="00B916FB"/>
    <w:rsid w:val="00B92174"/>
    <w:rsid w:val="00B9284A"/>
    <w:rsid w:val="00B92C55"/>
    <w:rsid w:val="00B92E40"/>
    <w:rsid w:val="00B94482"/>
    <w:rsid w:val="00B9482E"/>
    <w:rsid w:val="00B95FD4"/>
    <w:rsid w:val="00B964A7"/>
    <w:rsid w:val="00B96AC5"/>
    <w:rsid w:val="00B96BAE"/>
    <w:rsid w:val="00B96D47"/>
    <w:rsid w:val="00B97DEC"/>
    <w:rsid w:val="00BA07F6"/>
    <w:rsid w:val="00BA0F19"/>
    <w:rsid w:val="00BA15D0"/>
    <w:rsid w:val="00BA19E6"/>
    <w:rsid w:val="00BA2997"/>
    <w:rsid w:val="00BA383C"/>
    <w:rsid w:val="00BA3944"/>
    <w:rsid w:val="00BA39BD"/>
    <w:rsid w:val="00BA55E5"/>
    <w:rsid w:val="00BA5749"/>
    <w:rsid w:val="00BA59EC"/>
    <w:rsid w:val="00BA6131"/>
    <w:rsid w:val="00BA68F7"/>
    <w:rsid w:val="00BA6EFB"/>
    <w:rsid w:val="00BA7C1E"/>
    <w:rsid w:val="00BA7F31"/>
    <w:rsid w:val="00BB281E"/>
    <w:rsid w:val="00BB2FD1"/>
    <w:rsid w:val="00BB3C96"/>
    <w:rsid w:val="00BB5073"/>
    <w:rsid w:val="00BB5A88"/>
    <w:rsid w:val="00BB6615"/>
    <w:rsid w:val="00BB7353"/>
    <w:rsid w:val="00BC1722"/>
    <w:rsid w:val="00BC3271"/>
    <w:rsid w:val="00BC4463"/>
    <w:rsid w:val="00BC4A95"/>
    <w:rsid w:val="00BC4F84"/>
    <w:rsid w:val="00BC5576"/>
    <w:rsid w:val="00BC573C"/>
    <w:rsid w:val="00BC57EB"/>
    <w:rsid w:val="00BC609F"/>
    <w:rsid w:val="00BC6493"/>
    <w:rsid w:val="00BC6AF5"/>
    <w:rsid w:val="00BC6D68"/>
    <w:rsid w:val="00BC6F0A"/>
    <w:rsid w:val="00BC7387"/>
    <w:rsid w:val="00BC7ADC"/>
    <w:rsid w:val="00BD133D"/>
    <w:rsid w:val="00BD3728"/>
    <w:rsid w:val="00BD6077"/>
    <w:rsid w:val="00BD63F8"/>
    <w:rsid w:val="00BD65DD"/>
    <w:rsid w:val="00BD6DD5"/>
    <w:rsid w:val="00BE0F9A"/>
    <w:rsid w:val="00BE11B6"/>
    <w:rsid w:val="00BE208F"/>
    <w:rsid w:val="00BE26DF"/>
    <w:rsid w:val="00BE4E95"/>
    <w:rsid w:val="00BE50C0"/>
    <w:rsid w:val="00BE5140"/>
    <w:rsid w:val="00BE5217"/>
    <w:rsid w:val="00BE5269"/>
    <w:rsid w:val="00BE5AB4"/>
    <w:rsid w:val="00BE6FEF"/>
    <w:rsid w:val="00BE72FC"/>
    <w:rsid w:val="00BE755F"/>
    <w:rsid w:val="00BF17D9"/>
    <w:rsid w:val="00BF2198"/>
    <w:rsid w:val="00BF3F99"/>
    <w:rsid w:val="00BF4C99"/>
    <w:rsid w:val="00BF4D95"/>
    <w:rsid w:val="00BF50CC"/>
    <w:rsid w:val="00BF62D4"/>
    <w:rsid w:val="00BF68FB"/>
    <w:rsid w:val="00BF6AA7"/>
    <w:rsid w:val="00BF6D9D"/>
    <w:rsid w:val="00BF7803"/>
    <w:rsid w:val="00C0218B"/>
    <w:rsid w:val="00C02797"/>
    <w:rsid w:val="00C0370E"/>
    <w:rsid w:val="00C03F57"/>
    <w:rsid w:val="00C06815"/>
    <w:rsid w:val="00C06AE3"/>
    <w:rsid w:val="00C07364"/>
    <w:rsid w:val="00C074A1"/>
    <w:rsid w:val="00C075F7"/>
    <w:rsid w:val="00C078A0"/>
    <w:rsid w:val="00C07F62"/>
    <w:rsid w:val="00C1029B"/>
    <w:rsid w:val="00C10EF2"/>
    <w:rsid w:val="00C111CB"/>
    <w:rsid w:val="00C11C69"/>
    <w:rsid w:val="00C11CF1"/>
    <w:rsid w:val="00C1263C"/>
    <w:rsid w:val="00C13252"/>
    <w:rsid w:val="00C132B5"/>
    <w:rsid w:val="00C132F4"/>
    <w:rsid w:val="00C13817"/>
    <w:rsid w:val="00C13AB6"/>
    <w:rsid w:val="00C14035"/>
    <w:rsid w:val="00C140E0"/>
    <w:rsid w:val="00C155C3"/>
    <w:rsid w:val="00C15AF2"/>
    <w:rsid w:val="00C15D1E"/>
    <w:rsid w:val="00C16B81"/>
    <w:rsid w:val="00C16FD2"/>
    <w:rsid w:val="00C17461"/>
    <w:rsid w:val="00C175D0"/>
    <w:rsid w:val="00C179A7"/>
    <w:rsid w:val="00C205A0"/>
    <w:rsid w:val="00C20AA9"/>
    <w:rsid w:val="00C2102D"/>
    <w:rsid w:val="00C21161"/>
    <w:rsid w:val="00C21B76"/>
    <w:rsid w:val="00C23364"/>
    <w:rsid w:val="00C23791"/>
    <w:rsid w:val="00C23AF1"/>
    <w:rsid w:val="00C24611"/>
    <w:rsid w:val="00C2632C"/>
    <w:rsid w:val="00C26424"/>
    <w:rsid w:val="00C27BD3"/>
    <w:rsid w:val="00C27E42"/>
    <w:rsid w:val="00C3001C"/>
    <w:rsid w:val="00C310D9"/>
    <w:rsid w:val="00C311DA"/>
    <w:rsid w:val="00C316B0"/>
    <w:rsid w:val="00C31A57"/>
    <w:rsid w:val="00C32886"/>
    <w:rsid w:val="00C3306E"/>
    <w:rsid w:val="00C33C4A"/>
    <w:rsid w:val="00C33E7D"/>
    <w:rsid w:val="00C35499"/>
    <w:rsid w:val="00C35AF0"/>
    <w:rsid w:val="00C35E67"/>
    <w:rsid w:val="00C35F48"/>
    <w:rsid w:val="00C35FE1"/>
    <w:rsid w:val="00C36050"/>
    <w:rsid w:val="00C36254"/>
    <w:rsid w:val="00C3636D"/>
    <w:rsid w:val="00C3688D"/>
    <w:rsid w:val="00C37750"/>
    <w:rsid w:val="00C402AC"/>
    <w:rsid w:val="00C4071F"/>
    <w:rsid w:val="00C40AE8"/>
    <w:rsid w:val="00C41C24"/>
    <w:rsid w:val="00C41D66"/>
    <w:rsid w:val="00C42182"/>
    <w:rsid w:val="00C422C1"/>
    <w:rsid w:val="00C425DE"/>
    <w:rsid w:val="00C42AF3"/>
    <w:rsid w:val="00C42B78"/>
    <w:rsid w:val="00C44A67"/>
    <w:rsid w:val="00C470D6"/>
    <w:rsid w:val="00C470E3"/>
    <w:rsid w:val="00C47243"/>
    <w:rsid w:val="00C5007D"/>
    <w:rsid w:val="00C50213"/>
    <w:rsid w:val="00C5064C"/>
    <w:rsid w:val="00C50DA5"/>
    <w:rsid w:val="00C520C0"/>
    <w:rsid w:val="00C529C3"/>
    <w:rsid w:val="00C52F96"/>
    <w:rsid w:val="00C5364A"/>
    <w:rsid w:val="00C539F3"/>
    <w:rsid w:val="00C53AB9"/>
    <w:rsid w:val="00C556FD"/>
    <w:rsid w:val="00C56006"/>
    <w:rsid w:val="00C56DBA"/>
    <w:rsid w:val="00C57212"/>
    <w:rsid w:val="00C60897"/>
    <w:rsid w:val="00C609B2"/>
    <w:rsid w:val="00C60C3B"/>
    <w:rsid w:val="00C61BB9"/>
    <w:rsid w:val="00C620EF"/>
    <w:rsid w:val="00C63561"/>
    <w:rsid w:val="00C65B66"/>
    <w:rsid w:val="00C65D58"/>
    <w:rsid w:val="00C662D2"/>
    <w:rsid w:val="00C662E6"/>
    <w:rsid w:val="00C6648E"/>
    <w:rsid w:val="00C66A6E"/>
    <w:rsid w:val="00C66B46"/>
    <w:rsid w:val="00C67160"/>
    <w:rsid w:val="00C67674"/>
    <w:rsid w:val="00C67EBE"/>
    <w:rsid w:val="00C71791"/>
    <w:rsid w:val="00C71C16"/>
    <w:rsid w:val="00C71D34"/>
    <w:rsid w:val="00C737E6"/>
    <w:rsid w:val="00C7385F"/>
    <w:rsid w:val="00C75943"/>
    <w:rsid w:val="00C760F8"/>
    <w:rsid w:val="00C77D97"/>
    <w:rsid w:val="00C80213"/>
    <w:rsid w:val="00C80491"/>
    <w:rsid w:val="00C805EF"/>
    <w:rsid w:val="00C80B19"/>
    <w:rsid w:val="00C80EDE"/>
    <w:rsid w:val="00C818C5"/>
    <w:rsid w:val="00C8237F"/>
    <w:rsid w:val="00C826FB"/>
    <w:rsid w:val="00C82B93"/>
    <w:rsid w:val="00C833D4"/>
    <w:rsid w:val="00C83CE4"/>
    <w:rsid w:val="00C83E38"/>
    <w:rsid w:val="00C841F2"/>
    <w:rsid w:val="00C8533F"/>
    <w:rsid w:val="00C85F08"/>
    <w:rsid w:val="00C86FE4"/>
    <w:rsid w:val="00C90B5C"/>
    <w:rsid w:val="00C9174A"/>
    <w:rsid w:val="00C92794"/>
    <w:rsid w:val="00C9342D"/>
    <w:rsid w:val="00C934F6"/>
    <w:rsid w:val="00C94460"/>
    <w:rsid w:val="00C946D5"/>
    <w:rsid w:val="00C95190"/>
    <w:rsid w:val="00C968AF"/>
    <w:rsid w:val="00C976FB"/>
    <w:rsid w:val="00C97FE1"/>
    <w:rsid w:val="00CA026D"/>
    <w:rsid w:val="00CA0D7C"/>
    <w:rsid w:val="00CA1A23"/>
    <w:rsid w:val="00CA2D49"/>
    <w:rsid w:val="00CA2DA2"/>
    <w:rsid w:val="00CA37BB"/>
    <w:rsid w:val="00CA3D6C"/>
    <w:rsid w:val="00CA3DDE"/>
    <w:rsid w:val="00CA4209"/>
    <w:rsid w:val="00CA4D18"/>
    <w:rsid w:val="00CA4EE2"/>
    <w:rsid w:val="00CA5B8D"/>
    <w:rsid w:val="00CA6ECE"/>
    <w:rsid w:val="00CA7E13"/>
    <w:rsid w:val="00CB05AF"/>
    <w:rsid w:val="00CB0D1A"/>
    <w:rsid w:val="00CB0DBD"/>
    <w:rsid w:val="00CB11FF"/>
    <w:rsid w:val="00CB2065"/>
    <w:rsid w:val="00CB2914"/>
    <w:rsid w:val="00CB2EF1"/>
    <w:rsid w:val="00CB3401"/>
    <w:rsid w:val="00CB3F3B"/>
    <w:rsid w:val="00CB54C0"/>
    <w:rsid w:val="00CB6FF1"/>
    <w:rsid w:val="00CC050E"/>
    <w:rsid w:val="00CC1186"/>
    <w:rsid w:val="00CC14A8"/>
    <w:rsid w:val="00CC1989"/>
    <w:rsid w:val="00CC1CAF"/>
    <w:rsid w:val="00CC2180"/>
    <w:rsid w:val="00CC219E"/>
    <w:rsid w:val="00CC2931"/>
    <w:rsid w:val="00CC312B"/>
    <w:rsid w:val="00CC3D41"/>
    <w:rsid w:val="00CC3DFA"/>
    <w:rsid w:val="00CC4216"/>
    <w:rsid w:val="00CC459F"/>
    <w:rsid w:val="00CC53DE"/>
    <w:rsid w:val="00CC566B"/>
    <w:rsid w:val="00CC5EAB"/>
    <w:rsid w:val="00CC6448"/>
    <w:rsid w:val="00CC737F"/>
    <w:rsid w:val="00CC7E2E"/>
    <w:rsid w:val="00CD1F30"/>
    <w:rsid w:val="00CD2632"/>
    <w:rsid w:val="00CD2B60"/>
    <w:rsid w:val="00CD2D76"/>
    <w:rsid w:val="00CD351C"/>
    <w:rsid w:val="00CD39F0"/>
    <w:rsid w:val="00CD4000"/>
    <w:rsid w:val="00CD4357"/>
    <w:rsid w:val="00CD4397"/>
    <w:rsid w:val="00CD43A5"/>
    <w:rsid w:val="00CD5005"/>
    <w:rsid w:val="00CD55ED"/>
    <w:rsid w:val="00CD5E50"/>
    <w:rsid w:val="00CD61AA"/>
    <w:rsid w:val="00CD6CDE"/>
    <w:rsid w:val="00CD7BDE"/>
    <w:rsid w:val="00CD7E08"/>
    <w:rsid w:val="00CE0C42"/>
    <w:rsid w:val="00CE0DB0"/>
    <w:rsid w:val="00CE1532"/>
    <w:rsid w:val="00CE18E3"/>
    <w:rsid w:val="00CE197E"/>
    <w:rsid w:val="00CE1E98"/>
    <w:rsid w:val="00CE2BE9"/>
    <w:rsid w:val="00CE3784"/>
    <w:rsid w:val="00CE47E2"/>
    <w:rsid w:val="00CE55EA"/>
    <w:rsid w:val="00CE5B2C"/>
    <w:rsid w:val="00CE6E77"/>
    <w:rsid w:val="00CE77BF"/>
    <w:rsid w:val="00CF0B85"/>
    <w:rsid w:val="00CF1933"/>
    <w:rsid w:val="00CF2F67"/>
    <w:rsid w:val="00CF38A2"/>
    <w:rsid w:val="00CF3987"/>
    <w:rsid w:val="00CF63DC"/>
    <w:rsid w:val="00CF68CB"/>
    <w:rsid w:val="00CF6A65"/>
    <w:rsid w:val="00CF76ED"/>
    <w:rsid w:val="00CF7937"/>
    <w:rsid w:val="00D00525"/>
    <w:rsid w:val="00D00ACC"/>
    <w:rsid w:val="00D02009"/>
    <w:rsid w:val="00D0233F"/>
    <w:rsid w:val="00D028B9"/>
    <w:rsid w:val="00D029FC"/>
    <w:rsid w:val="00D02E1E"/>
    <w:rsid w:val="00D03E0F"/>
    <w:rsid w:val="00D05B7E"/>
    <w:rsid w:val="00D065A0"/>
    <w:rsid w:val="00D104BA"/>
    <w:rsid w:val="00D13BD8"/>
    <w:rsid w:val="00D15826"/>
    <w:rsid w:val="00D16AF3"/>
    <w:rsid w:val="00D16C14"/>
    <w:rsid w:val="00D1753F"/>
    <w:rsid w:val="00D17BDF"/>
    <w:rsid w:val="00D21DC1"/>
    <w:rsid w:val="00D21E72"/>
    <w:rsid w:val="00D2242D"/>
    <w:rsid w:val="00D224FF"/>
    <w:rsid w:val="00D22C16"/>
    <w:rsid w:val="00D23029"/>
    <w:rsid w:val="00D2363B"/>
    <w:rsid w:val="00D23E91"/>
    <w:rsid w:val="00D2475A"/>
    <w:rsid w:val="00D247FE"/>
    <w:rsid w:val="00D24935"/>
    <w:rsid w:val="00D24C0E"/>
    <w:rsid w:val="00D2504D"/>
    <w:rsid w:val="00D25329"/>
    <w:rsid w:val="00D255EF"/>
    <w:rsid w:val="00D2588F"/>
    <w:rsid w:val="00D25A5E"/>
    <w:rsid w:val="00D25FBB"/>
    <w:rsid w:val="00D26467"/>
    <w:rsid w:val="00D26B20"/>
    <w:rsid w:val="00D2787E"/>
    <w:rsid w:val="00D27D26"/>
    <w:rsid w:val="00D31227"/>
    <w:rsid w:val="00D313C0"/>
    <w:rsid w:val="00D3145D"/>
    <w:rsid w:val="00D314EF"/>
    <w:rsid w:val="00D31A1B"/>
    <w:rsid w:val="00D31A49"/>
    <w:rsid w:val="00D31BB5"/>
    <w:rsid w:val="00D333C5"/>
    <w:rsid w:val="00D3370A"/>
    <w:rsid w:val="00D3394D"/>
    <w:rsid w:val="00D33A01"/>
    <w:rsid w:val="00D3481E"/>
    <w:rsid w:val="00D35A1F"/>
    <w:rsid w:val="00D3749A"/>
    <w:rsid w:val="00D37E78"/>
    <w:rsid w:val="00D40813"/>
    <w:rsid w:val="00D4081D"/>
    <w:rsid w:val="00D409FD"/>
    <w:rsid w:val="00D40BC0"/>
    <w:rsid w:val="00D40BCA"/>
    <w:rsid w:val="00D40C73"/>
    <w:rsid w:val="00D41711"/>
    <w:rsid w:val="00D42798"/>
    <w:rsid w:val="00D4306A"/>
    <w:rsid w:val="00D430D9"/>
    <w:rsid w:val="00D43FA5"/>
    <w:rsid w:val="00D4402F"/>
    <w:rsid w:val="00D440FA"/>
    <w:rsid w:val="00D45EA4"/>
    <w:rsid w:val="00D461BF"/>
    <w:rsid w:val="00D46754"/>
    <w:rsid w:val="00D46D74"/>
    <w:rsid w:val="00D51273"/>
    <w:rsid w:val="00D51368"/>
    <w:rsid w:val="00D5158E"/>
    <w:rsid w:val="00D51792"/>
    <w:rsid w:val="00D525D4"/>
    <w:rsid w:val="00D5291C"/>
    <w:rsid w:val="00D5297F"/>
    <w:rsid w:val="00D52B7E"/>
    <w:rsid w:val="00D53061"/>
    <w:rsid w:val="00D54FF9"/>
    <w:rsid w:val="00D55E62"/>
    <w:rsid w:val="00D572E8"/>
    <w:rsid w:val="00D604F2"/>
    <w:rsid w:val="00D60D1A"/>
    <w:rsid w:val="00D60DF1"/>
    <w:rsid w:val="00D61012"/>
    <w:rsid w:val="00D61164"/>
    <w:rsid w:val="00D61587"/>
    <w:rsid w:val="00D61C19"/>
    <w:rsid w:val="00D61C26"/>
    <w:rsid w:val="00D62290"/>
    <w:rsid w:val="00D63336"/>
    <w:rsid w:val="00D644B2"/>
    <w:rsid w:val="00D66091"/>
    <w:rsid w:val="00D67CDA"/>
    <w:rsid w:val="00D67E00"/>
    <w:rsid w:val="00D705F8"/>
    <w:rsid w:val="00D70A47"/>
    <w:rsid w:val="00D71E14"/>
    <w:rsid w:val="00D71E80"/>
    <w:rsid w:val="00D722E7"/>
    <w:rsid w:val="00D72670"/>
    <w:rsid w:val="00D7305B"/>
    <w:rsid w:val="00D7325A"/>
    <w:rsid w:val="00D734EF"/>
    <w:rsid w:val="00D73AF2"/>
    <w:rsid w:val="00D7478B"/>
    <w:rsid w:val="00D74DB5"/>
    <w:rsid w:val="00D751AA"/>
    <w:rsid w:val="00D75695"/>
    <w:rsid w:val="00D77346"/>
    <w:rsid w:val="00D774E9"/>
    <w:rsid w:val="00D77BAF"/>
    <w:rsid w:val="00D77C37"/>
    <w:rsid w:val="00D802CA"/>
    <w:rsid w:val="00D8045A"/>
    <w:rsid w:val="00D80AD4"/>
    <w:rsid w:val="00D818B6"/>
    <w:rsid w:val="00D81C9E"/>
    <w:rsid w:val="00D84358"/>
    <w:rsid w:val="00D84968"/>
    <w:rsid w:val="00D84A84"/>
    <w:rsid w:val="00D85A1A"/>
    <w:rsid w:val="00D87572"/>
    <w:rsid w:val="00D87628"/>
    <w:rsid w:val="00D87986"/>
    <w:rsid w:val="00D90387"/>
    <w:rsid w:val="00D9058E"/>
    <w:rsid w:val="00D90ECF"/>
    <w:rsid w:val="00D91683"/>
    <w:rsid w:val="00D92110"/>
    <w:rsid w:val="00D921E1"/>
    <w:rsid w:val="00D9228B"/>
    <w:rsid w:val="00D922C7"/>
    <w:rsid w:val="00D9298F"/>
    <w:rsid w:val="00D94AB6"/>
    <w:rsid w:val="00D94ED6"/>
    <w:rsid w:val="00D94EE0"/>
    <w:rsid w:val="00D9514F"/>
    <w:rsid w:val="00D955D2"/>
    <w:rsid w:val="00D95B7F"/>
    <w:rsid w:val="00D96241"/>
    <w:rsid w:val="00D96414"/>
    <w:rsid w:val="00D97F9E"/>
    <w:rsid w:val="00DA046F"/>
    <w:rsid w:val="00DA116C"/>
    <w:rsid w:val="00DA252D"/>
    <w:rsid w:val="00DA2892"/>
    <w:rsid w:val="00DA3142"/>
    <w:rsid w:val="00DA4016"/>
    <w:rsid w:val="00DA5822"/>
    <w:rsid w:val="00DA59DA"/>
    <w:rsid w:val="00DA680C"/>
    <w:rsid w:val="00DA7F86"/>
    <w:rsid w:val="00DB1C22"/>
    <w:rsid w:val="00DB22FA"/>
    <w:rsid w:val="00DB24D6"/>
    <w:rsid w:val="00DB2F67"/>
    <w:rsid w:val="00DB40E1"/>
    <w:rsid w:val="00DB423B"/>
    <w:rsid w:val="00DB4E35"/>
    <w:rsid w:val="00DB6CBD"/>
    <w:rsid w:val="00DB6F01"/>
    <w:rsid w:val="00DB7DC2"/>
    <w:rsid w:val="00DC03F3"/>
    <w:rsid w:val="00DC1125"/>
    <w:rsid w:val="00DC1514"/>
    <w:rsid w:val="00DC175F"/>
    <w:rsid w:val="00DC2495"/>
    <w:rsid w:val="00DC5438"/>
    <w:rsid w:val="00DC5722"/>
    <w:rsid w:val="00DC5A80"/>
    <w:rsid w:val="00DC6B42"/>
    <w:rsid w:val="00DC706E"/>
    <w:rsid w:val="00DC72D4"/>
    <w:rsid w:val="00DC74F8"/>
    <w:rsid w:val="00DD0515"/>
    <w:rsid w:val="00DD064C"/>
    <w:rsid w:val="00DD3B41"/>
    <w:rsid w:val="00DD422D"/>
    <w:rsid w:val="00DD44A3"/>
    <w:rsid w:val="00DD46A6"/>
    <w:rsid w:val="00DD4BDE"/>
    <w:rsid w:val="00DD5066"/>
    <w:rsid w:val="00DD62F1"/>
    <w:rsid w:val="00DD7B71"/>
    <w:rsid w:val="00DE0CEE"/>
    <w:rsid w:val="00DE335F"/>
    <w:rsid w:val="00DE39C9"/>
    <w:rsid w:val="00DE3C21"/>
    <w:rsid w:val="00DE3FF0"/>
    <w:rsid w:val="00DE4370"/>
    <w:rsid w:val="00DE45BA"/>
    <w:rsid w:val="00DE45DE"/>
    <w:rsid w:val="00DE46E1"/>
    <w:rsid w:val="00DE4BD3"/>
    <w:rsid w:val="00DE59ED"/>
    <w:rsid w:val="00DE5D03"/>
    <w:rsid w:val="00DE674A"/>
    <w:rsid w:val="00DE6F07"/>
    <w:rsid w:val="00DF090A"/>
    <w:rsid w:val="00DF0D67"/>
    <w:rsid w:val="00DF174F"/>
    <w:rsid w:val="00DF1B0C"/>
    <w:rsid w:val="00DF1E16"/>
    <w:rsid w:val="00DF23B4"/>
    <w:rsid w:val="00DF2693"/>
    <w:rsid w:val="00DF3220"/>
    <w:rsid w:val="00DF418C"/>
    <w:rsid w:val="00DF5212"/>
    <w:rsid w:val="00DF5BB0"/>
    <w:rsid w:val="00DF5C59"/>
    <w:rsid w:val="00DF68D4"/>
    <w:rsid w:val="00DF7E49"/>
    <w:rsid w:val="00E0052E"/>
    <w:rsid w:val="00E00687"/>
    <w:rsid w:val="00E00709"/>
    <w:rsid w:val="00E00CE4"/>
    <w:rsid w:val="00E0254B"/>
    <w:rsid w:val="00E027FD"/>
    <w:rsid w:val="00E02808"/>
    <w:rsid w:val="00E028BF"/>
    <w:rsid w:val="00E034C5"/>
    <w:rsid w:val="00E04861"/>
    <w:rsid w:val="00E04A8F"/>
    <w:rsid w:val="00E059C4"/>
    <w:rsid w:val="00E0602A"/>
    <w:rsid w:val="00E06337"/>
    <w:rsid w:val="00E06B2B"/>
    <w:rsid w:val="00E07F27"/>
    <w:rsid w:val="00E10717"/>
    <w:rsid w:val="00E10830"/>
    <w:rsid w:val="00E11816"/>
    <w:rsid w:val="00E13523"/>
    <w:rsid w:val="00E13800"/>
    <w:rsid w:val="00E138E6"/>
    <w:rsid w:val="00E14001"/>
    <w:rsid w:val="00E14331"/>
    <w:rsid w:val="00E14A21"/>
    <w:rsid w:val="00E14F4E"/>
    <w:rsid w:val="00E152B7"/>
    <w:rsid w:val="00E15BE0"/>
    <w:rsid w:val="00E15DED"/>
    <w:rsid w:val="00E16D2C"/>
    <w:rsid w:val="00E17315"/>
    <w:rsid w:val="00E1779D"/>
    <w:rsid w:val="00E20537"/>
    <w:rsid w:val="00E2066C"/>
    <w:rsid w:val="00E210C1"/>
    <w:rsid w:val="00E21525"/>
    <w:rsid w:val="00E21621"/>
    <w:rsid w:val="00E224DF"/>
    <w:rsid w:val="00E23D54"/>
    <w:rsid w:val="00E24101"/>
    <w:rsid w:val="00E24302"/>
    <w:rsid w:val="00E255F6"/>
    <w:rsid w:val="00E257CA"/>
    <w:rsid w:val="00E25E7F"/>
    <w:rsid w:val="00E26E4B"/>
    <w:rsid w:val="00E27106"/>
    <w:rsid w:val="00E27983"/>
    <w:rsid w:val="00E27FFD"/>
    <w:rsid w:val="00E30821"/>
    <w:rsid w:val="00E30AB5"/>
    <w:rsid w:val="00E3157A"/>
    <w:rsid w:val="00E324B6"/>
    <w:rsid w:val="00E32F5B"/>
    <w:rsid w:val="00E3320A"/>
    <w:rsid w:val="00E3323B"/>
    <w:rsid w:val="00E33DAD"/>
    <w:rsid w:val="00E3413D"/>
    <w:rsid w:val="00E343C1"/>
    <w:rsid w:val="00E34875"/>
    <w:rsid w:val="00E352E8"/>
    <w:rsid w:val="00E3533A"/>
    <w:rsid w:val="00E3626C"/>
    <w:rsid w:val="00E36D5D"/>
    <w:rsid w:val="00E37AAE"/>
    <w:rsid w:val="00E37E01"/>
    <w:rsid w:val="00E403A6"/>
    <w:rsid w:val="00E414C1"/>
    <w:rsid w:val="00E42A9F"/>
    <w:rsid w:val="00E42FC4"/>
    <w:rsid w:val="00E43716"/>
    <w:rsid w:val="00E43A5D"/>
    <w:rsid w:val="00E43AE0"/>
    <w:rsid w:val="00E43FE7"/>
    <w:rsid w:val="00E440E8"/>
    <w:rsid w:val="00E4433D"/>
    <w:rsid w:val="00E44D15"/>
    <w:rsid w:val="00E45A6B"/>
    <w:rsid w:val="00E45D3A"/>
    <w:rsid w:val="00E465CF"/>
    <w:rsid w:val="00E46624"/>
    <w:rsid w:val="00E51E4F"/>
    <w:rsid w:val="00E52CB2"/>
    <w:rsid w:val="00E54257"/>
    <w:rsid w:val="00E559C7"/>
    <w:rsid w:val="00E55F0B"/>
    <w:rsid w:val="00E55FCE"/>
    <w:rsid w:val="00E56AF0"/>
    <w:rsid w:val="00E57077"/>
    <w:rsid w:val="00E57FCF"/>
    <w:rsid w:val="00E61604"/>
    <w:rsid w:val="00E616F7"/>
    <w:rsid w:val="00E6419A"/>
    <w:rsid w:val="00E64232"/>
    <w:rsid w:val="00E64417"/>
    <w:rsid w:val="00E64BEC"/>
    <w:rsid w:val="00E65547"/>
    <w:rsid w:val="00E660A5"/>
    <w:rsid w:val="00E66245"/>
    <w:rsid w:val="00E669B8"/>
    <w:rsid w:val="00E67F21"/>
    <w:rsid w:val="00E67F94"/>
    <w:rsid w:val="00E70045"/>
    <w:rsid w:val="00E7082B"/>
    <w:rsid w:val="00E7129B"/>
    <w:rsid w:val="00E71B5C"/>
    <w:rsid w:val="00E724C3"/>
    <w:rsid w:val="00E72B46"/>
    <w:rsid w:val="00E72EB5"/>
    <w:rsid w:val="00E743CA"/>
    <w:rsid w:val="00E75D9F"/>
    <w:rsid w:val="00E75E2C"/>
    <w:rsid w:val="00E75E8B"/>
    <w:rsid w:val="00E762AD"/>
    <w:rsid w:val="00E77941"/>
    <w:rsid w:val="00E805F4"/>
    <w:rsid w:val="00E80A6B"/>
    <w:rsid w:val="00E82720"/>
    <w:rsid w:val="00E82FAB"/>
    <w:rsid w:val="00E83236"/>
    <w:rsid w:val="00E83288"/>
    <w:rsid w:val="00E83991"/>
    <w:rsid w:val="00E848CA"/>
    <w:rsid w:val="00E85411"/>
    <w:rsid w:val="00E8590D"/>
    <w:rsid w:val="00E86259"/>
    <w:rsid w:val="00E8712E"/>
    <w:rsid w:val="00E8721A"/>
    <w:rsid w:val="00E873F6"/>
    <w:rsid w:val="00E901DC"/>
    <w:rsid w:val="00E91574"/>
    <w:rsid w:val="00E91D31"/>
    <w:rsid w:val="00E92282"/>
    <w:rsid w:val="00E922BC"/>
    <w:rsid w:val="00E92B34"/>
    <w:rsid w:val="00E92F5A"/>
    <w:rsid w:val="00E93692"/>
    <w:rsid w:val="00E938FE"/>
    <w:rsid w:val="00E93E71"/>
    <w:rsid w:val="00E94F31"/>
    <w:rsid w:val="00E9700B"/>
    <w:rsid w:val="00E9748F"/>
    <w:rsid w:val="00E97977"/>
    <w:rsid w:val="00EA06F5"/>
    <w:rsid w:val="00EA0AD1"/>
    <w:rsid w:val="00EA0CA1"/>
    <w:rsid w:val="00EA140E"/>
    <w:rsid w:val="00EA232B"/>
    <w:rsid w:val="00EA30A4"/>
    <w:rsid w:val="00EA34F2"/>
    <w:rsid w:val="00EA38E8"/>
    <w:rsid w:val="00EA4C1B"/>
    <w:rsid w:val="00EA55C9"/>
    <w:rsid w:val="00EA6064"/>
    <w:rsid w:val="00EA67ED"/>
    <w:rsid w:val="00EA6B39"/>
    <w:rsid w:val="00EA71C7"/>
    <w:rsid w:val="00EA71C8"/>
    <w:rsid w:val="00EA77DA"/>
    <w:rsid w:val="00EA7D2F"/>
    <w:rsid w:val="00EB0495"/>
    <w:rsid w:val="00EB055C"/>
    <w:rsid w:val="00EB2106"/>
    <w:rsid w:val="00EB279A"/>
    <w:rsid w:val="00EB2AD3"/>
    <w:rsid w:val="00EB3CF2"/>
    <w:rsid w:val="00EB3DC7"/>
    <w:rsid w:val="00EB4470"/>
    <w:rsid w:val="00EB6318"/>
    <w:rsid w:val="00EB7280"/>
    <w:rsid w:val="00EC00C0"/>
    <w:rsid w:val="00EC0B3A"/>
    <w:rsid w:val="00EC0DCB"/>
    <w:rsid w:val="00EC146C"/>
    <w:rsid w:val="00EC18EA"/>
    <w:rsid w:val="00EC2505"/>
    <w:rsid w:val="00EC3744"/>
    <w:rsid w:val="00EC3B9D"/>
    <w:rsid w:val="00EC4172"/>
    <w:rsid w:val="00EC4ADE"/>
    <w:rsid w:val="00EC4D0D"/>
    <w:rsid w:val="00EC507D"/>
    <w:rsid w:val="00EC54B6"/>
    <w:rsid w:val="00EC557F"/>
    <w:rsid w:val="00EC5796"/>
    <w:rsid w:val="00EC58D9"/>
    <w:rsid w:val="00EC5913"/>
    <w:rsid w:val="00EC5F4C"/>
    <w:rsid w:val="00EC5FC9"/>
    <w:rsid w:val="00EC630F"/>
    <w:rsid w:val="00EC6643"/>
    <w:rsid w:val="00EC78C5"/>
    <w:rsid w:val="00ED0006"/>
    <w:rsid w:val="00ED16CB"/>
    <w:rsid w:val="00ED1A04"/>
    <w:rsid w:val="00ED287E"/>
    <w:rsid w:val="00ED2FC3"/>
    <w:rsid w:val="00ED364D"/>
    <w:rsid w:val="00ED41B2"/>
    <w:rsid w:val="00ED45A9"/>
    <w:rsid w:val="00ED4A96"/>
    <w:rsid w:val="00ED4E46"/>
    <w:rsid w:val="00ED56D2"/>
    <w:rsid w:val="00ED5B3F"/>
    <w:rsid w:val="00ED5C02"/>
    <w:rsid w:val="00ED6FB9"/>
    <w:rsid w:val="00ED7402"/>
    <w:rsid w:val="00EE0611"/>
    <w:rsid w:val="00EE16D0"/>
    <w:rsid w:val="00EE2317"/>
    <w:rsid w:val="00EE32F9"/>
    <w:rsid w:val="00EE4012"/>
    <w:rsid w:val="00EE467B"/>
    <w:rsid w:val="00EE4F54"/>
    <w:rsid w:val="00EE52FB"/>
    <w:rsid w:val="00EE5875"/>
    <w:rsid w:val="00EE7858"/>
    <w:rsid w:val="00EF066E"/>
    <w:rsid w:val="00EF0909"/>
    <w:rsid w:val="00EF0AD3"/>
    <w:rsid w:val="00EF1614"/>
    <w:rsid w:val="00EF1A9E"/>
    <w:rsid w:val="00EF1B3F"/>
    <w:rsid w:val="00EF1E1E"/>
    <w:rsid w:val="00EF22B1"/>
    <w:rsid w:val="00EF2359"/>
    <w:rsid w:val="00EF29F0"/>
    <w:rsid w:val="00EF4947"/>
    <w:rsid w:val="00EF6930"/>
    <w:rsid w:val="00EF6B2F"/>
    <w:rsid w:val="00EF6C90"/>
    <w:rsid w:val="00EF7E8C"/>
    <w:rsid w:val="00F01ECC"/>
    <w:rsid w:val="00F02A2A"/>
    <w:rsid w:val="00F02BB0"/>
    <w:rsid w:val="00F02F8F"/>
    <w:rsid w:val="00F04FB0"/>
    <w:rsid w:val="00F05E6F"/>
    <w:rsid w:val="00F06439"/>
    <w:rsid w:val="00F07302"/>
    <w:rsid w:val="00F07940"/>
    <w:rsid w:val="00F07A41"/>
    <w:rsid w:val="00F10CBD"/>
    <w:rsid w:val="00F113B4"/>
    <w:rsid w:val="00F11441"/>
    <w:rsid w:val="00F11943"/>
    <w:rsid w:val="00F11A75"/>
    <w:rsid w:val="00F11AC9"/>
    <w:rsid w:val="00F12005"/>
    <w:rsid w:val="00F12547"/>
    <w:rsid w:val="00F12FF9"/>
    <w:rsid w:val="00F1364F"/>
    <w:rsid w:val="00F138DD"/>
    <w:rsid w:val="00F14971"/>
    <w:rsid w:val="00F14C1C"/>
    <w:rsid w:val="00F150D1"/>
    <w:rsid w:val="00F15B5C"/>
    <w:rsid w:val="00F15C6D"/>
    <w:rsid w:val="00F1621D"/>
    <w:rsid w:val="00F169D3"/>
    <w:rsid w:val="00F17914"/>
    <w:rsid w:val="00F17DB7"/>
    <w:rsid w:val="00F17DE7"/>
    <w:rsid w:val="00F20AF8"/>
    <w:rsid w:val="00F20F4D"/>
    <w:rsid w:val="00F218C4"/>
    <w:rsid w:val="00F21DEC"/>
    <w:rsid w:val="00F220A8"/>
    <w:rsid w:val="00F229E4"/>
    <w:rsid w:val="00F23567"/>
    <w:rsid w:val="00F2382C"/>
    <w:rsid w:val="00F24C48"/>
    <w:rsid w:val="00F251A7"/>
    <w:rsid w:val="00F25A2F"/>
    <w:rsid w:val="00F260A6"/>
    <w:rsid w:val="00F26537"/>
    <w:rsid w:val="00F27110"/>
    <w:rsid w:val="00F2732E"/>
    <w:rsid w:val="00F2773F"/>
    <w:rsid w:val="00F312FC"/>
    <w:rsid w:val="00F313A6"/>
    <w:rsid w:val="00F324AC"/>
    <w:rsid w:val="00F33105"/>
    <w:rsid w:val="00F3339F"/>
    <w:rsid w:val="00F33536"/>
    <w:rsid w:val="00F33992"/>
    <w:rsid w:val="00F3450A"/>
    <w:rsid w:val="00F34891"/>
    <w:rsid w:val="00F354C7"/>
    <w:rsid w:val="00F36083"/>
    <w:rsid w:val="00F36649"/>
    <w:rsid w:val="00F372A5"/>
    <w:rsid w:val="00F37C7A"/>
    <w:rsid w:val="00F40FC9"/>
    <w:rsid w:val="00F41F9D"/>
    <w:rsid w:val="00F41FD9"/>
    <w:rsid w:val="00F42695"/>
    <w:rsid w:val="00F426FD"/>
    <w:rsid w:val="00F42B70"/>
    <w:rsid w:val="00F432C0"/>
    <w:rsid w:val="00F452EC"/>
    <w:rsid w:val="00F4608C"/>
    <w:rsid w:val="00F466D4"/>
    <w:rsid w:val="00F502C4"/>
    <w:rsid w:val="00F50300"/>
    <w:rsid w:val="00F50578"/>
    <w:rsid w:val="00F50F52"/>
    <w:rsid w:val="00F51307"/>
    <w:rsid w:val="00F5133C"/>
    <w:rsid w:val="00F518FC"/>
    <w:rsid w:val="00F51B07"/>
    <w:rsid w:val="00F51F05"/>
    <w:rsid w:val="00F51F30"/>
    <w:rsid w:val="00F523B3"/>
    <w:rsid w:val="00F52536"/>
    <w:rsid w:val="00F52C44"/>
    <w:rsid w:val="00F53504"/>
    <w:rsid w:val="00F53793"/>
    <w:rsid w:val="00F54EAC"/>
    <w:rsid w:val="00F553A7"/>
    <w:rsid w:val="00F55D68"/>
    <w:rsid w:val="00F564F5"/>
    <w:rsid w:val="00F56664"/>
    <w:rsid w:val="00F56F83"/>
    <w:rsid w:val="00F57512"/>
    <w:rsid w:val="00F604CC"/>
    <w:rsid w:val="00F60B51"/>
    <w:rsid w:val="00F60D1F"/>
    <w:rsid w:val="00F6193C"/>
    <w:rsid w:val="00F621F4"/>
    <w:rsid w:val="00F637C1"/>
    <w:rsid w:val="00F63F98"/>
    <w:rsid w:val="00F64D73"/>
    <w:rsid w:val="00F64F18"/>
    <w:rsid w:val="00F66E5E"/>
    <w:rsid w:val="00F674B8"/>
    <w:rsid w:val="00F67ED5"/>
    <w:rsid w:val="00F70050"/>
    <w:rsid w:val="00F708B3"/>
    <w:rsid w:val="00F70D9F"/>
    <w:rsid w:val="00F712A5"/>
    <w:rsid w:val="00F71EB9"/>
    <w:rsid w:val="00F721D3"/>
    <w:rsid w:val="00F722EE"/>
    <w:rsid w:val="00F73F03"/>
    <w:rsid w:val="00F73FE4"/>
    <w:rsid w:val="00F74140"/>
    <w:rsid w:val="00F74370"/>
    <w:rsid w:val="00F74CF2"/>
    <w:rsid w:val="00F750F9"/>
    <w:rsid w:val="00F75286"/>
    <w:rsid w:val="00F754F4"/>
    <w:rsid w:val="00F7625D"/>
    <w:rsid w:val="00F76A14"/>
    <w:rsid w:val="00F76CE2"/>
    <w:rsid w:val="00F773B0"/>
    <w:rsid w:val="00F77595"/>
    <w:rsid w:val="00F7783A"/>
    <w:rsid w:val="00F817EF"/>
    <w:rsid w:val="00F81F71"/>
    <w:rsid w:val="00F82422"/>
    <w:rsid w:val="00F83736"/>
    <w:rsid w:val="00F83F49"/>
    <w:rsid w:val="00F85550"/>
    <w:rsid w:val="00F85DA2"/>
    <w:rsid w:val="00F861C7"/>
    <w:rsid w:val="00F86752"/>
    <w:rsid w:val="00F8702D"/>
    <w:rsid w:val="00F87179"/>
    <w:rsid w:val="00F8722D"/>
    <w:rsid w:val="00F908FE"/>
    <w:rsid w:val="00F91847"/>
    <w:rsid w:val="00F91CBF"/>
    <w:rsid w:val="00F91F06"/>
    <w:rsid w:val="00F92D77"/>
    <w:rsid w:val="00F92D79"/>
    <w:rsid w:val="00F92EED"/>
    <w:rsid w:val="00F92F00"/>
    <w:rsid w:val="00F93106"/>
    <w:rsid w:val="00F93DA1"/>
    <w:rsid w:val="00F95004"/>
    <w:rsid w:val="00F95DAC"/>
    <w:rsid w:val="00F95FB4"/>
    <w:rsid w:val="00F965FE"/>
    <w:rsid w:val="00F96A2C"/>
    <w:rsid w:val="00F9771B"/>
    <w:rsid w:val="00FA062C"/>
    <w:rsid w:val="00FA0BEB"/>
    <w:rsid w:val="00FA191B"/>
    <w:rsid w:val="00FA218B"/>
    <w:rsid w:val="00FA233F"/>
    <w:rsid w:val="00FA26B5"/>
    <w:rsid w:val="00FA2E26"/>
    <w:rsid w:val="00FA33E8"/>
    <w:rsid w:val="00FA3BDD"/>
    <w:rsid w:val="00FA46F8"/>
    <w:rsid w:val="00FA48D7"/>
    <w:rsid w:val="00FA4B34"/>
    <w:rsid w:val="00FA4B5E"/>
    <w:rsid w:val="00FA4CE6"/>
    <w:rsid w:val="00FA66FD"/>
    <w:rsid w:val="00FA68D0"/>
    <w:rsid w:val="00FA70BE"/>
    <w:rsid w:val="00FA7D6E"/>
    <w:rsid w:val="00FA7F5C"/>
    <w:rsid w:val="00FB0258"/>
    <w:rsid w:val="00FB0B81"/>
    <w:rsid w:val="00FB24D6"/>
    <w:rsid w:val="00FB326A"/>
    <w:rsid w:val="00FB3511"/>
    <w:rsid w:val="00FB3F49"/>
    <w:rsid w:val="00FB493A"/>
    <w:rsid w:val="00FB4FAE"/>
    <w:rsid w:val="00FB572D"/>
    <w:rsid w:val="00FB652E"/>
    <w:rsid w:val="00FB7590"/>
    <w:rsid w:val="00FB7841"/>
    <w:rsid w:val="00FB7D02"/>
    <w:rsid w:val="00FC0E57"/>
    <w:rsid w:val="00FC0F70"/>
    <w:rsid w:val="00FC1608"/>
    <w:rsid w:val="00FC17FD"/>
    <w:rsid w:val="00FC2A1E"/>
    <w:rsid w:val="00FC334B"/>
    <w:rsid w:val="00FC3BC3"/>
    <w:rsid w:val="00FC4CB6"/>
    <w:rsid w:val="00FC5AD7"/>
    <w:rsid w:val="00FC5F7E"/>
    <w:rsid w:val="00FC69C8"/>
    <w:rsid w:val="00FC6B81"/>
    <w:rsid w:val="00FC7738"/>
    <w:rsid w:val="00FD0A3C"/>
    <w:rsid w:val="00FD1051"/>
    <w:rsid w:val="00FD10F0"/>
    <w:rsid w:val="00FD26D8"/>
    <w:rsid w:val="00FD2C63"/>
    <w:rsid w:val="00FD2DB5"/>
    <w:rsid w:val="00FD496F"/>
    <w:rsid w:val="00FD58C5"/>
    <w:rsid w:val="00FD7214"/>
    <w:rsid w:val="00FD7F87"/>
    <w:rsid w:val="00FE2279"/>
    <w:rsid w:val="00FE3005"/>
    <w:rsid w:val="00FE3731"/>
    <w:rsid w:val="00FE4080"/>
    <w:rsid w:val="00FE4125"/>
    <w:rsid w:val="00FE4190"/>
    <w:rsid w:val="00FE4925"/>
    <w:rsid w:val="00FE552B"/>
    <w:rsid w:val="00FE592C"/>
    <w:rsid w:val="00FE6075"/>
    <w:rsid w:val="00FF035C"/>
    <w:rsid w:val="00FF04C3"/>
    <w:rsid w:val="00FF08DD"/>
    <w:rsid w:val="00FF1815"/>
    <w:rsid w:val="00FF3B57"/>
    <w:rsid w:val="00FF3E85"/>
    <w:rsid w:val="00FF5130"/>
    <w:rsid w:val="00FF5FEE"/>
    <w:rsid w:val="00FF62B8"/>
    <w:rsid w:val="00FF6453"/>
    <w:rsid w:val="00FF673E"/>
    <w:rsid w:val="00FF6993"/>
    <w:rsid w:val="00FF6AE0"/>
    <w:rsid w:val="00FF7022"/>
    <w:rsid w:val="00FF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EFF0E"/>
  <w15:docId w15:val="{B72256B3-02F5-4EF4-AF29-7303D5F40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B58"/>
    <w:pPr>
      <w:spacing w:after="0" w:line="240" w:lineRule="auto"/>
    </w:pPr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6B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6B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6B58"/>
    <w:rPr>
      <w:rFonts w:eastAsiaTheme="minorEastAsia"/>
      <w:sz w:val="20"/>
      <w:szCs w:val="20"/>
      <w:lang w:eastAsia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6B5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C6B58"/>
    <w:rPr>
      <w:rFonts w:eastAsiaTheme="minorEastAsia"/>
      <w:sz w:val="20"/>
      <w:szCs w:val="20"/>
      <w:lang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5C6B58"/>
    <w:rPr>
      <w:vertAlign w:val="superscript"/>
    </w:rPr>
  </w:style>
  <w:style w:type="paragraph" w:styleId="ListParagraph">
    <w:name w:val="List Paragraph"/>
    <w:basedOn w:val="Normal"/>
    <w:uiPriority w:val="34"/>
    <w:qFormat/>
    <w:rsid w:val="00664F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D3A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3A8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1BE"/>
    <w:rPr>
      <w:rFonts w:eastAsiaTheme="minorEastAsia"/>
      <w:b/>
      <w:bCs/>
      <w:sz w:val="20"/>
      <w:szCs w:val="20"/>
      <w:lang w:eastAsia="en-CA"/>
    </w:rPr>
  </w:style>
  <w:style w:type="paragraph" w:styleId="NoSpacing">
    <w:name w:val="No Spacing"/>
    <w:uiPriority w:val="1"/>
    <w:qFormat/>
    <w:rsid w:val="00C21161"/>
    <w:pPr>
      <w:spacing w:after="0" w:line="240" w:lineRule="auto"/>
    </w:pPr>
    <w:rPr>
      <w:rFonts w:eastAsiaTheme="minorEastAsia"/>
      <w:lang w:eastAsia="en-CA"/>
    </w:rPr>
  </w:style>
  <w:style w:type="paragraph" w:styleId="Revision">
    <w:name w:val="Revision"/>
    <w:hidden/>
    <w:uiPriority w:val="99"/>
    <w:semiHidden/>
    <w:rsid w:val="00286522"/>
    <w:pPr>
      <w:spacing w:after="0" w:line="240" w:lineRule="auto"/>
    </w:pPr>
    <w:rPr>
      <w:rFonts w:eastAsiaTheme="minorEastAsia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CB11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1FF"/>
    <w:rPr>
      <w:rFonts w:eastAsiaTheme="minorEastAsia"/>
      <w:lang w:eastAsia="en-CA"/>
    </w:rPr>
  </w:style>
  <w:style w:type="character" w:styleId="PageNumber">
    <w:name w:val="page number"/>
    <w:basedOn w:val="DefaultParagraphFont"/>
    <w:uiPriority w:val="99"/>
    <w:semiHidden/>
    <w:unhideWhenUsed/>
    <w:rsid w:val="00CB11FF"/>
  </w:style>
  <w:style w:type="paragraph" w:styleId="Footer">
    <w:name w:val="footer"/>
    <w:basedOn w:val="Normal"/>
    <w:link w:val="FooterChar"/>
    <w:uiPriority w:val="99"/>
    <w:unhideWhenUsed/>
    <w:rsid w:val="00CB11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11FF"/>
    <w:rPr>
      <w:rFonts w:eastAsiaTheme="minorEastAsia"/>
      <w:lang w:eastAsia="en-CA"/>
    </w:rPr>
  </w:style>
  <w:style w:type="character" w:customStyle="1" w:styleId="None">
    <w:name w:val="None"/>
    <w:rsid w:val="00076E67"/>
  </w:style>
  <w:style w:type="character" w:customStyle="1" w:styleId="normaltextrun">
    <w:name w:val="normaltextrun"/>
    <w:basedOn w:val="DefaultParagraphFont"/>
    <w:rsid w:val="00647D18"/>
  </w:style>
  <w:style w:type="paragraph" w:customStyle="1" w:styleId="NoSpacing1">
    <w:name w:val="No Spacing1"/>
    <w:next w:val="NoSpacing"/>
    <w:uiPriority w:val="1"/>
    <w:qFormat/>
    <w:rsid w:val="00AF3168"/>
    <w:pPr>
      <w:spacing w:after="0" w:line="240" w:lineRule="auto"/>
    </w:pPr>
    <w:rPr>
      <w:rFonts w:eastAsia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02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sarah\Desktop\STUDY%20INFO\GLASSES%20AND%20EMPATHY_ATOM\sarah.mccrackin@mail.mcgill.ca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file:///C:\Users\sarah\Desktop\STUDY%20INFO\GLASSES%20AND%20EMPATHY_ATOM\jelena.ristic@mcgill.ca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BDB34-3FCB-477F-81F9-9F165FB02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1</Words>
  <Characters>411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Mendell</dc:creator>
  <cp:keywords/>
  <dc:description/>
  <cp:lastModifiedBy>Sarah McCrackin</cp:lastModifiedBy>
  <cp:revision>2</cp:revision>
  <dcterms:created xsi:type="dcterms:W3CDTF">2024-09-03T07:06:00Z</dcterms:created>
  <dcterms:modified xsi:type="dcterms:W3CDTF">2024-09-03T07:06:00Z</dcterms:modified>
</cp:coreProperties>
</file>